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756" w:rsidRPr="009A2AEC" w:rsidRDefault="009A2AEC" w:rsidP="00795756">
      <w:pPr>
        <w:pStyle w:val="a3"/>
        <w:rPr>
          <w:rFonts w:cs="Arial"/>
          <w:b/>
        </w:rPr>
      </w:pPr>
      <w:bookmarkStart w:id="0" w:name="_Ref410395915"/>
      <w:r w:rsidRPr="009A2AEC">
        <w:rPr>
          <w:b/>
        </w:rPr>
        <w:t xml:space="preserve">S1 </w:t>
      </w:r>
      <w:r w:rsidR="00795756" w:rsidRPr="009A2AEC">
        <w:rPr>
          <w:b/>
        </w:rPr>
        <w:t>Table</w:t>
      </w:r>
      <w:bookmarkEnd w:id="0"/>
      <w:r w:rsidRPr="009A2AEC">
        <w:rPr>
          <w:b/>
        </w:rPr>
        <w:t>.</w:t>
      </w:r>
      <w:r w:rsidR="00795756" w:rsidRPr="009A2AEC">
        <w:rPr>
          <w:b/>
        </w:rPr>
        <w:t xml:space="preserve"> Summary of the catalytic models used in the analyses of serological data.</w:t>
      </w:r>
      <w:r w:rsidR="00795756" w:rsidRPr="009A2AEC">
        <w:t xml:space="preserve">  </w:t>
      </w:r>
      <w:r w:rsidR="00100291" w:rsidRPr="009A2AEC">
        <w:t xml:space="preserve">The expressions for the age-specific proportion susceptible or seronegative for models B-D can be obtained either by setting </w:t>
      </w:r>
      <w:r w:rsidR="00755829" w:rsidRPr="009A2AEC">
        <w:rPr>
          <w:rFonts w:cs="Arial"/>
          <w:i/>
          <w:position w:val="-14"/>
        </w:rPr>
        <w:object w:dxaOrig="7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.3pt;height:18.8pt" o:ole="">
            <v:imagedata r:id="rId8" o:title=""/>
          </v:shape>
          <o:OLEObject Type="Embed" ProgID="Equation.3" ShapeID="_x0000_i1025" DrawAspect="Content" ObjectID="_1582893310" r:id="rId9"/>
        </w:object>
      </w:r>
      <w:r w:rsidR="00100291" w:rsidRPr="009A2AEC">
        <w:rPr>
          <w:rFonts w:cs="Arial"/>
        </w:rPr>
        <w:t xml:space="preserve"> and/or setting </w:t>
      </w:r>
      <w:r w:rsidR="00100291" w:rsidRPr="009A2AEC">
        <w:rPr>
          <w:rFonts w:cs="Arial"/>
          <w:i/>
        </w:rPr>
        <w:t>p</w:t>
      </w:r>
      <w:r w:rsidR="00100291" w:rsidRPr="009A2AEC">
        <w:rPr>
          <w:rFonts w:cs="Arial"/>
        </w:rPr>
        <w:t>=1</w:t>
      </w:r>
      <w:r w:rsidR="00100291" w:rsidRPr="009A2AEC">
        <w:rPr>
          <w:rFonts w:cs="Arial"/>
          <w:i/>
        </w:rPr>
        <w:t>.</w:t>
      </w:r>
    </w:p>
    <w:p w:rsidR="00795756" w:rsidRDefault="00795756" w:rsidP="00795756">
      <w:pPr>
        <w:pStyle w:val="a3"/>
      </w:pP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885"/>
        <w:gridCol w:w="13289"/>
      </w:tblGrid>
      <w:tr w:rsidR="00795756" w:rsidRPr="00F8163C" w:rsidTr="008C26F4">
        <w:tc>
          <w:tcPr>
            <w:tcW w:w="885" w:type="dxa"/>
          </w:tcPr>
          <w:p w:rsidR="00795756" w:rsidRPr="005F1802" w:rsidRDefault="00795756" w:rsidP="008C26F4">
            <w:pPr>
              <w:jc w:val="center"/>
            </w:pPr>
            <w:r w:rsidRPr="005F1802">
              <w:t>Model</w:t>
            </w:r>
          </w:p>
        </w:tc>
        <w:tc>
          <w:tcPr>
            <w:tcW w:w="13289" w:type="dxa"/>
          </w:tcPr>
          <w:p w:rsidR="00795756" w:rsidRPr="005F1802" w:rsidRDefault="00795756" w:rsidP="008C26F4">
            <w:pPr>
              <w:jc w:val="center"/>
            </w:pPr>
            <w:r w:rsidRPr="005F1802">
              <w:t>Assumption</w:t>
            </w:r>
          </w:p>
        </w:tc>
      </w:tr>
      <w:tr w:rsidR="00795756" w:rsidTr="008C26F4">
        <w:tc>
          <w:tcPr>
            <w:tcW w:w="885" w:type="dxa"/>
          </w:tcPr>
          <w:p w:rsidR="00795756" w:rsidRDefault="00795756" w:rsidP="008C26F4">
            <w:r>
              <w:t>A</w:t>
            </w:r>
          </w:p>
        </w:tc>
        <w:tc>
          <w:tcPr>
            <w:tcW w:w="13289" w:type="dxa"/>
          </w:tcPr>
          <w:p w:rsidR="00795756" w:rsidRPr="003561D6" w:rsidRDefault="00795756" w:rsidP="008C26F4">
            <w:pPr>
              <w:rPr>
                <w:rFonts w:cs="Arial"/>
              </w:rPr>
            </w:pPr>
            <w:r w:rsidRPr="003561D6">
              <w:rPr>
                <w:rFonts w:cs="Arial"/>
              </w:rPr>
              <w:t>The force of infection differ</w:t>
            </w:r>
            <w:r>
              <w:rPr>
                <w:rFonts w:cs="Arial"/>
              </w:rPr>
              <w:t>s</w:t>
            </w:r>
            <w:r w:rsidRPr="003561D6">
              <w:rPr>
                <w:rFonts w:cs="Arial"/>
              </w:rPr>
              <w:t xml:space="preserve"> between younger and older individuals</w:t>
            </w:r>
            <w:r>
              <w:rPr>
                <w:rFonts w:cs="Arial"/>
              </w:rPr>
              <w:t xml:space="preserve"> and was estimated</w:t>
            </w:r>
            <w:r w:rsidRPr="003561D6">
              <w:rPr>
                <w:rFonts w:cs="Arial"/>
              </w:rPr>
              <w:t xml:space="preserve">, and the sensitivity of the </w:t>
            </w:r>
            <w:r>
              <w:rPr>
                <w:rFonts w:cs="Arial"/>
              </w:rPr>
              <w:t>assay</w:t>
            </w:r>
            <w:r w:rsidRPr="003561D6">
              <w:rPr>
                <w:rFonts w:cs="Arial"/>
              </w:rPr>
              <w:t xml:space="preserve"> was </w:t>
            </w:r>
            <w:r>
              <w:rPr>
                <w:rFonts w:cs="Arial"/>
              </w:rPr>
              <w:t>unknown and was estimated, together with the force of infection.</w:t>
            </w:r>
            <w:r>
              <w:t xml:space="preserve">  </w:t>
            </w:r>
            <w:r>
              <w:rPr>
                <w:rFonts w:cs="Arial"/>
              </w:rPr>
              <w:t>T</w:t>
            </w:r>
            <w:r w:rsidRPr="003561D6">
              <w:rPr>
                <w:rFonts w:cs="Arial"/>
              </w:rPr>
              <w:t xml:space="preserve">he </w:t>
            </w:r>
            <w:r>
              <w:rPr>
                <w:rFonts w:cs="Arial"/>
              </w:rPr>
              <w:t>following equation</w:t>
            </w:r>
            <w:r w:rsidR="00100291">
              <w:rPr>
                <w:rFonts w:cs="Arial"/>
              </w:rPr>
              <w:t>s</w:t>
            </w:r>
            <w:r>
              <w:rPr>
                <w:rFonts w:cs="Arial"/>
              </w:rPr>
              <w:t xml:space="preserve"> give the </w:t>
            </w:r>
            <w:r w:rsidRPr="003561D6">
              <w:rPr>
                <w:rFonts w:cs="Arial"/>
              </w:rPr>
              <w:t xml:space="preserve">proportion of individuals of age </w:t>
            </w:r>
            <w:r w:rsidRPr="003561D6">
              <w:rPr>
                <w:rFonts w:cs="Arial"/>
                <w:i/>
              </w:rPr>
              <w:t>a</w:t>
            </w:r>
            <w:r w:rsidRPr="003561D6">
              <w:rPr>
                <w:rFonts w:cs="Arial"/>
              </w:rPr>
              <w:t xml:space="preserve"> (</w:t>
            </w:r>
            <w:r w:rsidRPr="003561D6">
              <w:rPr>
                <w:rFonts w:cs="Arial"/>
                <w:i/>
              </w:rPr>
              <w:t>s</w:t>
            </w:r>
            <w:r w:rsidR="00100291" w:rsidRPr="00100291">
              <w:rPr>
                <w:rFonts w:cs="Arial"/>
                <w:i/>
                <w:vertAlign w:val="subscript"/>
              </w:rPr>
              <w:t>-</w:t>
            </w:r>
            <w:r w:rsidRPr="003561D6">
              <w:rPr>
                <w:rFonts w:cs="Arial"/>
                <w:i/>
              </w:rPr>
              <w:t>(a)</w:t>
            </w:r>
            <w:r w:rsidRPr="003561D6">
              <w:rPr>
                <w:rFonts w:cs="Arial"/>
              </w:rPr>
              <w:t xml:space="preserve">) that </w:t>
            </w:r>
            <w:r>
              <w:rPr>
                <w:rFonts w:cs="Arial"/>
              </w:rPr>
              <w:t xml:space="preserve">are </w:t>
            </w:r>
            <w:r w:rsidRPr="003561D6">
              <w:rPr>
                <w:rFonts w:cs="Arial"/>
              </w:rPr>
              <w:t>seronegative</w:t>
            </w:r>
            <w:r w:rsidR="00475961">
              <w:rPr>
                <w:rFonts w:cs="Arial"/>
              </w:rPr>
              <w:t xml:space="preserve"> </w:t>
            </w:r>
            <w:r w:rsidR="00100291">
              <w:rPr>
                <w:rFonts w:cs="Arial"/>
              </w:rPr>
              <w:t>and susceptible (</w:t>
            </w:r>
            <w:proofErr w:type="spellStart"/>
            <w:r w:rsidR="00100291" w:rsidRPr="00100291">
              <w:rPr>
                <w:rFonts w:cs="Arial"/>
                <w:i/>
              </w:rPr>
              <w:t>s</w:t>
            </w:r>
            <w:r w:rsidR="00100291" w:rsidRPr="00100291">
              <w:rPr>
                <w:rFonts w:cs="Arial"/>
                <w:i/>
                <w:vertAlign w:val="subscript"/>
              </w:rPr>
              <w:t>u</w:t>
            </w:r>
            <w:proofErr w:type="spellEnd"/>
            <w:r w:rsidR="00100291" w:rsidRPr="00100291">
              <w:rPr>
                <w:rFonts w:cs="Arial"/>
                <w:i/>
              </w:rPr>
              <w:t>(a)</w:t>
            </w:r>
            <w:r w:rsidR="00100291">
              <w:rPr>
                <w:rFonts w:cs="Arial"/>
              </w:rPr>
              <w:t xml:space="preserve">) </w:t>
            </w:r>
            <w:r w:rsidR="00475961">
              <w:rPr>
                <w:rFonts w:cs="Arial"/>
              </w:rPr>
              <w:t>for those aged over 17 years</w:t>
            </w:r>
            <w:r w:rsidRPr="003561D6">
              <w:rPr>
                <w:rFonts w:cs="Arial"/>
              </w:rPr>
              <w:t>:</w:t>
            </w: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912"/>
              <w:gridCol w:w="1610"/>
            </w:tblGrid>
            <w:tr w:rsidR="00795756" w:rsidRPr="003561D6" w:rsidTr="008C26F4">
              <w:tc>
                <w:tcPr>
                  <w:tcW w:w="6912" w:type="dxa"/>
                </w:tcPr>
                <w:p w:rsidR="00795756" w:rsidRDefault="002E2D9B" w:rsidP="008C26F4">
                  <w:pPr>
                    <w:spacing w:line="480" w:lineRule="auto"/>
                    <w:jc w:val="center"/>
                    <w:rPr>
                      <w:rFonts w:cs="Arial"/>
                    </w:rPr>
                  </w:pPr>
                  <w:r w:rsidRPr="00475961">
                    <w:rPr>
                      <w:rFonts w:cs="Arial"/>
                      <w:position w:val="-10"/>
                    </w:rPr>
                    <w:object w:dxaOrig="4340" w:dyaOrig="400">
                      <v:shape id="_x0000_i1026" type="#_x0000_t75" style="width:217.25pt;height:20.05pt" o:ole="">
                        <v:imagedata r:id="rId10" o:title=""/>
                      </v:shape>
                      <o:OLEObject Type="Embed" ProgID="Equation.3" ShapeID="_x0000_i1026" DrawAspect="Content" ObjectID="_1582893311" r:id="rId11"/>
                    </w:object>
                  </w:r>
                </w:p>
                <w:p w:rsidR="00100291" w:rsidRPr="003561D6" w:rsidRDefault="002E2D9B" w:rsidP="008C26F4">
                  <w:pPr>
                    <w:spacing w:line="480" w:lineRule="auto"/>
                    <w:jc w:val="center"/>
                    <w:rPr>
                      <w:rFonts w:cs="Arial"/>
                    </w:rPr>
                  </w:pPr>
                  <w:r w:rsidRPr="00100291">
                    <w:rPr>
                      <w:rFonts w:cs="Arial"/>
                      <w:position w:val="-12"/>
                    </w:rPr>
                    <w:object w:dxaOrig="3440" w:dyaOrig="420">
                      <v:shape id="_x0000_i1027" type="#_x0000_t75" style="width:172.8pt;height:21.3pt" o:ole="">
                        <v:imagedata r:id="rId12" o:title=""/>
                      </v:shape>
                      <o:OLEObject Type="Embed" ProgID="Equation.3" ShapeID="_x0000_i1027" DrawAspect="Content" ObjectID="_1582893312" r:id="rId13"/>
                    </w:object>
                  </w:r>
                </w:p>
              </w:tc>
              <w:tc>
                <w:tcPr>
                  <w:tcW w:w="1610" w:type="dxa"/>
                </w:tcPr>
                <w:p w:rsidR="00795756" w:rsidRPr="003561D6" w:rsidRDefault="00795756" w:rsidP="008C26F4">
                  <w:pPr>
                    <w:spacing w:line="480" w:lineRule="auto"/>
                    <w:rPr>
                      <w:rFonts w:cs="Arial"/>
                    </w:rPr>
                  </w:pPr>
                </w:p>
              </w:tc>
            </w:tr>
          </w:tbl>
          <w:p w:rsidR="00795756" w:rsidRDefault="00795756" w:rsidP="00475961">
            <w:r>
              <w:rPr>
                <w:rFonts w:cs="Arial"/>
              </w:rPr>
              <w:t>wh</w:t>
            </w:r>
            <w:r w:rsidRPr="003561D6">
              <w:rPr>
                <w:rFonts w:cs="Arial"/>
              </w:rPr>
              <w:t xml:space="preserve">ere </w:t>
            </w:r>
            <w:r w:rsidRPr="003561D6">
              <w:rPr>
                <w:rFonts w:cs="Arial"/>
                <w:i/>
              </w:rPr>
              <w:t>p</w:t>
            </w:r>
            <w:r w:rsidRPr="003561D6">
              <w:rPr>
                <w:rFonts w:cs="Arial"/>
              </w:rPr>
              <w:t xml:space="preserve"> is the sensitivity of the serological </w:t>
            </w:r>
            <w:r>
              <w:rPr>
                <w:rFonts w:cs="Arial"/>
              </w:rPr>
              <w:t>assay</w:t>
            </w:r>
            <w:r w:rsidRPr="003561D6">
              <w:rPr>
                <w:rFonts w:cs="Arial"/>
              </w:rPr>
              <w:t xml:space="preserve">, </w:t>
            </w:r>
            <w:r w:rsidR="00100291" w:rsidRPr="00C7419D">
              <w:rPr>
                <w:rFonts w:cs="Arial"/>
                <w:i/>
                <w:position w:val="-14"/>
              </w:rPr>
              <w:object w:dxaOrig="300" w:dyaOrig="380">
                <v:shape id="_x0000_i1028" type="#_x0000_t75" style="width:15.05pt;height:18.8pt" o:ole="">
                  <v:imagedata r:id="rId14" o:title=""/>
                </v:shape>
                <o:OLEObject Type="Embed" ProgID="Equation.3" ShapeID="_x0000_i1028" DrawAspect="Content" ObjectID="_1582893313" r:id="rId15"/>
              </w:object>
            </w:r>
            <w:r w:rsidRPr="003561D6">
              <w:rPr>
                <w:rFonts w:cs="Arial"/>
              </w:rPr>
              <w:t xml:space="preserve"> and </w:t>
            </w:r>
            <w:r w:rsidR="00100291" w:rsidRPr="00A65600">
              <w:rPr>
                <w:rFonts w:cs="Arial"/>
                <w:i/>
                <w:position w:val="-12"/>
              </w:rPr>
              <w:object w:dxaOrig="300" w:dyaOrig="360">
                <v:shape id="_x0000_i1029" type="#_x0000_t75" style="width:15.05pt;height:16.3pt" o:ole="">
                  <v:imagedata r:id="rId16" o:title=""/>
                </v:shape>
                <o:OLEObject Type="Embed" ProgID="Equation.3" ShapeID="_x0000_i1029" DrawAspect="Content" ObjectID="_1582893314" r:id="rId17"/>
              </w:object>
            </w:r>
            <w:r w:rsidRPr="003561D6">
              <w:rPr>
                <w:rFonts w:cs="Arial"/>
              </w:rPr>
              <w:t xml:space="preserve"> are the average force of infection among younger and older individuals </w:t>
            </w:r>
            <w:r w:rsidR="00475961">
              <w:rPr>
                <w:rFonts w:cs="Arial"/>
              </w:rPr>
              <w:t xml:space="preserve">before the SIA and </w:t>
            </w:r>
            <w:r w:rsidR="00475961" w:rsidRPr="00475961">
              <w:rPr>
                <w:rFonts w:cs="Arial"/>
                <w:i/>
              </w:rPr>
              <w:t>r</w:t>
            </w:r>
            <w:r w:rsidR="00475961">
              <w:rPr>
                <w:rFonts w:cs="Arial"/>
              </w:rPr>
              <w:t xml:space="preserve"> is the reduction in the force of infection as a result of the SIA</w:t>
            </w:r>
            <w:r w:rsidRPr="003561D6">
              <w:rPr>
                <w:rFonts w:cs="Arial"/>
              </w:rPr>
              <w:t>.</w:t>
            </w:r>
            <w:r>
              <w:rPr>
                <w:rFonts w:cs="Arial"/>
              </w:rPr>
              <w:t xml:space="preserve">  </w:t>
            </w:r>
            <w:r w:rsidR="00475961">
              <w:rPr>
                <w:rFonts w:cs="Arial"/>
              </w:rPr>
              <w:t>Note that only data for those aged at least 22 years were used in the fitting.</w:t>
            </w:r>
          </w:p>
        </w:tc>
      </w:tr>
      <w:tr w:rsidR="00795756" w:rsidTr="008C26F4">
        <w:tc>
          <w:tcPr>
            <w:tcW w:w="885" w:type="dxa"/>
          </w:tcPr>
          <w:p w:rsidR="00795756" w:rsidRDefault="00795756" w:rsidP="007B6631">
            <w:r>
              <w:t>B</w:t>
            </w:r>
          </w:p>
        </w:tc>
        <w:tc>
          <w:tcPr>
            <w:tcW w:w="13289" w:type="dxa"/>
          </w:tcPr>
          <w:p w:rsidR="00795756" w:rsidRDefault="00795756" w:rsidP="008C26F4">
            <w:r w:rsidRPr="003561D6">
              <w:rPr>
                <w:rFonts w:cs="Arial"/>
              </w:rPr>
              <w:t>The force of infection differ</w:t>
            </w:r>
            <w:r>
              <w:rPr>
                <w:rFonts w:cs="Arial"/>
              </w:rPr>
              <w:t>s</w:t>
            </w:r>
            <w:r w:rsidRPr="003561D6">
              <w:rPr>
                <w:rFonts w:cs="Arial"/>
              </w:rPr>
              <w:t xml:space="preserve"> between younger and older individuals</w:t>
            </w:r>
            <w:r>
              <w:rPr>
                <w:rFonts w:cs="Arial"/>
              </w:rPr>
              <w:t xml:space="preserve"> and was estimated</w:t>
            </w:r>
            <w:r w:rsidRPr="003561D6">
              <w:rPr>
                <w:rFonts w:cs="Arial"/>
              </w:rPr>
              <w:t xml:space="preserve">, and the sensitivity of the </w:t>
            </w:r>
            <w:r>
              <w:rPr>
                <w:rFonts w:cs="Arial"/>
              </w:rPr>
              <w:t>assay</w:t>
            </w:r>
            <w:r w:rsidRPr="003561D6">
              <w:rPr>
                <w:rFonts w:cs="Arial"/>
              </w:rPr>
              <w:t xml:space="preserve"> was </w:t>
            </w:r>
            <w:r>
              <w:rPr>
                <w:rFonts w:cs="Arial"/>
              </w:rPr>
              <w:t xml:space="preserve">fixed at </w:t>
            </w:r>
            <w:r w:rsidRPr="003561D6">
              <w:rPr>
                <w:rFonts w:cs="Arial"/>
              </w:rPr>
              <w:t>100%. This model is similar to that used previously</w:t>
            </w:r>
            <w:r w:rsidR="008C33D6">
              <w:rPr>
                <w:rFonts w:cs="Arial"/>
              </w:rPr>
              <w:fldChar w:fldCharType="begin">
                <w:fldData xml:space="preserve">PEVuZE5vdGU+PENpdGU+PEF1dGhvcj5DdXR0czwvQXV0aG9yPjxZZWFyPjE5OTk8L1llYXI+PFJl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</w:fldData>
              </w:fldChar>
            </w:r>
            <w:r w:rsidR="008D6E41">
              <w:rPr>
                <w:rFonts w:cs="Arial"/>
              </w:rPr>
              <w:instrText xml:space="preserve"> ADDIN EN.CITE </w:instrText>
            </w:r>
            <w:r w:rsidR="008C33D6">
              <w:rPr>
                <w:rFonts w:cs="Arial"/>
              </w:rPr>
              <w:fldChar w:fldCharType="begin">
                <w:fldData xml:space="preserve">PEVuZE5vdGU+PENpdGU+PEF1dGhvcj5DdXR0czwvQXV0aG9yPjxZZWFyPjE5OTk8L1llYXI+PFJl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</w:fldData>
              </w:fldChar>
            </w:r>
            <w:r w:rsidR="008D6E41">
              <w:rPr>
                <w:rFonts w:cs="Arial"/>
              </w:rPr>
              <w:instrText xml:space="preserve"> ADDIN EN.CITE.DATA </w:instrText>
            </w:r>
            <w:r w:rsidR="008C33D6">
              <w:rPr>
                <w:rFonts w:cs="Arial"/>
              </w:rPr>
            </w:r>
            <w:r w:rsidR="008C33D6">
              <w:rPr>
                <w:rFonts w:cs="Arial"/>
              </w:rPr>
              <w:fldChar w:fldCharType="end"/>
            </w:r>
            <w:r w:rsidR="008C33D6">
              <w:rPr>
                <w:rFonts w:cs="Arial"/>
              </w:rPr>
            </w:r>
            <w:r w:rsidR="008C33D6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]</w:t>
            </w:r>
            <w:r w:rsidR="008C33D6">
              <w:rPr>
                <w:rFonts w:cs="Arial"/>
              </w:rPr>
              <w:fldChar w:fldCharType="end"/>
            </w:r>
            <w:r>
              <w:rPr>
                <w:rFonts w:cs="Arial"/>
              </w:rPr>
              <w:t>.</w:t>
            </w:r>
          </w:p>
        </w:tc>
      </w:tr>
      <w:tr w:rsidR="00795756" w:rsidTr="008C26F4">
        <w:tc>
          <w:tcPr>
            <w:tcW w:w="885" w:type="dxa"/>
          </w:tcPr>
          <w:p w:rsidR="00795756" w:rsidRDefault="00795756" w:rsidP="007B6631">
            <w:r>
              <w:t>C</w:t>
            </w:r>
          </w:p>
        </w:tc>
        <w:tc>
          <w:tcPr>
            <w:tcW w:w="13289" w:type="dxa"/>
          </w:tcPr>
          <w:p w:rsidR="00795756" w:rsidRDefault="00795756" w:rsidP="008D6E41">
            <w:r w:rsidRPr="003561D6">
              <w:rPr>
                <w:rFonts w:cs="Arial"/>
              </w:rPr>
              <w:t xml:space="preserve">The force of infection was identical for younger and older individuals, but the sensitivity </w:t>
            </w:r>
            <w:r>
              <w:rPr>
                <w:rFonts w:cs="Arial"/>
              </w:rPr>
              <w:t xml:space="preserve">of the assay </w:t>
            </w:r>
            <w:r w:rsidRPr="003561D6">
              <w:rPr>
                <w:rFonts w:cs="Arial"/>
              </w:rPr>
              <w:t xml:space="preserve">could be &lt;100% and was identical </w:t>
            </w:r>
            <w:r>
              <w:rPr>
                <w:rFonts w:cs="Arial"/>
              </w:rPr>
              <w:t>for all ages</w:t>
            </w:r>
            <w:r w:rsidRPr="003561D6">
              <w:rPr>
                <w:rFonts w:cs="Arial"/>
              </w:rPr>
              <w:t xml:space="preserve">. </w:t>
            </w:r>
            <w:r>
              <w:rPr>
                <w:rFonts w:cs="Arial"/>
              </w:rPr>
              <w:t xml:space="preserve">Both the force of infection and the sensitivity of the assay were estimated.  </w:t>
            </w:r>
            <w:r w:rsidRPr="003561D6">
              <w:rPr>
                <w:rFonts w:cs="Arial"/>
              </w:rPr>
              <w:t>This model is equivalent to the variable asymptote model defined by M</w:t>
            </w:r>
            <w:r>
              <w:rPr>
                <w:rFonts w:cs="Arial"/>
              </w:rPr>
              <w:t>ue</w:t>
            </w:r>
            <w:r w:rsidRPr="003561D6">
              <w:rPr>
                <w:rFonts w:cs="Arial"/>
              </w:rPr>
              <w:t>nch</w:t>
            </w:r>
            <w:r w:rsidR="008C33D6">
              <w:rPr>
                <w:rFonts w:cs="Arial"/>
              </w:rPr>
              <w:fldChar w:fldCharType="begin"/>
            </w:r>
            <w:r w:rsidR="008D6E41">
              <w:rPr>
                <w:rFonts w:cs="Arial"/>
              </w:rPr>
              <w:instrText xml:space="preserve"> ADDIN EN.CITE &lt;EndNote&gt;&lt;Cite&gt;&lt;Author&gt;Muench&lt;/Author&gt;&lt;Year&gt;1959&lt;/Year&gt;&lt;RecNum&gt;61&lt;/RecNum&gt;&lt;record&gt;&lt;rec-number&gt;61&lt;/rec-number&gt;&lt;foreign-keys&gt;&lt;key app="EN" db-id="05p2strrl9ve5se9z5ux9x9kzw2r9t2erpdt"&gt;61&lt;/key&gt;&lt;/foreign-keys&gt;&lt;ref-type name="Book"&gt;6&lt;/ref-type&gt;&lt;contributors&gt;&lt;authors&gt;&lt;author&gt;Muench, H.&lt;/author&gt;&lt;/authors&gt;&lt;/contributors&gt;&lt;titles&gt;&lt;title&gt;Catalytic models in epidemiology&lt;/title&gt;&lt;/titles&gt;&lt;dates&gt;&lt;year&gt;1959&lt;/year&gt;&lt;/dates&gt;&lt;pub-location&gt;Cambridge MA&lt;/pub-location&gt;&lt;publisher&gt;Harvard University Press&lt;/publisher&gt;&lt;urls&gt;&lt;/urls&gt;&lt;/record&gt;&lt;/Cite&gt;&lt;/EndNote&gt;</w:instrText>
            </w:r>
            <w:r w:rsidR="008C33D6">
              <w:rPr>
                <w:rFonts w:cs="Arial"/>
              </w:rPr>
              <w:fldChar w:fldCharType="separate"/>
            </w:r>
            <w:r w:rsidR="008D6E41">
              <w:rPr>
                <w:rFonts w:cs="Arial"/>
                <w:noProof/>
              </w:rPr>
              <w:t>[5]</w:t>
            </w:r>
            <w:r w:rsidR="008C33D6">
              <w:rPr>
                <w:rFonts w:cs="Arial"/>
              </w:rPr>
              <w:fldChar w:fldCharType="end"/>
            </w:r>
            <w:r w:rsidRPr="003561D6">
              <w:rPr>
                <w:rFonts w:cs="Arial"/>
              </w:rPr>
              <w:t>.</w:t>
            </w:r>
          </w:p>
        </w:tc>
      </w:tr>
      <w:tr w:rsidR="00795756" w:rsidTr="008C26F4">
        <w:tc>
          <w:tcPr>
            <w:tcW w:w="885" w:type="dxa"/>
          </w:tcPr>
          <w:p w:rsidR="00795756" w:rsidRDefault="00795756" w:rsidP="007B6631">
            <w:r>
              <w:t>D</w:t>
            </w:r>
          </w:p>
        </w:tc>
        <w:tc>
          <w:tcPr>
            <w:tcW w:w="13289" w:type="dxa"/>
          </w:tcPr>
          <w:p w:rsidR="00795756" w:rsidRDefault="00795756" w:rsidP="008D6E41">
            <w:r w:rsidRPr="003561D6">
              <w:rPr>
                <w:rFonts w:cs="Arial"/>
              </w:rPr>
              <w:t xml:space="preserve">The force of infection was identical for all age groups </w:t>
            </w:r>
            <w:r>
              <w:rPr>
                <w:rFonts w:cs="Arial"/>
              </w:rPr>
              <w:t xml:space="preserve">and </w:t>
            </w:r>
            <w:proofErr w:type="gramStart"/>
            <w:r>
              <w:rPr>
                <w:rFonts w:cs="Arial"/>
              </w:rPr>
              <w:t>was  estimated</w:t>
            </w:r>
            <w:proofErr w:type="gramEnd"/>
            <w:r>
              <w:rPr>
                <w:rFonts w:cs="Arial"/>
              </w:rPr>
              <w:t xml:space="preserve">; </w:t>
            </w:r>
            <w:r w:rsidRPr="003561D6">
              <w:rPr>
                <w:rFonts w:cs="Arial"/>
              </w:rPr>
              <w:t xml:space="preserve">the sensitivity of the </w:t>
            </w:r>
            <w:r>
              <w:rPr>
                <w:rFonts w:cs="Arial"/>
              </w:rPr>
              <w:t xml:space="preserve">assay </w:t>
            </w:r>
            <w:r w:rsidRPr="003561D6">
              <w:rPr>
                <w:rFonts w:cs="Arial"/>
              </w:rPr>
              <w:t xml:space="preserve">was </w:t>
            </w:r>
            <w:r>
              <w:rPr>
                <w:rFonts w:cs="Arial"/>
              </w:rPr>
              <w:t xml:space="preserve">fixed at </w:t>
            </w:r>
            <w:r w:rsidRPr="003561D6">
              <w:rPr>
                <w:rFonts w:cs="Arial"/>
              </w:rPr>
              <w:t>100%.</w:t>
            </w:r>
            <w:r>
              <w:rPr>
                <w:rFonts w:cs="Arial"/>
              </w:rPr>
              <w:t xml:space="preserve"> </w:t>
            </w:r>
            <w:r w:rsidRPr="003561D6">
              <w:rPr>
                <w:rFonts w:cs="Arial"/>
              </w:rPr>
              <w:t>This model is equivalent to the simple catalytic model</w:t>
            </w:r>
            <w:r w:rsidR="008C33D6">
              <w:rPr>
                <w:rFonts w:cs="Arial"/>
              </w:rPr>
              <w:fldChar w:fldCharType="begin"/>
            </w:r>
            <w:r w:rsidR="008D6E41">
              <w:rPr>
                <w:rFonts w:cs="Arial"/>
              </w:rPr>
              <w:instrText xml:space="preserve"> ADDIN EN.CITE &lt;EndNote&gt;&lt;Cite&gt;&lt;Author&gt;Muench&lt;/Author&gt;&lt;Year&gt;1959&lt;/Year&gt;&lt;RecNum&gt;61&lt;/RecNum&gt;&lt;record&gt;&lt;rec-number&gt;61&lt;/rec-number&gt;&lt;foreign-keys&gt;&lt;key app="EN" db-id="05p2strrl9ve5se9z5ux9x9kzw2r9t2erpdt"&gt;61&lt;/key&gt;&lt;/foreign-keys&gt;&lt;ref-type name="Book"&gt;6&lt;/ref-type&gt;&lt;contributors&gt;&lt;authors&gt;&lt;author&gt;Muench, H.&lt;/author&gt;&lt;/authors&gt;&lt;/contributors&gt;&lt;titles&gt;&lt;title&gt;Catalytic models in epidemiology&lt;/title&gt;&lt;/titles&gt;&lt;dates&gt;&lt;year&gt;1959&lt;/year&gt;&lt;/dates&gt;&lt;pub-location&gt;Cambridge MA&lt;/pub-location&gt;&lt;publisher&gt;Harvard University Press&lt;/publisher&gt;&lt;urls&gt;&lt;/urls&gt;&lt;/record&gt;&lt;/Cite&gt;&lt;/EndNote&gt;</w:instrText>
            </w:r>
            <w:r w:rsidR="008C33D6">
              <w:rPr>
                <w:rFonts w:cs="Arial"/>
              </w:rPr>
              <w:fldChar w:fldCharType="separate"/>
            </w:r>
            <w:r w:rsidR="008D6E41">
              <w:rPr>
                <w:rFonts w:cs="Arial"/>
                <w:noProof/>
              </w:rPr>
              <w:t>[5]</w:t>
            </w:r>
            <w:r w:rsidR="008C33D6">
              <w:rPr>
                <w:rFonts w:cs="Arial"/>
              </w:rPr>
              <w:fldChar w:fldCharType="end"/>
            </w:r>
            <w:r w:rsidRPr="003561D6">
              <w:rPr>
                <w:rFonts w:cs="Arial"/>
              </w:rPr>
              <w:t>.</w:t>
            </w:r>
          </w:p>
        </w:tc>
      </w:tr>
    </w:tbl>
    <w:p w:rsidR="00795756" w:rsidRDefault="00795756"/>
    <w:p w:rsidR="00CD1848" w:rsidRDefault="00CD1848">
      <w:pPr>
        <w:spacing w:line="240" w:lineRule="auto"/>
        <w:jc w:val="left"/>
      </w:pPr>
      <w:bookmarkStart w:id="1" w:name="_GoBack"/>
      <w:bookmarkEnd w:id="1"/>
    </w:p>
    <w:sectPr w:rsidR="00CD1848" w:rsidSect="00471823">
      <w:footerReference w:type="default" r:id="rId1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14D5" w:rsidRDefault="00AB14D5" w:rsidP="003B3550">
      <w:pPr>
        <w:spacing w:line="240" w:lineRule="auto"/>
      </w:pPr>
      <w:r>
        <w:separator/>
      </w:r>
    </w:p>
  </w:endnote>
  <w:endnote w:type="continuationSeparator" w:id="0">
    <w:p w:rsidR="00AB14D5" w:rsidRDefault="00AB14D5" w:rsidP="003B35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3049782"/>
      <w:docPartObj>
        <w:docPartGallery w:val="Page Numbers (Bottom of Page)"/>
        <w:docPartUnique/>
      </w:docPartObj>
    </w:sdtPr>
    <w:sdtEndPr/>
    <w:sdtContent>
      <w:p w:rsidR="00FB3865" w:rsidRDefault="00FB3865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18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3865" w:rsidRDefault="00FB3865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14D5" w:rsidRDefault="00AB14D5" w:rsidP="003B3550">
      <w:pPr>
        <w:spacing w:line="240" w:lineRule="auto"/>
      </w:pPr>
      <w:r>
        <w:separator/>
      </w:r>
    </w:p>
  </w:footnote>
  <w:footnote w:type="continuationSeparator" w:id="0">
    <w:p w:rsidR="00AB14D5" w:rsidRDefault="00AB14D5" w:rsidP="003B35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AA5B07"/>
    <w:multiLevelType w:val="hybridMultilevel"/>
    <w:tmpl w:val="C3AC26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A51820"/>
    <w:multiLevelType w:val="multilevel"/>
    <w:tmpl w:val="08F867E4"/>
    <w:lvl w:ilvl="0">
      <w:start w:val="8"/>
      <w:numFmt w:val="decimal"/>
      <w:pStyle w:val="1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ubella CJ updates.enl&lt;/item&gt;&lt;/Libraries&gt;&lt;/ENLibraries&gt;"/>
  </w:docVars>
  <w:rsids>
    <w:rsidRoot w:val="00CB0B93"/>
    <w:rsid w:val="000009D4"/>
    <w:rsid w:val="0000187E"/>
    <w:rsid w:val="00001ACC"/>
    <w:rsid w:val="00001B12"/>
    <w:rsid w:val="000025B8"/>
    <w:rsid w:val="00002BDD"/>
    <w:rsid w:val="00002D39"/>
    <w:rsid w:val="000034BE"/>
    <w:rsid w:val="00003605"/>
    <w:rsid w:val="00003B29"/>
    <w:rsid w:val="00003B41"/>
    <w:rsid w:val="000046DF"/>
    <w:rsid w:val="0000475D"/>
    <w:rsid w:val="00005FD6"/>
    <w:rsid w:val="00006654"/>
    <w:rsid w:val="00006794"/>
    <w:rsid w:val="00006868"/>
    <w:rsid w:val="000068AC"/>
    <w:rsid w:val="000068B1"/>
    <w:rsid w:val="00006AA3"/>
    <w:rsid w:val="00007241"/>
    <w:rsid w:val="00007866"/>
    <w:rsid w:val="00010506"/>
    <w:rsid w:val="00010FCB"/>
    <w:rsid w:val="000115FC"/>
    <w:rsid w:val="00011774"/>
    <w:rsid w:val="00011FDE"/>
    <w:rsid w:val="00012E54"/>
    <w:rsid w:val="00012EBF"/>
    <w:rsid w:val="00012EED"/>
    <w:rsid w:val="00012FCE"/>
    <w:rsid w:val="00013A00"/>
    <w:rsid w:val="00013C5A"/>
    <w:rsid w:val="0001413D"/>
    <w:rsid w:val="000141B7"/>
    <w:rsid w:val="00014B46"/>
    <w:rsid w:val="00014BB2"/>
    <w:rsid w:val="00014EB8"/>
    <w:rsid w:val="00015171"/>
    <w:rsid w:val="00015712"/>
    <w:rsid w:val="0001687D"/>
    <w:rsid w:val="00017266"/>
    <w:rsid w:val="000172A0"/>
    <w:rsid w:val="000173D4"/>
    <w:rsid w:val="000178AA"/>
    <w:rsid w:val="000202E3"/>
    <w:rsid w:val="00020C9F"/>
    <w:rsid w:val="0002108A"/>
    <w:rsid w:val="00021177"/>
    <w:rsid w:val="00021769"/>
    <w:rsid w:val="00022371"/>
    <w:rsid w:val="000223CD"/>
    <w:rsid w:val="00022FFA"/>
    <w:rsid w:val="000233EB"/>
    <w:rsid w:val="000244DA"/>
    <w:rsid w:val="00025D15"/>
    <w:rsid w:val="00025DEA"/>
    <w:rsid w:val="00026322"/>
    <w:rsid w:val="0002687C"/>
    <w:rsid w:val="000269D8"/>
    <w:rsid w:val="00026FCC"/>
    <w:rsid w:val="00027BA9"/>
    <w:rsid w:val="00030088"/>
    <w:rsid w:val="000302D1"/>
    <w:rsid w:val="000303FD"/>
    <w:rsid w:val="00031333"/>
    <w:rsid w:val="00031402"/>
    <w:rsid w:val="000317B0"/>
    <w:rsid w:val="00031D68"/>
    <w:rsid w:val="000320E6"/>
    <w:rsid w:val="000325DA"/>
    <w:rsid w:val="00032BEE"/>
    <w:rsid w:val="000330FD"/>
    <w:rsid w:val="00033C88"/>
    <w:rsid w:val="0003457E"/>
    <w:rsid w:val="00035740"/>
    <w:rsid w:val="000358F6"/>
    <w:rsid w:val="00036AF6"/>
    <w:rsid w:val="00036BD0"/>
    <w:rsid w:val="00036E43"/>
    <w:rsid w:val="000400F8"/>
    <w:rsid w:val="00040270"/>
    <w:rsid w:val="000403BB"/>
    <w:rsid w:val="00040711"/>
    <w:rsid w:val="0004073C"/>
    <w:rsid w:val="00041200"/>
    <w:rsid w:val="000418C0"/>
    <w:rsid w:val="00042761"/>
    <w:rsid w:val="00043A91"/>
    <w:rsid w:val="00043C5B"/>
    <w:rsid w:val="00043CD9"/>
    <w:rsid w:val="00043F2F"/>
    <w:rsid w:val="00044354"/>
    <w:rsid w:val="00044385"/>
    <w:rsid w:val="00045724"/>
    <w:rsid w:val="0004581C"/>
    <w:rsid w:val="00045A60"/>
    <w:rsid w:val="00045F3D"/>
    <w:rsid w:val="00046831"/>
    <w:rsid w:val="00046A8A"/>
    <w:rsid w:val="0004735D"/>
    <w:rsid w:val="0004743F"/>
    <w:rsid w:val="00047CE9"/>
    <w:rsid w:val="000510CB"/>
    <w:rsid w:val="00051159"/>
    <w:rsid w:val="00051B6D"/>
    <w:rsid w:val="00052100"/>
    <w:rsid w:val="000522CB"/>
    <w:rsid w:val="00052CE8"/>
    <w:rsid w:val="00052F56"/>
    <w:rsid w:val="00053196"/>
    <w:rsid w:val="00053504"/>
    <w:rsid w:val="0005440C"/>
    <w:rsid w:val="000545EC"/>
    <w:rsid w:val="000546DA"/>
    <w:rsid w:val="00054980"/>
    <w:rsid w:val="00054985"/>
    <w:rsid w:val="000549D7"/>
    <w:rsid w:val="00055056"/>
    <w:rsid w:val="00055289"/>
    <w:rsid w:val="000556D5"/>
    <w:rsid w:val="0005598C"/>
    <w:rsid w:val="00055C02"/>
    <w:rsid w:val="00055C63"/>
    <w:rsid w:val="00055CC9"/>
    <w:rsid w:val="00055E55"/>
    <w:rsid w:val="00056C8A"/>
    <w:rsid w:val="0005774C"/>
    <w:rsid w:val="00057750"/>
    <w:rsid w:val="0006016D"/>
    <w:rsid w:val="000615D8"/>
    <w:rsid w:val="000616FA"/>
    <w:rsid w:val="00061745"/>
    <w:rsid w:val="000618B4"/>
    <w:rsid w:val="00061ECD"/>
    <w:rsid w:val="00062D29"/>
    <w:rsid w:val="00063D3A"/>
    <w:rsid w:val="000640B4"/>
    <w:rsid w:val="00064E99"/>
    <w:rsid w:val="00065705"/>
    <w:rsid w:val="00065D3B"/>
    <w:rsid w:val="00066213"/>
    <w:rsid w:val="000665C6"/>
    <w:rsid w:val="0006724E"/>
    <w:rsid w:val="00067BE3"/>
    <w:rsid w:val="0007073F"/>
    <w:rsid w:val="0007243D"/>
    <w:rsid w:val="000726D5"/>
    <w:rsid w:val="000727AB"/>
    <w:rsid w:val="000739BA"/>
    <w:rsid w:val="00073F69"/>
    <w:rsid w:val="000742E9"/>
    <w:rsid w:val="00074A15"/>
    <w:rsid w:val="00074F45"/>
    <w:rsid w:val="000752D7"/>
    <w:rsid w:val="00075409"/>
    <w:rsid w:val="0007612D"/>
    <w:rsid w:val="00076315"/>
    <w:rsid w:val="00076636"/>
    <w:rsid w:val="00076AA1"/>
    <w:rsid w:val="00076B92"/>
    <w:rsid w:val="00080B67"/>
    <w:rsid w:val="00080CAA"/>
    <w:rsid w:val="00081755"/>
    <w:rsid w:val="00081765"/>
    <w:rsid w:val="00082A6F"/>
    <w:rsid w:val="000837EF"/>
    <w:rsid w:val="000845CA"/>
    <w:rsid w:val="000845E3"/>
    <w:rsid w:val="00084EAC"/>
    <w:rsid w:val="00084F3A"/>
    <w:rsid w:val="000869DE"/>
    <w:rsid w:val="00087459"/>
    <w:rsid w:val="000875D0"/>
    <w:rsid w:val="000908F6"/>
    <w:rsid w:val="00090F36"/>
    <w:rsid w:val="00091F57"/>
    <w:rsid w:val="00093168"/>
    <w:rsid w:val="00093360"/>
    <w:rsid w:val="00093981"/>
    <w:rsid w:val="00094389"/>
    <w:rsid w:val="0009477E"/>
    <w:rsid w:val="00095146"/>
    <w:rsid w:val="00095497"/>
    <w:rsid w:val="00095C19"/>
    <w:rsid w:val="00096577"/>
    <w:rsid w:val="00096A43"/>
    <w:rsid w:val="00097308"/>
    <w:rsid w:val="0009749F"/>
    <w:rsid w:val="00097539"/>
    <w:rsid w:val="00097752"/>
    <w:rsid w:val="000979E8"/>
    <w:rsid w:val="000A01E5"/>
    <w:rsid w:val="000A02EB"/>
    <w:rsid w:val="000A05B9"/>
    <w:rsid w:val="000A0872"/>
    <w:rsid w:val="000A1357"/>
    <w:rsid w:val="000A19F8"/>
    <w:rsid w:val="000A1BD8"/>
    <w:rsid w:val="000A1D79"/>
    <w:rsid w:val="000A2331"/>
    <w:rsid w:val="000A3E5A"/>
    <w:rsid w:val="000A565D"/>
    <w:rsid w:val="000A56A8"/>
    <w:rsid w:val="000A586E"/>
    <w:rsid w:val="000A59CC"/>
    <w:rsid w:val="000A59FC"/>
    <w:rsid w:val="000A637C"/>
    <w:rsid w:val="000A63EB"/>
    <w:rsid w:val="000A64FB"/>
    <w:rsid w:val="000A6898"/>
    <w:rsid w:val="000A6A55"/>
    <w:rsid w:val="000A7065"/>
    <w:rsid w:val="000A73F8"/>
    <w:rsid w:val="000A74B5"/>
    <w:rsid w:val="000A7655"/>
    <w:rsid w:val="000B01C6"/>
    <w:rsid w:val="000B0AF7"/>
    <w:rsid w:val="000B0EB1"/>
    <w:rsid w:val="000B1633"/>
    <w:rsid w:val="000B2205"/>
    <w:rsid w:val="000B3A3F"/>
    <w:rsid w:val="000B3B11"/>
    <w:rsid w:val="000B447D"/>
    <w:rsid w:val="000B4516"/>
    <w:rsid w:val="000B50E7"/>
    <w:rsid w:val="000B5CED"/>
    <w:rsid w:val="000B5DCE"/>
    <w:rsid w:val="000B66D6"/>
    <w:rsid w:val="000B6E9B"/>
    <w:rsid w:val="000B77BA"/>
    <w:rsid w:val="000B7DA5"/>
    <w:rsid w:val="000C1335"/>
    <w:rsid w:val="000C161F"/>
    <w:rsid w:val="000C1740"/>
    <w:rsid w:val="000C1F3A"/>
    <w:rsid w:val="000C2603"/>
    <w:rsid w:val="000C2746"/>
    <w:rsid w:val="000C2E74"/>
    <w:rsid w:val="000C317B"/>
    <w:rsid w:val="000C3792"/>
    <w:rsid w:val="000C433D"/>
    <w:rsid w:val="000C43ED"/>
    <w:rsid w:val="000C4673"/>
    <w:rsid w:val="000C5652"/>
    <w:rsid w:val="000C64AD"/>
    <w:rsid w:val="000C67B6"/>
    <w:rsid w:val="000C6E99"/>
    <w:rsid w:val="000C7004"/>
    <w:rsid w:val="000C7534"/>
    <w:rsid w:val="000C75FC"/>
    <w:rsid w:val="000D0E6E"/>
    <w:rsid w:val="000D1148"/>
    <w:rsid w:val="000D1281"/>
    <w:rsid w:val="000D17E9"/>
    <w:rsid w:val="000D190D"/>
    <w:rsid w:val="000D2523"/>
    <w:rsid w:val="000D259E"/>
    <w:rsid w:val="000D3980"/>
    <w:rsid w:val="000D423B"/>
    <w:rsid w:val="000D42B3"/>
    <w:rsid w:val="000D5230"/>
    <w:rsid w:val="000D5695"/>
    <w:rsid w:val="000D5858"/>
    <w:rsid w:val="000D5DAE"/>
    <w:rsid w:val="000D623C"/>
    <w:rsid w:val="000D6C1E"/>
    <w:rsid w:val="000D79D0"/>
    <w:rsid w:val="000D7A48"/>
    <w:rsid w:val="000E0108"/>
    <w:rsid w:val="000E0B75"/>
    <w:rsid w:val="000E1190"/>
    <w:rsid w:val="000E1B71"/>
    <w:rsid w:val="000E28BB"/>
    <w:rsid w:val="000E2BCF"/>
    <w:rsid w:val="000E2E79"/>
    <w:rsid w:val="000E2F76"/>
    <w:rsid w:val="000E33DE"/>
    <w:rsid w:val="000E3425"/>
    <w:rsid w:val="000E3C3C"/>
    <w:rsid w:val="000E44F9"/>
    <w:rsid w:val="000E4590"/>
    <w:rsid w:val="000E4A2E"/>
    <w:rsid w:val="000E580D"/>
    <w:rsid w:val="000E5C74"/>
    <w:rsid w:val="000E6465"/>
    <w:rsid w:val="000E67D7"/>
    <w:rsid w:val="000E6D38"/>
    <w:rsid w:val="000E7967"/>
    <w:rsid w:val="000E7B77"/>
    <w:rsid w:val="000F0BEA"/>
    <w:rsid w:val="000F0DB7"/>
    <w:rsid w:val="000F146E"/>
    <w:rsid w:val="000F1480"/>
    <w:rsid w:val="000F1753"/>
    <w:rsid w:val="000F1A0F"/>
    <w:rsid w:val="000F1CBA"/>
    <w:rsid w:val="000F1EB7"/>
    <w:rsid w:val="000F1FD7"/>
    <w:rsid w:val="000F2627"/>
    <w:rsid w:val="000F2AEA"/>
    <w:rsid w:val="000F2B0B"/>
    <w:rsid w:val="000F40F2"/>
    <w:rsid w:val="000F4693"/>
    <w:rsid w:val="000F51A3"/>
    <w:rsid w:val="000F5F62"/>
    <w:rsid w:val="000F654B"/>
    <w:rsid w:val="000F6752"/>
    <w:rsid w:val="000F6FEF"/>
    <w:rsid w:val="000F71FD"/>
    <w:rsid w:val="000F751A"/>
    <w:rsid w:val="000F75D2"/>
    <w:rsid w:val="000F7665"/>
    <w:rsid w:val="000F7B59"/>
    <w:rsid w:val="00100291"/>
    <w:rsid w:val="001004D2"/>
    <w:rsid w:val="00100671"/>
    <w:rsid w:val="001007B9"/>
    <w:rsid w:val="0010240C"/>
    <w:rsid w:val="001027B9"/>
    <w:rsid w:val="00102A52"/>
    <w:rsid w:val="00102F40"/>
    <w:rsid w:val="001035AC"/>
    <w:rsid w:val="00103E9E"/>
    <w:rsid w:val="00105162"/>
    <w:rsid w:val="001053FB"/>
    <w:rsid w:val="00105822"/>
    <w:rsid w:val="001066B2"/>
    <w:rsid w:val="00106876"/>
    <w:rsid w:val="00106CA1"/>
    <w:rsid w:val="00106E9E"/>
    <w:rsid w:val="001078AC"/>
    <w:rsid w:val="00107D05"/>
    <w:rsid w:val="00110498"/>
    <w:rsid w:val="00110847"/>
    <w:rsid w:val="00110895"/>
    <w:rsid w:val="00110BAC"/>
    <w:rsid w:val="0011144B"/>
    <w:rsid w:val="0011177B"/>
    <w:rsid w:val="00111C37"/>
    <w:rsid w:val="00111DCC"/>
    <w:rsid w:val="0011218F"/>
    <w:rsid w:val="00112E7D"/>
    <w:rsid w:val="0011326A"/>
    <w:rsid w:val="001137CC"/>
    <w:rsid w:val="00113BF1"/>
    <w:rsid w:val="001145BD"/>
    <w:rsid w:val="001145D8"/>
    <w:rsid w:val="001146B5"/>
    <w:rsid w:val="0011511B"/>
    <w:rsid w:val="001152C3"/>
    <w:rsid w:val="001153FC"/>
    <w:rsid w:val="00115738"/>
    <w:rsid w:val="00115FD3"/>
    <w:rsid w:val="001163C1"/>
    <w:rsid w:val="00116603"/>
    <w:rsid w:val="0011664D"/>
    <w:rsid w:val="0011690E"/>
    <w:rsid w:val="0011691F"/>
    <w:rsid w:val="00116D7F"/>
    <w:rsid w:val="00116E60"/>
    <w:rsid w:val="00120215"/>
    <w:rsid w:val="00120280"/>
    <w:rsid w:val="001209EA"/>
    <w:rsid w:val="0012119C"/>
    <w:rsid w:val="0012136F"/>
    <w:rsid w:val="001216B5"/>
    <w:rsid w:val="00122DD8"/>
    <w:rsid w:val="00122F0E"/>
    <w:rsid w:val="00123054"/>
    <w:rsid w:val="00123963"/>
    <w:rsid w:val="00123C17"/>
    <w:rsid w:val="00123F4E"/>
    <w:rsid w:val="001242B5"/>
    <w:rsid w:val="00124CDC"/>
    <w:rsid w:val="00124FF7"/>
    <w:rsid w:val="001251AB"/>
    <w:rsid w:val="001253ED"/>
    <w:rsid w:val="001257B6"/>
    <w:rsid w:val="00126532"/>
    <w:rsid w:val="00126545"/>
    <w:rsid w:val="00126613"/>
    <w:rsid w:val="001304AE"/>
    <w:rsid w:val="001304D9"/>
    <w:rsid w:val="00130F97"/>
    <w:rsid w:val="00131041"/>
    <w:rsid w:val="00131548"/>
    <w:rsid w:val="001316FE"/>
    <w:rsid w:val="0013171D"/>
    <w:rsid w:val="00131EAC"/>
    <w:rsid w:val="00132274"/>
    <w:rsid w:val="0013229A"/>
    <w:rsid w:val="001329A7"/>
    <w:rsid w:val="00132D2A"/>
    <w:rsid w:val="0013310D"/>
    <w:rsid w:val="001337E3"/>
    <w:rsid w:val="00133990"/>
    <w:rsid w:val="00133EE4"/>
    <w:rsid w:val="001351A2"/>
    <w:rsid w:val="00135911"/>
    <w:rsid w:val="00135A23"/>
    <w:rsid w:val="00135E3D"/>
    <w:rsid w:val="0013667F"/>
    <w:rsid w:val="001366CE"/>
    <w:rsid w:val="00136AA8"/>
    <w:rsid w:val="001373B3"/>
    <w:rsid w:val="0014069A"/>
    <w:rsid w:val="0014198F"/>
    <w:rsid w:val="0014202D"/>
    <w:rsid w:val="00142CDC"/>
    <w:rsid w:val="00142EE9"/>
    <w:rsid w:val="00143987"/>
    <w:rsid w:val="001445BC"/>
    <w:rsid w:val="00144D95"/>
    <w:rsid w:val="001458A7"/>
    <w:rsid w:val="00146EB5"/>
    <w:rsid w:val="00147C59"/>
    <w:rsid w:val="001501FA"/>
    <w:rsid w:val="00150DC0"/>
    <w:rsid w:val="0015102C"/>
    <w:rsid w:val="001516E0"/>
    <w:rsid w:val="00152084"/>
    <w:rsid w:val="001520E3"/>
    <w:rsid w:val="001531E4"/>
    <w:rsid w:val="00153B6A"/>
    <w:rsid w:val="00153FE7"/>
    <w:rsid w:val="0015417E"/>
    <w:rsid w:val="001544E3"/>
    <w:rsid w:val="00154E9A"/>
    <w:rsid w:val="0015544E"/>
    <w:rsid w:val="00155518"/>
    <w:rsid w:val="001559C9"/>
    <w:rsid w:val="00157414"/>
    <w:rsid w:val="001574F2"/>
    <w:rsid w:val="00160051"/>
    <w:rsid w:val="00160EE4"/>
    <w:rsid w:val="001627B0"/>
    <w:rsid w:val="00162ABF"/>
    <w:rsid w:val="00162E00"/>
    <w:rsid w:val="0016316A"/>
    <w:rsid w:val="00164427"/>
    <w:rsid w:val="00164C18"/>
    <w:rsid w:val="001659F3"/>
    <w:rsid w:val="00165B56"/>
    <w:rsid w:val="00165BA4"/>
    <w:rsid w:val="00166443"/>
    <w:rsid w:val="001668C6"/>
    <w:rsid w:val="001676E5"/>
    <w:rsid w:val="00171BCA"/>
    <w:rsid w:val="00171BFE"/>
    <w:rsid w:val="00171DC1"/>
    <w:rsid w:val="00172482"/>
    <w:rsid w:val="00172EB5"/>
    <w:rsid w:val="00173864"/>
    <w:rsid w:val="001738E1"/>
    <w:rsid w:val="00173CCA"/>
    <w:rsid w:val="00173ECE"/>
    <w:rsid w:val="001743DF"/>
    <w:rsid w:val="001746F8"/>
    <w:rsid w:val="00174866"/>
    <w:rsid w:val="00174B02"/>
    <w:rsid w:val="00174E99"/>
    <w:rsid w:val="00175146"/>
    <w:rsid w:val="001755A3"/>
    <w:rsid w:val="001757D5"/>
    <w:rsid w:val="00177265"/>
    <w:rsid w:val="00177498"/>
    <w:rsid w:val="0018003E"/>
    <w:rsid w:val="00180185"/>
    <w:rsid w:val="00180C6C"/>
    <w:rsid w:val="00180DD4"/>
    <w:rsid w:val="001813FD"/>
    <w:rsid w:val="001814DA"/>
    <w:rsid w:val="00181C4B"/>
    <w:rsid w:val="00182657"/>
    <w:rsid w:val="001827D7"/>
    <w:rsid w:val="00182B94"/>
    <w:rsid w:val="00182E7F"/>
    <w:rsid w:val="00182FA4"/>
    <w:rsid w:val="001835CA"/>
    <w:rsid w:val="001836F8"/>
    <w:rsid w:val="00183F45"/>
    <w:rsid w:val="00184177"/>
    <w:rsid w:val="0018440D"/>
    <w:rsid w:val="00184B16"/>
    <w:rsid w:val="00184D95"/>
    <w:rsid w:val="00185399"/>
    <w:rsid w:val="00185736"/>
    <w:rsid w:val="00185782"/>
    <w:rsid w:val="0018590F"/>
    <w:rsid w:val="00185EC8"/>
    <w:rsid w:val="0018667D"/>
    <w:rsid w:val="00186759"/>
    <w:rsid w:val="001869F6"/>
    <w:rsid w:val="00186CE3"/>
    <w:rsid w:val="00186D87"/>
    <w:rsid w:val="00186F7E"/>
    <w:rsid w:val="00187059"/>
    <w:rsid w:val="0018713C"/>
    <w:rsid w:val="001879A9"/>
    <w:rsid w:val="00190B6D"/>
    <w:rsid w:val="00190D78"/>
    <w:rsid w:val="00191175"/>
    <w:rsid w:val="00192424"/>
    <w:rsid w:val="00192E40"/>
    <w:rsid w:val="00193645"/>
    <w:rsid w:val="001945DD"/>
    <w:rsid w:val="00194C1D"/>
    <w:rsid w:val="0019526E"/>
    <w:rsid w:val="0019569B"/>
    <w:rsid w:val="00195AC2"/>
    <w:rsid w:val="001961BE"/>
    <w:rsid w:val="00196428"/>
    <w:rsid w:val="00196625"/>
    <w:rsid w:val="00196C24"/>
    <w:rsid w:val="0019736B"/>
    <w:rsid w:val="001975FA"/>
    <w:rsid w:val="00197E6E"/>
    <w:rsid w:val="001A0223"/>
    <w:rsid w:val="001A0C52"/>
    <w:rsid w:val="001A12F2"/>
    <w:rsid w:val="001A1549"/>
    <w:rsid w:val="001A15A7"/>
    <w:rsid w:val="001A2189"/>
    <w:rsid w:val="001A2262"/>
    <w:rsid w:val="001A240C"/>
    <w:rsid w:val="001A25C0"/>
    <w:rsid w:val="001A2F99"/>
    <w:rsid w:val="001A350C"/>
    <w:rsid w:val="001A3734"/>
    <w:rsid w:val="001A4109"/>
    <w:rsid w:val="001A4647"/>
    <w:rsid w:val="001A4F24"/>
    <w:rsid w:val="001A5090"/>
    <w:rsid w:val="001A516F"/>
    <w:rsid w:val="001A536B"/>
    <w:rsid w:val="001A53CC"/>
    <w:rsid w:val="001A62D9"/>
    <w:rsid w:val="001A6488"/>
    <w:rsid w:val="001A7604"/>
    <w:rsid w:val="001A7D7A"/>
    <w:rsid w:val="001A7E9A"/>
    <w:rsid w:val="001B0988"/>
    <w:rsid w:val="001B17A2"/>
    <w:rsid w:val="001B1A62"/>
    <w:rsid w:val="001B1DFF"/>
    <w:rsid w:val="001B1E75"/>
    <w:rsid w:val="001B2490"/>
    <w:rsid w:val="001B2595"/>
    <w:rsid w:val="001B2690"/>
    <w:rsid w:val="001B3477"/>
    <w:rsid w:val="001B3972"/>
    <w:rsid w:val="001B3B21"/>
    <w:rsid w:val="001B3D96"/>
    <w:rsid w:val="001B3E60"/>
    <w:rsid w:val="001B51EE"/>
    <w:rsid w:val="001B5CBE"/>
    <w:rsid w:val="001B6526"/>
    <w:rsid w:val="001B6CFD"/>
    <w:rsid w:val="001B758E"/>
    <w:rsid w:val="001B760C"/>
    <w:rsid w:val="001C08F1"/>
    <w:rsid w:val="001C0D5D"/>
    <w:rsid w:val="001C1183"/>
    <w:rsid w:val="001C224A"/>
    <w:rsid w:val="001C273F"/>
    <w:rsid w:val="001C4218"/>
    <w:rsid w:val="001C5025"/>
    <w:rsid w:val="001C50EA"/>
    <w:rsid w:val="001C566B"/>
    <w:rsid w:val="001C5BE4"/>
    <w:rsid w:val="001C5C93"/>
    <w:rsid w:val="001C6731"/>
    <w:rsid w:val="001C6812"/>
    <w:rsid w:val="001C6F7C"/>
    <w:rsid w:val="001D0350"/>
    <w:rsid w:val="001D072C"/>
    <w:rsid w:val="001D0865"/>
    <w:rsid w:val="001D0DDF"/>
    <w:rsid w:val="001D10C2"/>
    <w:rsid w:val="001D16F9"/>
    <w:rsid w:val="001D1BF5"/>
    <w:rsid w:val="001D2266"/>
    <w:rsid w:val="001D23DE"/>
    <w:rsid w:val="001D3AC2"/>
    <w:rsid w:val="001D486F"/>
    <w:rsid w:val="001D5E9A"/>
    <w:rsid w:val="001D6180"/>
    <w:rsid w:val="001D61BF"/>
    <w:rsid w:val="001D686B"/>
    <w:rsid w:val="001D6C47"/>
    <w:rsid w:val="001D7264"/>
    <w:rsid w:val="001D7D5B"/>
    <w:rsid w:val="001E0485"/>
    <w:rsid w:val="001E08FB"/>
    <w:rsid w:val="001E0B6A"/>
    <w:rsid w:val="001E11FE"/>
    <w:rsid w:val="001E12F2"/>
    <w:rsid w:val="001E239F"/>
    <w:rsid w:val="001E2816"/>
    <w:rsid w:val="001E28B4"/>
    <w:rsid w:val="001E2C78"/>
    <w:rsid w:val="001E30C6"/>
    <w:rsid w:val="001E3B89"/>
    <w:rsid w:val="001E41A6"/>
    <w:rsid w:val="001E42D3"/>
    <w:rsid w:val="001E48D3"/>
    <w:rsid w:val="001E4E72"/>
    <w:rsid w:val="001E4FE4"/>
    <w:rsid w:val="001E52A0"/>
    <w:rsid w:val="001E5354"/>
    <w:rsid w:val="001E5859"/>
    <w:rsid w:val="001E5A00"/>
    <w:rsid w:val="001E645E"/>
    <w:rsid w:val="001E736C"/>
    <w:rsid w:val="001E73F9"/>
    <w:rsid w:val="001E7608"/>
    <w:rsid w:val="001E781F"/>
    <w:rsid w:val="001E7FC1"/>
    <w:rsid w:val="001F0BBA"/>
    <w:rsid w:val="001F109B"/>
    <w:rsid w:val="001F1F48"/>
    <w:rsid w:val="001F2754"/>
    <w:rsid w:val="001F29CB"/>
    <w:rsid w:val="001F2DF1"/>
    <w:rsid w:val="001F311C"/>
    <w:rsid w:val="001F35F6"/>
    <w:rsid w:val="001F380D"/>
    <w:rsid w:val="001F3B82"/>
    <w:rsid w:val="001F3D42"/>
    <w:rsid w:val="001F411C"/>
    <w:rsid w:val="001F43D4"/>
    <w:rsid w:val="001F5405"/>
    <w:rsid w:val="001F574F"/>
    <w:rsid w:val="001F5E06"/>
    <w:rsid w:val="001F64C0"/>
    <w:rsid w:val="001F6FB9"/>
    <w:rsid w:val="001F738F"/>
    <w:rsid w:val="001F73C5"/>
    <w:rsid w:val="002001CF"/>
    <w:rsid w:val="0020189D"/>
    <w:rsid w:val="00202063"/>
    <w:rsid w:val="00202465"/>
    <w:rsid w:val="002024BC"/>
    <w:rsid w:val="00202CD8"/>
    <w:rsid w:val="00202D0A"/>
    <w:rsid w:val="00203042"/>
    <w:rsid w:val="0020349F"/>
    <w:rsid w:val="00203512"/>
    <w:rsid w:val="0020363F"/>
    <w:rsid w:val="00203AC6"/>
    <w:rsid w:val="00203C4F"/>
    <w:rsid w:val="0020416C"/>
    <w:rsid w:val="00204246"/>
    <w:rsid w:val="002042AD"/>
    <w:rsid w:val="002046AB"/>
    <w:rsid w:val="00204A51"/>
    <w:rsid w:val="00204CF2"/>
    <w:rsid w:val="00204E4D"/>
    <w:rsid w:val="00204FD7"/>
    <w:rsid w:val="0020542D"/>
    <w:rsid w:val="00205A98"/>
    <w:rsid w:val="00205BBF"/>
    <w:rsid w:val="00205E33"/>
    <w:rsid w:val="00206C61"/>
    <w:rsid w:val="00206C8E"/>
    <w:rsid w:val="00207A52"/>
    <w:rsid w:val="00207C50"/>
    <w:rsid w:val="00207F83"/>
    <w:rsid w:val="00210706"/>
    <w:rsid w:val="00210D36"/>
    <w:rsid w:val="00211D79"/>
    <w:rsid w:val="00211F5F"/>
    <w:rsid w:val="002128DB"/>
    <w:rsid w:val="00213571"/>
    <w:rsid w:val="00213735"/>
    <w:rsid w:val="002138CB"/>
    <w:rsid w:val="002141EC"/>
    <w:rsid w:val="00214A52"/>
    <w:rsid w:val="00215D13"/>
    <w:rsid w:val="00215FF3"/>
    <w:rsid w:val="002160E0"/>
    <w:rsid w:val="002162EB"/>
    <w:rsid w:val="002165CF"/>
    <w:rsid w:val="0021779D"/>
    <w:rsid w:val="00217D1D"/>
    <w:rsid w:val="00217F5B"/>
    <w:rsid w:val="002206E8"/>
    <w:rsid w:val="0022180E"/>
    <w:rsid w:val="0022271D"/>
    <w:rsid w:val="00222E4E"/>
    <w:rsid w:val="002230C2"/>
    <w:rsid w:val="002232AE"/>
    <w:rsid w:val="00223CDD"/>
    <w:rsid w:val="00223F84"/>
    <w:rsid w:val="00224080"/>
    <w:rsid w:val="002247C9"/>
    <w:rsid w:val="00224BC8"/>
    <w:rsid w:val="002251DB"/>
    <w:rsid w:val="002251E2"/>
    <w:rsid w:val="00225356"/>
    <w:rsid w:val="00225B2F"/>
    <w:rsid w:val="0022647C"/>
    <w:rsid w:val="00226D1D"/>
    <w:rsid w:val="00226EA4"/>
    <w:rsid w:val="00227AA0"/>
    <w:rsid w:val="00230D18"/>
    <w:rsid w:val="00230FB0"/>
    <w:rsid w:val="002318E8"/>
    <w:rsid w:val="00232577"/>
    <w:rsid w:val="00232806"/>
    <w:rsid w:val="002333A3"/>
    <w:rsid w:val="0023347E"/>
    <w:rsid w:val="0023358C"/>
    <w:rsid w:val="00233F7B"/>
    <w:rsid w:val="0023439D"/>
    <w:rsid w:val="002345D8"/>
    <w:rsid w:val="0023482D"/>
    <w:rsid w:val="002351D5"/>
    <w:rsid w:val="00235CD3"/>
    <w:rsid w:val="00235D92"/>
    <w:rsid w:val="00236066"/>
    <w:rsid w:val="002363CF"/>
    <w:rsid w:val="002364BE"/>
    <w:rsid w:val="002370F3"/>
    <w:rsid w:val="0023750D"/>
    <w:rsid w:val="00237827"/>
    <w:rsid w:val="00240149"/>
    <w:rsid w:val="002406E7"/>
    <w:rsid w:val="002412E1"/>
    <w:rsid w:val="00242A60"/>
    <w:rsid w:val="00242FD3"/>
    <w:rsid w:val="00243427"/>
    <w:rsid w:val="00243822"/>
    <w:rsid w:val="00243A54"/>
    <w:rsid w:val="0024436A"/>
    <w:rsid w:val="00244BB2"/>
    <w:rsid w:val="00244FC4"/>
    <w:rsid w:val="002456D0"/>
    <w:rsid w:val="002456D6"/>
    <w:rsid w:val="0024586D"/>
    <w:rsid w:val="00247434"/>
    <w:rsid w:val="00247CE9"/>
    <w:rsid w:val="00247F2D"/>
    <w:rsid w:val="0025194A"/>
    <w:rsid w:val="002522DF"/>
    <w:rsid w:val="002527D8"/>
    <w:rsid w:val="00252B26"/>
    <w:rsid w:val="00252E8F"/>
    <w:rsid w:val="002530A2"/>
    <w:rsid w:val="00253357"/>
    <w:rsid w:val="002533CD"/>
    <w:rsid w:val="00253BDD"/>
    <w:rsid w:val="00253EFE"/>
    <w:rsid w:val="00254392"/>
    <w:rsid w:val="00254B70"/>
    <w:rsid w:val="00254FBE"/>
    <w:rsid w:val="00255933"/>
    <w:rsid w:val="00255B98"/>
    <w:rsid w:val="00256513"/>
    <w:rsid w:val="00256622"/>
    <w:rsid w:val="0025680E"/>
    <w:rsid w:val="00256FD8"/>
    <w:rsid w:val="002576E5"/>
    <w:rsid w:val="0025794C"/>
    <w:rsid w:val="002579BA"/>
    <w:rsid w:val="00257C5D"/>
    <w:rsid w:val="00257D7F"/>
    <w:rsid w:val="00260892"/>
    <w:rsid w:val="00261069"/>
    <w:rsid w:val="00261395"/>
    <w:rsid w:val="00261746"/>
    <w:rsid w:val="00261A93"/>
    <w:rsid w:val="00261D86"/>
    <w:rsid w:val="00261F38"/>
    <w:rsid w:val="00262756"/>
    <w:rsid w:val="00262DE3"/>
    <w:rsid w:val="002633FF"/>
    <w:rsid w:val="00263BAB"/>
    <w:rsid w:val="00264AC8"/>
    <w:rsid w:val="00264B43"/>
    <w:rsid w:val="00264E61"/>
    <w:rsid w:val="00265306"/>
    <w:rsid w:val="00265D54"/>
    <w:rsid w:val="00266102"/>
    <w:rsid w:val="00266234"/>
    <w:rsid w:val="0026671B"/>
    <w:rsid w:val="002668AF"/>
    <w:rsid w:val="00266A8F"/>
    <w:rsid w:val="002671CA"/>
    <w:rsid w:val="002675FE"/>
    <w:rsid w:val="00267870"/>
    <w:rsid w:val="002700A3"/>
    <w:rsid w:val="002704B7"/>
    <w:rsid w:val="00270678"/>
    <w:rsid w:val="00271A89"/>
    <w:rsid w:val="00271B76"/>
    <w:rsid w:val="00271F62"/>
    <w:rsid w:val="00272AF9"/>
    <w:rsid w:val="00272F38"/>
    <w:rsid w:val="002740B0"/>
    <w:rsid w:val="00274F28"/>
    <w:rsid w:val="0027514E"/>
    <w:rsid w:val="002763D8"/>
    <w:rsid w:val="00276A25"/>
    <w:rsid w:val="00276A8C"/>
    <w:rsid w:val="002778D5"/>
    <w:rsid w:val="00277D10"/>
    <w:rsid w:val="00280095"/>
    <w:rsid w:val="00280C35"/>
    <w:rsid w:val="00281059"/>
    <w:rsid w:val="002813AF"/>
    <w:rsid w:val="002818B9"/>
    <w:rsid w:val="00281CF7"/>
    <w:rsid w:val="002825DA"/>
    <w:rsid w:val="00282662"/>
    <w:rsid w:val="00283320"/>
    <w:rsid w:val="00283766"/>
    <w:rsid w:val="00283AD9"/>
    <w:rsid w:val="00284596"/>
    <w:rsid w:val="00284BB0"/>
    <w:rsid w:val="00285602"/>
    <w:rsid w:val="002859DD"/>
    <w:rsid w:val="00285B12"/>
    <w:rsid w:val="0028609B"/>
    <w:rsid w:val="00286453"/>
    <w:rsid w:val="002866DC"/>
    <w:rsid w:val="00286BDB"/>
    <w:rsid w:val="00287A2B"/>
    <w:rsid w:val="002901F0"/>
    <w:rsid w:val="002904F7"/>
    <w:rsid w:val="00290C95"/>
    <w:rsid w:val="00291AB8"/>
    <w:rsid w:val="002921B8"/>
    <w:rsid w:val="00292F41"/>
    <w:rsid w:val="002934EF"/>
    <w:rsid w:val="0029362A"/>
    <w:rsid w:val="00293E1F"/>
    <w:rsid w:val="002941E3"/>
    <w:rsid w:val="00294FD3"/>
    <w:rsid w:val="0029522D"/>
    <w:rsid w:val="00295CB5"/>
    <w:rsid w:val="0029606D"/>
    <w:rsid w:val="00296417"/>
    <w:rsid w:val="002966D7"/>
    <w:rsid w:val="00296CD4"/>
    <w:rsid w:val="00296D8D"/>
    <w:rsid w:val="002A0EFE"/>
    <w:rsid w:val="002A10C1"/>
    <w:rsid w:val="002A1144"/>
    <w:rsid w:val="002A17AA"/>
    <w:rsid w:val="002A1F47"/>
    <w:rsid w:val="002A1FF9"/>
    <w:rsid w:val="002A213F"/>
    <w:rsid w:val="002A2A6F"/>
    <w:rsid w:val="002A36C7"/>
    <w:rsid w:val="002A3A73"/>
    <w:rsid w:val="002A40F5"/>
    <w:rsid w:val="002A41B2"/>
    <w:rsid w:val="002A4792"/>
    <w:rsid w:val="002A4A02"/>
    <w:rsid w:val="002A4AC8"/>
    <w:rsid w:val="002A5519"/>
    <w:rsid w:val="002A6E78"/>
    <w:rsid w:val="002A7296"/>
    <w:rsid w:val="002A7AA7"/>
    <w:rsid w:val="002B0075"/>
    <w:rsid w:val="002B05E0"/>
    <w:rsid w:val="002B0E6F"/>
    <w:rsid w:val="002B1A0D"/>
    <w:rsid w:val="002B1F0C"/>
    <w:rsid w:val="002B2D1B"/>
    <w:rsid w:val="002B30F0"/>
    <w:rsid w:val="002B3699"/>
    <w:rsid w:val="002B3DE5"/>
    <w:rsid w:val="002B3F6F"/>
    <w:rsid w:val="002B3FD8"/>
    <w:rsid w:val="002B4CCD"/>
    <w:rsid w:val="002B4F7E"/>
    <w:rsid w:val="002B5822"/>
    <w:rsid w:val="002B5823"/>
    <w:rsid w:val="002B5C61"/>
    <w:rsid w:val="002B5E5B"/>
    <w:rsid w:val="002B60D3"/>
    <w:rsid w:val="002B62DF"/>
    <w:rsid w:val="002B70FE"/>
    <w:rsid w:val="002B7277"/>
    <w:rsid w:val="002B7774"/>
    <w:rsid w:val="002B791D"/>
    <w:rsid w:val="002B799A"/>
    <w:rsid w:val="002B7B6C"/>
    <w:rsid w:val="002B7DC1"/>
    <w:rsid w:val="002C0014"/>
    <w:rsid w:val="002C0939"/>
    <w:rsid w:val="002C0B08"/>
    <w:rsid w:val="002C19EF"/>
    <w:rsid w:val="002C25E9"/>
    <w:rsid w:val="002C2F46"/>
    <w:rsid w:val="002C32CA"/>
    <w:rsid w:val="002C3B09"/>
    <w:rsid w:val="002C4235"/>
    <w:rsid w:val="002C442C"/>
    <w:rsid w:val="002C4694"/>
    <w:rsid w:val="002C4765"/>
    <w:rsid w:val="002C4EC3"/>
    <w:rsid w:val="002C50A6"/>
    <w:rsid w:val="002C5A39"/>
    <w:rsid w:val="002C5E7D"/>
    <w:rsid w:val="002C5F84"/>
    <w:rsid w:val="002C69E3"/>
    <w:rsid w:val="002C6C8A"/>
    <w:rsid w:val="002C73C3"/>
    <w:rsid w:val="002C73EA"/>
    <w:rsid w:val="002C7C22"/>
    <w:rsid w:val="002C7E97"/>
    <w:rsid w:val="002D004F"/>
    <w:rsid w:val="002D0194"/>
    <w:rsid w:val="002D0F86"/>
    <w:rsid w:val="002D2531"/>
    <w:rsid w:val="002D33C7"/>
    <w:rsid w:val="002D34D5"/>
    <w:rsid w:val="002D40A5"/>
    <w:rsid w:val="002D49F6"/>
    <w:rsid w:val="002D4AF5"/>
    <w:rsid w:val="002D51B5"/>
    <w:rsid w:val="002D54AB"/>
    <w:rsid w:val="002D6523"/>
    <w:rsid w:val="002D69A2"/>
    <w:rsid w:val="002D6C5C"/>
    <w:rsid w:val="002D6D34"/>
    <w:rsid w:val="002D6FB2"/>
    <w:rsid w:val="002D73CC"/>
    <w:rsid w:val="002D749F"/>
    <w:rsid w:val="002D7D3E"/>
    <w:rsid w:val="002D7E23"/>
    <w:rsid w:val="002E0B13"/>
    <w:rsid w:val="002E0B2D"/>
    <w:rsid w:val="002E0B37"/>
    <w:rsid w:val="002E11AF"/>
    <w:rsid w:val="002E1542"/>
    <w:rsid w:val="002E17BF"/>
    <w:rsid w:val="002E1D23"/>
    <w:rsid w:val="002E210C"/>
    <w:rsid w:val="002E2D9B"/>
    <w:rsid w:val="002E474C"/>
    <w:rsid w:val="002E4782"/>
    <w:rsid w:val="002E4C70"/>
    <w:rsid w:val="002E5758"/>
    <w:rsid w:val="002E66EE"/>
    <w:rsid w:val="002E784A"/>
    <w:rsid w:val="002F0351"/>
    <w:rsid w:val="002F0A07"/>
    <w:rsid w:val="002F0C57"/>
    <w:rsid w:val="002F11EA"/>
    <w:rsid w:val="002F2102"/>
    <w:rsid w:val="002F3D33"/>
    <w:rsid w:val="002F42BD"/>
    <w:rsid w:val="002F42D4"/>
    <w:rsid w:val="002F44CB"/>
    <w:rsid w:val="002F565C"/>
    <w:rsid w:val="002F5DA7"/>
    <w:rsid w:val="002F6169"/>
    <w:rsid w:val="002F6541"/>
    <w:rsid w:val="002F6A64"/>
    <w:rsid w:val="002F7350"/>
    <w:rsid w:val="003004C3"/>
    <w:rsid w:val="00300D8E"/>
    <w:rsid w:val="003018E2"/>
    <w:rsid w:val="00301F9C"/>
    <w:rsid w:val="00302AB8"/>
    <w:rsid w:val="00302C86"/>
    <w:rsid w:val="00302CAD"/>
    <w:rsid w:val="003036E6"/>
    <w:rsid w:val="00303838"/>
    <w:rsid w:val="00303E0C"/>
    <w:rsid w:val="00304281"/>
    <w:rsid w:val="0030457B"/>
    <w:rsid w:val="00305C70"/>
    <w:rsid w:val="003064F5"/>
    <w:rsid w:val="00307309"/>
    <w:rsid w:val="00307E9E"/>
    <w:rsid w:val="0031019D"/>
    <w:rsid w:val="00311049"/>
    <w:rsid w:val="0031117F"/>
    <w:rsid w:val="00312691"/>
    <w:rsid w:val="00312797"/>
    <w:rsid w:val="00312824"/>
    <w:rsid w:val="00312C0B"/>
    <w:rsid w:val="00313B89"/>
    <w:rsid w:val="003143D9"/>
    <w:rsid w:val="0031496C"/>
    <w:rsid w:val="00314E52"/>
    <w:rsid w:val="00314EAE"/>
    <w:rsid w:val="00315125"/>
    <w:rsid w:val="00315A60"/>
    <w:rsid w:val="0031610C"/>
    <w:rsid w:val="00316269"/>
    <w:rsid w:val="003167D4"/>
    <w:rsid w:val="003167E5"/>
    <w:rsid w:val="0031743C"/>
    <w:rsid w:val="0031744E"/>
    <w:rsid w:val="0031757C"/>
    <w:rsid w:val="003200D8"/>
    <w:rsid w:val="0032048E"/>
    <w:rsid w:val="00320615"/>
    <w:rsid w:val="00320F62"/>
    <w:rsid w:val="003216B5"/>
    <w:rsid w:val="00321D17"/>
    <w:rsid w:val="00321F49"/>
    <w:rsid w:val="00322268"/>
    <w:rsid w:val="003222AE"/>
    <w:rsid w:val="00322953"/>
    <w:rsid w:val="00322BD1"/>
    <w:rsid w:val="00322D75"/>
    <w:rsid w:val="00322FF3"/>
    <w:rsid w:val="00323056"/>
    <w:rsid w:val="00323451"/>
    <w:rsid w:val="00323475"/>
    <w:rsid w:val="00323AAB"/>
    <w:rsid w:val="0032412C"/>
    <w:rsid w:val="00324275"/>
    <w:rsid w:val="003242F8"/>
    <w:rsid w:val="0032432F"/>
    <w:rsid w:val="0032452D"/>
    <w:rsid w:val="00324BC6"/>
    <w:rsid w:val="00324E62"/>
    <w:rsid w:val="0032571C"/>
    <w:rsid w:val="00325E02"/>
    <w:rsid w:val="00326005"/>
    <w:rsid w:val="00326EA9"/>
    <w:rsid w:val="003272C1"/>
    <w:rsid w:val="0032755E"/>
    <w:rsid w:val="0032776E"/>
    <w:rsid w:val="00327846"/>
    <w:rsid w:val="0033059C"/>
    <w:rsid w:val="00331320"/>
    <w:rsid w:val="003324FF"/>
    <w:rsid w:val="003327C9"/>
    <w:rsid w:val="0033284E"/>
    <w:rsid w:val="003330CC"/>
    <w:rsid w:val="00333434"/>
    <w:rsid w:val="00333E64"/>
    <w:rsid w:val="00334169"/>
    <w:rsid w:val="0033460D"/>
    <w:rsid w:val="0033495F"/>
    <w:rsid w:val="00335D22"/>
    <w:rsid w:val="0033689C"/>
    <w:rsid w:val="00336E37"/>
    <w:rsid w:val="00337348"/>
    <w:rsid w:val="00340857"/>
    <w:rsid w:val="00340B04"/>
    <w:rsid w:val="00340C47"/>
    <w:rsid w:val="0034141C"/>
    <w:rsid w:val="003415B9"/>
    <w:rsid w:val="003418CE"/>
    <w:rsid w:val="00341E50"/>
    <w:rsid w:val="00342015"/>
    <w:rsid w:val="003433A1"/>
    <w:rsid w:val="0034357F"/>
    <w:rsid w:val="00343BE7"/>
    <w:rsid w:val="00344080"/>
    <w:rsid w:val="003445AC"/>
    <w:rsid w:val="00344F17"/>
    <w:rsid w:val="003457E4"/>
    <w:rsid w:val="00346489"/>
    <w:rsid w:val="00346989"/>
    <w:rsid w:val="00346F10"/>
    <w:rsid w:val="00347A2F"/>
    <w:rsid w:val="003508B8"/>
    <w:rsid w:val="00350DA4"/>
    <w:rsid w:val="00351513"/>
    <w:rsid w:val="003517A4"/>
    <w:rsid w:val="00351C49"/>
    <w:rsid w:val="00352240"/>
    <w:rsid w:val="0035230F"/>
    <w:rsid w:val="00353901"/>
    <w:rsid w:val="00353CD5"/>
    <w:rsid w:val="00353D89"/>
    <w:rsid w:val="00353DCF"/>
    <w:rsid w:val="003549CB"/>
    <w:rsid w:val="00354E84"/>
    <w:rsid w:val="00355AD9"/>
    <w:rsid w:val="00356969"/>
    <w:rsid w:val="00356AC5"/>
    <w:rsid w:val="003570B1"/>
    <w:rsid w:val="003572EA"/>
    <w:rsid w:val="003574F3"/>
    <w:rsid w:val="00357C0E"/>
    <w:rsid w:val="00360017"/>
    <w:rsid w:val="00360534"/>
    <w:rsid w:val="0036086F"/>
    <w:rsid w:val="00363894"/>
    <w:rsid w:val="00363A34"/>
    <w:rsid w:val="00363AEE"/>
    <w:rsid w:val="00363B7D"/>
    <w:rsid w:val="003641F6"/>
    <w:rsid w:val="00364CBD"/>
    <w:rsid w:val="0036523A"/>
    <w:rsid w:val="00365375"/>
    <w:rsid w:val="00365AA8"/>
    <w:rsid w:val="00365CC5"/>
    <w:rsid w:val="003665A6"/>
    <w:rsid w:val="003667F4"/>
    <w:rsid w:val="0036742C"/>
    <w:rsid w:val="00367478"/>
    <w:rsid w:val="003679B8"/>
    <w:rsid w:val="00367B3B"/>
    <w:rsid w:val="00370892"/>
    <w:rsid w:val="00371D45"/>
    <w:rsid w:val="003743BB"/>
    <w:rsid w:val="003743F1"/>
    <w:rsid w:val="00374678"/>
    <w:rsid w:val="00374DCE"/>
    <w:rsid w:val="00375194"/>
    <w:rsid w:val="003753D4"/>
    <w:rsid w:val="00375AE1"/>
    <w:rsid w:val="0037603E"/>
    <w:rsid w:val="003760BC"/>
    <w:rsid w:val="00376437"/>
    <w:rsid w:val="003767FE"/>
    <w:rsid w:val="00376909"/>
    <w:rsid w:val="00376CB9"/>
    <w:rsid w:val="00377068"/>
    <w:rsid w:val="00377671"/>
    <w:rsid w:val="003815FA"/>
    <w:rsid w:val="003818DD"/>
    <w:rsid w:val="00383A16"/>
    <w:rsid w:val="0038418C"/>
    <w:rsid w:val="00384988"/>
    <w:rsid w:val="00384B5B"/>
    <w:rsid w:val="00384C29"/>
    <w:rsid w:val="00384D4B"/>
    <w:rsid w:val="0038527E"/>
    <w:rsid w:val="003852A4"/>
    <w:rsid w:val="003854E3"/>
    <w:rsid w:val="00385E89"/>
    <w:rsid w:val="0038620F"/>
    <w:rsid w:val="0038637E"/>
    <w:rsid w:val="00387B24"/>
    <w:rsid w:val="00387C43"/>
    <w:rsid w:val="00390E93"/>
    <w:rsid w:val="00392882"/>
    <w:rsid w:val="00392D36"/>
    <w:rsid w:val="003936DC"/>
    <w:rsid w:val="00393DC3"/>
    <w:rsid w:val="00394103"/>
    <w:rsid w:val="003943A8"/>
    <w:rsid w:val="00394554"/>
    <w:rsid w:val="00394963"/>
    <w:rsid w:val="0039501A"/>
    <w:rsid w:val="003951E7"/>
    <w:rsid w:val="00395973"/>
    <w:rsid w:val="00396266"/>
    <w:rsid w:val="003968D8"/>
    <w:rsid w:val="00396B22"/>
    <w:rsid w:val="00396BF4"/>
    <w:rsid w:val="003971CA"/>
    <w:rsid w:val="003978C4"/>
    <w:rsid w:val="00397E52"/>
    <w:rsid w:val="003A048B"/>
    <w:rsid w:val="003A0A05"/>
    <w:rsid w:val="003A0A49"/>
    <w:rsid w:val="003A0DB8"/>
    <w:rsid w:val="003A1FED"/>
    <w:rsid w:val="003A2486"/>
    <w:rsid w:val="003A2CD7"/>
    <w:rsid w:val="003A333E"/>
    <w:rsid w:val="003A3FA5"/>
    <w:rsid w:val="003A403E"/>
    <w:rsid w:val="003A4347"/>
    <w:rsid w:val="003A493E"/>
    <w:rsid w:val="003A4C4B"/>
    <w:rsid w:val="003A515D"/>
    <w:rsid w:val="003A53CF"/>
    <w:rsid w:val="003A55D7"/>
    <w:rsid w:val="003A5B17"/>
    <w:rsid w:val="003A6333"/>
    <w:rsid w:val="003A7725"/>
    <w:rsid w:val="003A79C9"/>
    <w:rsid w:val="003B1062"/>
    <w:rsid w:val="003B18F6"/>
    <w:rsid w:val="003B22C1"/>
    <w:rsid w:val="003B2687"/>
    <w:rsid w:val="003B2862"/>
    <w:rsid w:val="003B3071"/>
    <w:rsid w:val="003B3550"/>
    <w:rsid w:val="003B3E2F"/>
    <w:rsid w:val="003B40CE"/>
    <w:rsid w:val="003B4905"/>
    <w:rsid w:val="003B598E"/>
    <w:rsid w:val="003B5D70"/>
    <w:rsid w:val="003B6C3F"/>
    <w:rsid w:val="003B7DFB"/>
    <w:rsid w:val="003B7F2F"/>
    <w:rsid w:val="003C06FF"/>
    <w:rsid w:val="003C08F7"/>
    <w:rsid w:val="003C0C77"/>
    <w:rsid w:val="003C142C"/>
    <w:rsid w:val="003C15C1"/>
    <w:rsid w:val="003C16AA"/>
    <w:rsid w:val="003C30FA"/>
    <w:rsid w:val="003C38D8"/>
    <w:rsid w:val="003C3D65"/>
    <w:rsid w:val="003C44CD"/>
    <w:rsid w:val="003C539B"/>
    <w:rsid w:val="003C57A4"/>
    <w:rsid w:val="003C5CAC"/>
    <w:rsid w:val="003C64BB"/>
    <w:rsid w:val="003C6EE1"/>
    <w:rsid w:val="003C736A"/>
    <w:rsid w:val="003D0778"/>
    <w:rsid w:val="003D185E"/>
    <w:rsid w:val="003D1BFD"/>
    <w:rsid w:val="003D1D7E"/>
    <w:rsid w:val="003D22F3"/>
    <w:rsid w:val="003D2F8A"/>
    <w:rsid w:val="003D32FA"/>
    <w:rsid w:val="003D3E86"/>
    <w:rsid w:val="003D494D"/>
    <w:rsid w:val="003D4A19"/>
    <w:rsid w:val="003D4A78"/>
    <w:rsid w:val="003D709F"/>
    <w:rsid w:val="003D7CDD"/>
    <w:rsid w:val="003E0641"/>
    <w:rsid w:val="003E07BE"/>
    <w:rsid w:val="003E09A6"/>
    <w:rsid w:val="003E0D69"/>
    <w:rsid w:val="003E0DA7"/>
    <w:rsid w:val="003E0EE4"/>
    <w:rsid w:val="003E12A4"/>
    <w:rsid w:val="003E2555"/>
    <w:rsid w:val="003E2D43"/>
    <w:rsid w:val="003E315C"/>
    <w:rsid w:val="003E342F"/>
    <w:rsid w:val="003E354B"/>
    <w:rsid w:val="003E380C"/>
    <w:rsid w:val="003E3D81"/>
    <w:rsid w:val="003E4365"/>
    <w:rsid w:val="003E440B"/>
    <w:rsid w:val="003E49CC"/>
    <w:rsid w:val="003E4E01"/>
    <w:rsid w:val="003E556C"/>
    <w:rsid w:val="003E5891"/>
    <w:rsid w:val="003E5944"/>
    <w:rsid w:val="003E5DEB"/>
    <w:rsid w:val="003E5E43"/>
    <w:rsid w:val="003E66BE"/>
    <w:rsid w:val="003E695C"/>
    <w:rsid w:val="003E6CD7"/>
    <w:rsid w:val="003E758B"/>
    <w:rsid w:val="003E7EB6"/>
    <w:rsid w:val="003E7EFC"/>
    <w:rsid w:val="003F0359"/>
    <w:rsid w:val="003F0688"/>
    <w:rsid w:val="003F0CE9"/>
    <w:rsid w:val="003F0CF4"/>
    <w:rsid w:val="003F1906"/>
    <w:rsid w:val="003F22CE"/>
    <w:rsid w:val="003F2437"/>
    <w:rsid w:val="003F2A26"/>
    <w:rsid w:val="003F34DA"/>
    <w:rsid w:val="003F3B79"/>
    <w:rsid w:val="003F5307"/>
    <w:rsid w:val="003F5419"/>
    <w:rsid w:val="003F584E"/>
    <w:rsid w:val="003F607D"/>
    <w:rsid w:val="003F6BCB"/>
    <w:rsid w:val="003F70CA"/>
    <w:rsid w:val="00401BAF"/>
    <w:rsid w:val="00401C1F"/>
    <w:rsid w:val="00401F96"/>
    <w:rsid w:val="0040247E"/>
    <w:rsid w:val="0040384D"/>
    <w:rsid w:val="004044F4"/>
    <w:rsid w:val="00404C08"/>
    <w:rsid w:val="00404FDC"/>
    <w:rsid w:val="00405913"/>
    <w:rsid w:val="00405C4A"/>
    <w:rsid w:val="00406070"/>
    <w:rsid w:val="00407D26"/>
    <w:rsid w:val="00410397"/>
    <w:rsid w:val="00410CB4"/>
    <w:rsid w:val="00410F5A"/>
    <w:rsid w:val="00411A79"/>
    <w:rsid w:val="00411FF3"/>
    <w:rsid w:val="004120ED"/>
    <w:rsid w:val="004123E2"/>
    <w:rsid w:val="00412932"/>
    <w:rsid w:val="00412A08"/>
    <w:rsid w:val="00412BB2"/>
    <w:rsid w:val="00412D8C"/>
    <w:rsid w:val="004134D2"/>
    <w:rsid w:val="0041376A"/>
    <w:rsid w:val="00414383"/>
    <w:rsid w:val="00414DC9"/>
    <w:rsid w:val="00414E56"/>
    <w:rsid w:val="00415435"/>
    <w:rsid w:val="00415E0E"/>
    <w:rsid w:val="00415FEE"/>
    <w:rsid w:val="0041644D"/>
    <w:rsid w:val="00416875"/>
    <w:rsid w:val="00416C53"/>
    <w:rsid w:val="00417387"/>
    <w:rsid w:val="00417CF5"/>
    <w:rsid w:val="00417E3A"/>
    <w:rsid w:val="0042006E"/>
    <w:rsid w:val="00420203"/>
    <w:rsid w:val="00420985"/>
    <w:rsid w:val="004219A2"/>
    <w:rsid w:val="00421AD2"/>
    <w:rsid w:val="00421B4F"/>
    <w:rsid w:val="00422C91"/>
    <w:rsid w:val="00423177"/>
    <w:rsid w:val="004234B3"/>
    <w:rsid w:val="004240E3"/>
    <w:rsid w:val="0042496A"/>
    <w:rsid w:val="00424F2E"/>
    <w:rsid w:val="0042523A"/>
    <w:rsid w:val="00425350"/>
    <w:rsid w:val="0042543E"/>
    <w:rsid w:val="004258EC"/>
    <w:rsid w:val="00425A4E"/>
    <w:rsid w:val="00425A99"/>
    <w:rsid w:val="00427BA7"/>
    <w:rsid w:val="00427D3A"/>
    <w:rsid w:val="00427E80"/>
    <w:rsid w:val="00430642"/>
    <w:rsid w:val="00430D3D"/>
    <w:rsid w:val="004315FD"/>
    <w:rsid w:val="0043167B"/>
    <w:rsid w:val="00431B3C"/>
    <w:rsid w:val="00431B7A"/>
    <w:rsid w:val="00431C20"/>
    <w:rsid w:val="004329FA"/>
    <w:rsid w:val="00432C7B"/>
    <w:rsid w:val="0043367E"/>
    <w:rsid w:val="004337C7"/>
    <w:rsid w:val="00433ED5"/>
    <w:rsid w:val="004342A5"/>
    <w:rsid w:val="0043442E"/>
    <w:rsid w:val="0043444C"/>
    <w:rsid w:val="004347C5"/>
    <w:rsid w:val="0043525F"/>
    <w:rsid w:val="004354E0"/>
    <w:rsid w:val="004355C2"/>
    <w:rsid w:val="00435C53"/>
    <w:rsid w:val="00435F01"/>
    <w:rsid w:val="004363BE"/>
    <w:rsid w:val="0043646B"/>
    <w:rsid w:val="004367F2"/>
    <w:rsid w:val="00436FCF"/>
    <w:rsid w:val="0043758F"/>
    <w:rsid w:val="004376E9"/>
    <w:rsid w:val="00437BFB"/>
    <w:rsid w:val="0044099F"/>
    <w:rsid w:val="004414E7"/>
    <w:rsid w:val="00441ABF"/>
    <w:rsid w:val="004421D0"/>
    <w:rsid w:val="0044246B"/>
    <w:rsid w:val="0044270E"/>
    <w:rsid w:val="00442BC2"/>
    <w:rsid w:val="00442C7D"/>
    <w:rsid w:val="00443228"/>
    <w:rsid w:val="0044337D"/>
    <w:rsid w:val="00443642"/>
    <w:rsid w:val="0044488B"/>
    <w:rsid w:val="00444904"/>
    <w:rsid w:val="00444D10"/>
    <w:rsid w:val="0044515B"/>
    <w:rsid w:val="00445801"/>
    <w:rsid w:val="00445938"/>
    <w:rsid w:val="00445E49"/>
    <w:rsid w:val="004464AF"/>
    <w:rsid w:val="004465F2"/>
    <w:rsid w:val="004466DB"/>
    <w:rsid w:val="00446C3E"/>
    <w:rsid w:val="00447060"/>
    <w:rsid w:val="00447389"/>
    <w:rsid w:val="00447C7C"/>
    <w:rsid w:val="00450064"/>
    <w:rsid w:val="004502B6"/>
    <w:rsid w:val="00450416"/>
    <w:rsid w:val="00451A12"/>
    <w:rsid w:val="00451D6B"/>
    <w:rsid w:val="004523B3"/>
    <w:rsid w:val="004525D0"/>
    <w:rsid w:val="0045283D"/>
    <w:rsid w:val="00452A83"/>
    <w:rsid w:val="004534F1"/>
    <w:rsid w:val="00453B55"/>
    <w:rsid w:val="00453CA1"/>
    <w:rsid w:val="004543BC"/>
    <w:rsid w:val="00454B2E"/>
    <w:rsid w:val="0045507A"/>
    <w:rsid w:val="004553B9"/>
    <w:rsid w:val="0045578E"/>
    <w:rsid w:val="00455CDC"/>
    <w:rsid w:val="00455DC0"/>
    <w:rsid w:val="00455F09"/>
    <w:rsid w:val="004566E5"/>
    <w:rsid w:val="00456A8C"/>
    <w:rsid w:val="00457D1F"/>
    <w:rsid w:val="00460419"/>
    <w:rsid w:val="00461380"/>
    <w:rsid w:val="004615E3"/>
    <w:rsid w:val="0046320A"/>
    <w:rsid w:val="004637A4"/>
    <w:rsid w:val="0046395B"/>
    <w:rsid w:val="00463C40"/>
    <w:rsid w:val="00463E21"/>
    <w:rsid w:val="00463F77"/>
    <w:rsid w:val="004640FC"/>
    <w:rsid w:val="004656DE"/>
    <w:rsid w:val="00465C24"/>
    <w:rsid w:val="004673AE"/>
    <w:rsid w:val="00467BD6"/>
    <w:rsid w:val="004700D0"/>
    <w:rsid w:val="00471787"/>
    <w:rsid w:val="00471823"/>
    <w:rsid w:val="00471843"/>
    <w:rsid w:val="00471D2D"/>
    <w:rsid w:val="00472B30"/>
    <w:rsid w:val="00472DD5"/>
    <w:rsid w:val="004730A9"/>
    <w:rsid w:val="0047340F"/>
    <w:rsid w:val="0047391A"/>
    <w:rsid w:val="00473B64"/>
    <w:rsid w:val="004740E3"/>
    <w:rsid w:val="00474CF3"/>
    <w:rsid w:val="00474E20"/>
    <w:rsid w:val="00475961"/>
    <w:rsid w:val="00475B7D"/>
    <w:rsid w:val="00477083"/>
    <w:rsid w:val="00477285"/>
    <w:rsid w:val="0047745F"/>
    <w:rsid w:val="0047795F"/>
    <w:rsid w:val="00477D5B"/>
    <w:rsid w:val="00477F54"/>
    <w:rsid w:val="004813D0"/>
    <w:rsid w:val="004819FD"/>
    <w:rsid w:val="00481B68"/>
    <w:rsid w:val="00481BFC"/>
    <w:rsid w:val="004820B0"/>
    <w:rsid w:val="004820C7"/>
    <w:rsid w:val="0048231E"/>
    <w:rsid w:val="00482781"/>
    <w:rsid w:val="004827EA"/>
    <w:rsid w:val="004830AB"/>
    <w:rsid w:val="0048312C"/>
    <w:rsid w:val="00483346"/>
    <w:rsid w:val="004837D2"/>
    <w:rsid w:val="00483CC8"/>
    <w:rsid w:val="00483E54"/>
    <w:rsid w:val="004844FE"/>
    <w:rsid w:val="00485361"/>
    <w:rsid w:val="004859F9"/>
    <w:rsid w:val="00486720"/>
    <w:rsid w:val="00486A1C"/>
    <w:rsid w:val="00487DF4"/>
    <w:rsid w:val="00487FB2"/>
    <w:rsid w:val="0049048E"/>
    <w:rsid w:val="00491058"/>
    <w:rsid w:val="00491A90"/>
    <w:rsid w:val="00491B6C"/>
    <w:rsid w:val="00491D7D"/>
    <w:rsid w:val="00491DB6"/>
    <w:rsid w:val="00492169"/>
    <w:rsid w:val="0049266D"/>
    <w:rsid w:val="0049272A"/>
    <w:rsid w:val="004937B9"/>
    <w:rsid w:val="00493CC3"/>
    <w:rsid w:val="00493EC8"/>
    <w:rsid w:val="00494790"/>
    <w:rsid w:val="004948DF"/>
    <w:rsid w:val="00496C86"/>
    <w:rsid w:val="0049743D"/>
    <w:rsid w:val="00497D39"/>
    <w:rsid w:val="00497D3B"/>
    <w:rsid w:val="004A0574"/>
    <w:rsid w:val="004A0802"/>
    <w:rsid w:val="004A120B"/>
    <w:rsid w:val="004A1A3F"/>
    <w:rsid w:val="004A32DC"/>
    <w:rsid w:val="004A33D2"/>
    <w:rsid w:val="004A3628"/>
    <w:rsid w:val="004A4A99"/>
    <w:rsid w:val="004A5D83"/>
    <w:rsid w:val="004A624F"/>
    <w:rsid w:val="004A6638"/>
    <w:rsid w:val="004A6A95"/>
    <w:rsid w:val="004A7CB3"/>
    <w:rsid w:val="004B031A"/>
    <w:rsid w:val="004B0A9A"/>
    <w:rsid w:val="004B2439"/>
    <w:rsid w:val="004B38F3"/>
    <w:rsid w:val="004B3FCC"/>
    <w:rsid w:val="004B427F"/>
    <w:rsid w:val="004B432A"/>
    <w:rsid w:val="004B44F8"/>
    <w:rsid w:val="004B47BA"/>
    <w:rsid w:val="004B4B1E"/>
    <w:rsid w:val="004B4EFA"/>
    <w:rsid w:val="004B5064"/>
    <w:rsid w:val="004B5791"/>
    <w:rsid w:val="004B5BED"/>
    <w:rsid w:val="004B5C35"/>
    <w:rsid w:val="004B5FDE"/>
    <w:rsid w:val="004B6050"/>
    <w:rsid w:val="004B6585"/>
    <w:rsid w:val="004B69FB"/>
    <w:rsid w:val="004B6EC2"/>
    <w:rsid w:val="004B6EF3"/>
    <w:rsid w:val="004B712A"/>
    <w:rsid w:val="004B77AA"/>
    <w:rsid w:val="004B7845"/>
    <w:rsid w:val="004B7F5B"/>
    <w:rsid w:val="004C00B1"/>
    <w:rsid w:val="004C0820"/>
    <w:rsid w:val="004C1173"/>
    <w:rsid w:val="004C12DB"/>
    <w:rsid w:val="004C2FAB"/>
    <w:rsid w:val="004C3221"/>
    <w:rsid w:val="004C3701"/>
    <w:rsid w:val="004C37DE"/>
    <w:rsid w:val="004C38BF"/>
    <w:rsid w:val="004C399D"/>
    <w:rsid w:val="004C4821"/>
    <w:rsid w:val="004C4C32"/>
    <w:rsid w:val="004C53C5"/>
    <w:rsid w:val="004C56E6"/>
    <w:rsid w:val="004C5785"/>
    <w:rsid w:val="004C6228"/>
    <w:rsid w:val="004C62B6"/>
    <w:rsid w:val="004C7320"/>
    <w:rsid w:val="004C751B"/>
    <w:rsid w:val="004C7960"/>
    <w:rsid w:val="004C796E"/>
    <w:rsid w:val="004D0006"/>
    <w:rsid w:val="004D1321"/>
    <w:rsid w:val="004D1448"/>
    <w:rsid w:val="004D1E60"/>
    <w:rsid w:val="004D1ECD"/>
    <w:rsid w:val="004D23D8"/>
    <w:rsid w:val="004D24FF"/>
    <w:rsid w:val="004D252C"/>
    <w:rsid w:val="004D2818"/>
    <w:rsid w:val="004D2CC1"/>
    <w:rsid w:val="004D3C48"/>
    <w:rsid w:val="004D434D"/>
    <w:rsid w:val="004D450E"/>
    <w:rsid w:val="004D4A17"/>
    <w:rsid w:val="004D4E96"/>
    <w:rsid w:val="004D4F52"/>
    <w:rsid w:val="004D50D7"/>
    <w:rsid w:val="004D57F0"/>
    <w:rsid w:val="004D6533"/>
    <w:rsid w:val="004D663F"/>
    <w:rsid w:val="004D6DC7"/>
    <w:rsid w:val="004D72C1"/>
    <w:rsid w:val="004D7A26"/>
    <w:rsid w:val="004E010A"/>
    <w:rsid w:val="004E047C"/>
    <w:rsid w:val="004E0588"/>
    <w:rsid w:val="004E10CA"/>
    <w:rsid w:val="004E15D8"/>
    <w:rsid w:val="004E253A"/>
    <w:rsid w:val="004E2617"/>
    <w:rsid w:val="004E291F"/>
    <w:rsid w:val="004E2E05"/>
    <w:rsid w:val="004E3B16"/>
    <w:rsid w:val="004E44E6"/>
    <w:rsid w:val="004E462B"/>
    <w:rsid w:val="004E480F"/>
    <w:rsid w:val="004E57C2"/>
    <w:rsid w:val="004E5C56"/>
    <w:rsid w:val="004E63BD"/>
    <w:rsid w:val="004E69FE"/>
    <w:rsid w:val="004E7058"/>
    <w:rsid w:val="004E7D11"/>
    <w:rsid w:val="004E7F18"/>
    <w:rsid w:val="004F0226"/>
    <w:rsid w:val="004F0424"/>
    <w:rsid w:val="004F0517"/>
    <w:rsid w:val="004F0BC1"/>
    <w:rsid w:val="004F0D26"/>
    <w:rsid w:val="004F0E6D"/>
    <w:rsid w:val="004F0F04"/>
    <w:rsid w:val="004F1049"/>
    <w:rsid w:val="004F1072"/>
    <w:rsid w:val="004F1717"/>
    <w:rsid w:val="004F1D48"/>
    <w:rsid w:val="004F1E1E"/>
    <w:rsid w:val="004F2252"/>
    <w:rsid w:val="004F313B"/>
    <w:rsid w:val="004F32CA"/>
    <w:rsid w:val="004F354F"/>
    <w:rsid w:val="004F3AA6"/>
    <w:rsid w:val="004F4267"/>
    <w:rsid w:val="004F493B"/>
    <w:rsid w:val="004F4996"/>
    <w:rsid w:val="004F5365"/>
    <w:rsid w:val="004F5874"/>
    <w:rsid w:val="004F5CAA"/>
    <w:rsid w:val="004F6FC9"/>
    <w:rsid w:val="004F7095"/>
    <w:rsid w:val="004F71B7"/>
    <w:rsid w:val="005006C6"/>
    <w:rsid w:val="00500AE5"/>
    <w:rsid w:val="0050197C"/>
    <w:rsid w:val="00501DC8"/>
    <w:rsid w:val="00501E4D"/>
    <w:rsid w:val="00502292"/>
    <w:rsid w:val="00502515"/>
    <w:rsid w:val="00502BDD"/>
    <w:rsid w:val="00504140"/>
    <w:rsid w:val="0050472C"/>
    <w:rsid w:val="00505128"/>
    <w:rsid w:val="00505253"/>
    <w:rsid w:val="005063CC"/>
    <w:rsid w:val="0050684C"/>
    <w:rsid w:val="005068E4"/>
    <w:rsid w:val="00506A6B"/>
    <w:rsid w:val="005070A8"/>
    <w:rsid w:val="00510167"/>
    <w:rsid w:val="0051064E"/>
    <w:rsid w:val="00510E8C"/>
    <w:rsid w:val="00511075"/>
    <w:rsid w:val="005110A9"/>
    <w:rsid w:val="0051138B"/>
    <w:rsid w:val="0051180F"/>
    <w:rsid w:val="00511ADF"/>
    <w:rsid w:val="00512704"/>
    <w:rsid w:val="005129D8"/>
    <w:rsid w:val="00512EFC"/>
    <w:rsid w:val="00513003"/>
    <w:rsid w:val="005133A5"/>
    <w:rsid w:val="00513807"/>
    <w:rsid w:val="00513A8D"/>
    <w:rsid w:val="00513B68"/>
    <w:rsid w:val="00513B7E"/>
    <w:rsid w:val="00514043"/>
    <w:rsid w:val="00514E24"/>
    <w:rsid w:val="0051593C"/>
    <w:rsid w:val="0051631F"/>
    <w:rsid w:val="0052020B"/>
    <w:rsid w:val="005208F0"/>
    <w:rsid w:val="0052117D"/>
    <w:rsid w:val="00521DB1"/>
    <w:rsid w:val="00522751"/>
    <w:rsid w:val="0052280D"/>
    <w:rsid w:val="0052327D"/>
    <w:rsid w:val="00523818"/>
    <w:rsid w:val="00523AB3"/>
    <w:rsid w:val="00523C0C"/>
    <w:rsid w:val="00526404"/>
    <w:rsid w:val="005266D3"/>
    <w:rsid w:val="005267F9"/>
    <w:rsid w:val="00526B70"/>
    <w:rsid w:val="00526CA9"/>
    <w:rsid w:val="00526F44"/>
    <w:rsid w:val="00527B1B"/>
    <w:rsid w:val="00530921"/>
    <w:rsid w:val="0053157B"/>
    <w:rsid w:val="00531B23"/>
    <w:rsid w:val="00531DCA"/>
    <w:rsid w:val="00531F5D"/>
    <w:rsid w:val="00531FB7"/>
    <w:rsid w:val="00532F90"/>
    <w:rsid w:val="00534171"/>
    <w:rsid w:val="005356FD"/>
    <w:rsid w:val="00535A1E"/>
    <w:rsid w:val="00536717"/>
    <w:rsid w:val="00537097"/>
    <w:rsid w:val="0053740E"/>
    <w:rsid w:val="0053755E"/>
    <w:rsid w:val="0053781C"/>
    <w:rsid w:val="00537E85"/>
    <w:rsid w:val="00540694"/>
    <w:rsid w:val="00540931"/>
    <w:rsid w:val="00540AB1"/>
    <w:rsid w:val="00540FD5"/>
    <w:rsid w:val="00541AF2"/>
    <w:rsid w:val="00541DE7"/>
    <w:rsid w:val="005429B8"/>
    <w:rsid w:val="00542C51"/>
    <w:rsid w:val="00544ADF"/>
    <w:rsid w:val="005452CB"/>
    <w:rsid w:val="00545DF8"/>
    <w:rsid w:val="00545EDF"/>
    <w:rsid w:val="005465F6"/>
    <w:rsid w:val="005467AE"/>
    <w:rsid w:val="00546A48"/>
    <w:rsid w:val="005472AE"/>
    <w:rsid w:val="0054783D"/>
    <w:rsid w:val="00547918"/>
    <w:rsid w:val="00547964"/>
    <w:rsid w:val="00547E4C"/>
    <w:rsid w:val="00550413"/>
    <w:rsid w:val="00551360"/>
    <w:rsid w:val="00551812"/>
    <w:rsid w:val="00552C69"/>
    <w:rsid w:val="005532A8"/>
    <w:rsid w:val="005534F0"/>
    <w:rsid w:val="005547FC"/>
    <w:rsid w:val="005548FD"/>
    <w:rsid w:val="00554CA6"/>
    <w:rsid w:val="005553F5"/>
    <w:rsid w:val="005554B4"/>
    <w:rsid w:val="005559F8"/>
    <w:rsid w:val="005561BA"/>
    <w:rsid w:val="0055671C"/>
    <w:rsid w:val="00560B83"/>
    <w:rsid w:val="0056111E"/>
    <w:rsid w:val="00561B8B"/>
    <w:rsid w:val="00562319"/>
    <w:rsid w:val="00562466"/>
    <w:rsid w:val="0056257F"/>
    <w:rsid w:val="00563089"/>
    <w:rsid w:val="00563AD9"/>
    <w:rsid w:val="00563ECC"/>
    <w:rsid w:val="00563F14"/>
    <w:rsid w:val="005644EE"/>
    <w:rsid w:val="00565D4E"/>
    <w:rsid w:val="005660C2"/>
    <w:rsid w:val="00566351"/>
    <w:rsid w:val="00566678"/>
    <w:rsid w:val="00566967"/>
    <w:rsid w:val="00566BB7"/>
    <w:rsid w:val="00566EDE"/>
    <w:rsid w:val="005672A7"/>
    <w:rsid w:val="0056747D"/>
    <w:rsid w:val="00567615"/>
    <w:rsid w:val="005676ED"/>
    <w:rsid w:val="005714B0"/>
    <w:rsid w:val="00571610"/>
    <w:rsid w:val="00571B89"/>
    <w:rsid w:val="00572A13"/>
    <w:rsid w:val="00572B40"/>
    <w:rsid w:val="005739E9"/>
    <w:rsid w:val="00573C15"/>
    <w:rsid w:val="005740C4"/>
    <w:rsid w:val="00574393"/>
    <w:rsid w:val="00574474"/>
    <w:rsid w:val="00574893"/>
    <w:rsid w:val="005751CA"/>
    <w:rsid w:val="00575880"/>
    <w:rsid w:val="0057606A"/>
    <w:rsid w:val="005800A7"/>
    <w:rsid w:val="0058019E"/>
    <w:rsid w:val="00580511"/>
    <w:rsid w:val="0058054E"/>
    <w:rsid w:val="0058074C"/>
    <w:rsid w:val="00580FCB"/>
    <w:rsid w:val="005813D1"/>
    <w:rsid w:val="005814DD"/>
    <w:rsid w:val="00582039"/>
    <w:rsid w:val="005826A2"/>
    <w:rsid w:val="005829E7"/>
    <w:rsid w:val="0058401F"/>
    <w:rsid w:val="005848E8"/>
    <w:rsid w:val="005849F4"/>
    <w:rsid w:val="00584DDC"/>
    <w:rsid w:val="005851F8"/>
    <w:rsid w:val="00585322"/>
    <w:rsid w:val="00585382"/>
    <w:rsid w:val="00585842"/>
    <w:rsid w:val="005858DA"/>
    <w:rsid w:val="00587530"/>
    <w:rsid w:val="005878FE"/>
    <w:rsid w:val="00587DE1"/>
    <w:rsid w:val="0059037C"/>
    <w:rsid w:val="005904E1"/>
    <w:rsid w:val="005909E0"/>
    <w:rsid w:val="00590C3B"/>
    <w:rsid w:val="005912BE"/>
    <w:rsid w:val="00591514"/>
    <w:rsid w:val="00591C3D"/>
    <w:rsid w:val="00591F94"/>
    <w:rsid w:val="00592368"/>
    <w:rsid w:val="005925A7"/>
    <w:rsid w:val="00592CCE"/>
    <w:rsid w:val="00592D84"/>
    <w:rsid w:val="00592F02"/>
    <w:rsid w:val="00592F67"/>
    <w:rsid w:val="00593C1B"/>
    <w:rsid w:val="00593D53"/>
    <w:rsid w:val="005943E8"/>
    <w:rsid w:val="00594597"/>
    <w:rsid w:val="00594899"/>
    <w:rsid w:val="005948F3"/>
    <w:rsid w:val="00594AF3"/>
    <w:rsid w:val="0059553C"/>
    <w:rsid w:val="005955F7"/>
    <w:rsid w:val="00595F6A"/>
    <w:rsid w:val="0059606E"/>
    <w:rsid w:val="005962F4"/>
    <w:rsid w:val="00597919"/>
    <w:rsid w:val="005A0202"/>
    <w:rsid w:val="005A0F62"/>
    <w:rsid w:val="005A10A5"/>
    <w:rsid w:val="005A1645"/>
    <w:rsid w:val="005A182B"/>
    <w:rsid w:val="005A203A"/>
    <w:rsid w:val="005A262F"/>
    <w:rsid w:val="005A2F46"/>
    <w:rsid w:val="005A3793"/>
    <w:rsid w:val="005A3CA7"/>
    <w:rsid w:val="005A4456"/>
    <w:rsid w:val="005A45ED"/>
    <w:rsid w:val="005A4789"/>
    <w:rsid w:val="005A4B39"/>
    <w:rsid w:val="005A50CC"/>
    <w:rsid w:val="005A558A"/>
    <w:rsid w:val="005A5751"/>
    <w:rsid w:val="005A586A"/>
    <w:rsid w:val="005A68DB"/>
    <w:rsid w:val="005A6F80"/>
    <w:rsid w:val="005A6F9B"/>
    <w:rsid w:val="005A73DD"/>
    <w:rsid w:val="005A7AF0"/>
    <w:rsid w:val="005B1760"/>
    <w:rsid w:val="005B1AFE"/>
    <w:rsid w:val="005B25A7"/>
    <w:rsid w:val="005B2B81"/>
    <w:rsid w:val="005B2D25"/>
    <w:rsid w:val="005B3888"/>
    <w:rsid w:val="005B3B41"/>
    <w:rsid w:val="005B3C90"/>
    <w:rsid w:val="005B3DEA"/>
    <w:rsid w:val="005B5301"/>
    <w:rsid w:val="005B5497"/>
    <w:rsid w:val="005B55E1"/>
    <w:rsid w:val="005B6067"/>
    <w:rsid w:val="005B6DE7"/>
    <w:rsid w:val="005B6F5A"/>
    <w:rsid w:val="005B7FD3"/>
    <w:rsid w:val="005C0056"/>
    <w:rsid w:val="005C0F95"/>
    <w:rsid w:val="005C0FE7"/>
    <w:rsid w:val="005C195A"/>
    <w:rsid w:val="005C1F94"/>
    <w:rsid w:val="005C2159"/>
    <w:rsid w:val="005C2464"/>
    <w:rsid w:val="005C2A8E"/>
    <w:rsid w:val="005C2B86"/>
    <w:rsid w:val="005C2C43"/>
    <w:rsid w:val="005C3A72"/>
    <w:rsid w:val="005C3CB3"/>
    <w:rsid w:val="005C3D80"/>
    <w:rsid w:val="005C449A"/>
    <w:rsid w:val="005C4D12"/>
    <w:rsid w:val="005C563C"/>
    <w:rsid w:val="005C5671"/>
    <w:rsid w:val="005C57A6"/>
    <w:rsid w:val="005C57DC"/>
    <w:rsid w:val="005C5C67"/>
    <w:rsid w:val="005C654A"/>
    <w:rsid w:val="005C669F"/>
    <w:rsid w:val="005C6AA9"/>
    <w:rsid w:val="005D000F"/>
    <w:rsid w:val="005D03E3"/>
    <w:rsid w:val="005D0E17"/>
    <w:rsid w:val="005D0ED7"/>
    <w:rsid w:val="005D101F"/>
    <w:rsid w:val="005D1A88"/>
    <w:rsid w:val="005D1F33"/>
    <w:rsid w:val="005D2122"/>
    <w:rsid w:val="005D2584"/>
    <w:rsid w:val="005D28D6"/>
    <w:rsid w:val="005D293E"/>
    <w:rsid w:val="005D3253"/>
    <w:rsid w:val="005D481C"/>
    <w:rsid w:val="005D4F60"/>
    <w:rsid w:val="005D6568"/>
    <w:rsid w:val="005D6E0D"/>
    <w:rsid w:val="005D70A0"/>
    <w:rsid w:val="005D71A3"/>
    <w:rsid w:val="005D7345"/>
    <w:rsid w:val="005D73FF"/>
    <w:rsid w:val="005D786C"/>
    <w:rsid w:val="005E0B88"/>
    <w:rsid w:val="005E10D5"/>
    <w:rsid w:val="005E168D"/>
    <w:rsid w:val="005E1ACF"/>
    <w:rsid w:val="005E1F0D"/>
    <w:rsid w:val="005E206B"/>
    <w:rsid w:val="005E23B0"/>
    <w:rsid w:val="005E24F4"/>
    <w:rsid w:val="005E2805"/>
    <w:rsid w:val="005E3455"/>
    <w:rsid w:val="005E3A72"/>
    <w:rsid w:val="005E3D82"/>
    <w:rsid w:val="005E3F82"/>
    <w:rsid w:val="005E4E6E"/>
    <w:rsid w:val="005E50E0"/>
    <w:rsid w:val="005E5321"/>
    <w:rsid w:val="005E55C8"/>
    <w:rsid w:val="005E56E5"/>
    <w:rsid w:val="005E5EC9"/>
    <w:rsid w:val="005E68AB"/>
    <w:rsid w:val="005E700B"/>
    <w:rsid w:val="005E701B"/>
    <w:rsid w:val="005E7A19"/>
    <w:rsid w:val="005E7DB5"/>
    <w:rsid w:val="005F0147"/>
    <w:rsid w:val="005F032D"/>
    <w:rsid w:val="005F0C05"/>
    <w:rsid w:val="005F0C99"/>
    <w:rsid w:val="005F151B"/>
    <w:rsid w:val="005F1802"/>
    <w:rsid w:val="005F1947"/>
    <w:rsid w:val="005F1E30"/>
    <w:rsid w:val="005F216B"/>
    <w:rsid w:val="005F2898"/>
    <w:rsid w:val="005F2F24"/>
    <w:rsid w:val="005F2F68"/>
    <w:rsid w:val="005F34F0"/>
    <w:rsid w:val="005F4077"/>
    <w:rsid w:val="005F54BD"/>
    <w:rsid w:val="005F5836"/>
    <w:rsid w:val="005F5A24"/>
    <w:rsid w:val="005F5DC0"/>
    <w:rsid w:val="005F6747"/>
    <w:rsid w:val="005F6C07"/>
    <w:rsid w:val="005F70F3"/>
    <w:rsid w:val="005F71C3"/>
    <w:rsid w:val="005F73F0"/>
    <w:rsid w:val="005F744B"/>
    <w:rsid w:val="005F7733"/>
    <w:rsid w:val="005F7C6E"/>
    <w:rsid w:val="00600798"/>
    <w:rsid w:val="00600C8A"/>
    <w:rsid w:val="00600E45"/>
    <w:rsid w:val="0060136A"/>
    <w:rsid w:val="00602143"/>
    <w:rsid w:val="00602591"/>
    <w:rsid w:val="00602604"/>
    <w:rsid w:val="00602A73"/>
    <w:rsid w:val="00602F59"/>
    <w:rsid w:val="00603824"/>
    <w:rsid w:val="00603B07"/>
    <w:rsid w:val="006057CF"/>
    <w:rsid w:val="006067D9"/>
    <w:rsid w:val="006070E2"/>
    <w:rsid w:val="006075BF"/>
    <w:rsid w:val="0060783C"/>
    <w:rsid w:val="00607FEF"/>
    <w:rsid w:val="006103B8"/>
    <w:rsid w:val="006111A7"/>
    <w:rsid w:val="006114CE"/>
    <w:rsid w:val="00611804"/>
    <w:rsid w:val="00611C2D"/>
    <w:rsid w:val="00611DE6"/>
    <w:rsid w:val="00612238"/>
    <w:rsid w:val="00612524"/>
    <w:rsid w:val="0061330E"/>
    <w:rsid w:val="00613981"/>
    <w:rsid w:val="0061409B"/>
    <w:rsid w:val="006140BB"/>
    <w:rsid w:val="006145E6"/>
    <w:rsid w:val="0061477D"/>
    <w:rsid w:val="00614B64"/>
    <w:rsid w:val="0061557A"/>
    <w:rsid w:val="006157DA"/>
    <w:rsid w:val="00615AC4"/>
    <w:rsid w:val="00615EA9"/>
    <w:rsid w:val="00616378"/>
    <w:rsid w:val="006163BF"/>
    <w:rsid w:val="006165FF"/>
    <w:rsid w:val="00616A4C"/>
    <w:rsid w:val="00617C44"/>
    <w:rsid w:val="00617FBA"/>
    <w:rsid w:val="00620647"/>
    <w:rsid w:val="00620CE0"/>
    <w:rsid w:val="006231FA"/>
    <w:rsid w:val="00623814"/>
    <w:rsid w:val="00624155"/>
    <w:rsid w:val="00624A95"/>
    <w:rsid w:val="00624C63"/>
    <w:rsid w:val="00625F7A"/>
    <w:rsid w:val="00626E0D"/>
    <w:rsid w:val="006304D7"/>
    <w:rsid w:val="00630811"/>
    <w:rsid w:val="006308FC"/>
    <w:rsid w:val="00630A94"/>
    <w:rsid w:val="006317E0"/>
    <w:rsid w:val="00631884"/>
    <w:rsid w:val="00632668"/>
    <w:rsid w:val="0063321A"/>
    <w:rsid w:val="006338DE"/>
    <w:rsid w:val="00634203"/>
    <w:rsid w:val="00634990"/>
    <w:rsid w:val="00635012"/>
    <w:rsid w:val="0063531F"/>
    <w:rsid w:val="00635FC3"/>
    <w:rsid w:val="006364BA"/>
    <w:rsid w:val="00637347"/>
    <w:rsid w:val="00637C24"/>
    <w:rsid w:val="0064010C"/>
    <w:rsid w:val="00640170"/>
    <w:rsid w:val="006406D9"/>
    <w:rsid w:val="0064070A"/>
    <w:rsid w:val="00641292"/>
    <w:rsid w:val="00641A82"/>
    <w:rsid w:val="00641ABC"/>
    <w:rsid w:val="00641C3F"/>
    <w:rsid w:val="00641D38"/>
    <w:rsid w:val="00641D4D"/>
    <w:rsid w:val="00641F87"/>
    <w:rsid w:val="006428B4"/>
    <w:rsid w:val="00642BF0"/>
    <w:rsid w:val="006445C1"/>
    <w:rsid w:val="0064464C"/>
    <w:rsid w:val="006447B0"/>
    <w:rsid w:val="0064492E"/>
    <w:rsid w:val="00644EC9"/>
    <w:rsid w:val="006454BD"/>
    <w:rsid w:val="006464C5"/>
    <w:rsid w:val="00647242"/>
    <w:rsid w:val="00647C2A"/>
    <w:rsid w:val="00647E75"/>
    <w:rsid w:val="006500E6"/>
    <w:rsid w:val="006501D2"/>
    <w:rsid w:val="00651587"/>
    <w:rsid w:val="00651D24"/>
    <w:rsid w:val="006521F5"/>
    <w:rsid w:val="00652C71"/>
    <w:rsid w:val="006534E4"/>
    <w:rsid w:val="0065378B"/>
    <w:rsid w:val="00654447"/>
    <w:rsid w:val="006548C3"/>
    <w:rsid w:val="00656529"/>
    <w:rsid w:val="00656628"/>
    <w:rsid w:val="00656B4E"/>
    <w:rsid w:val="00656FA7"/>
    <w:rsid w:val="00656FEB"/>
    <w:rsid w:val="006571CF"/>
    <w:rsid w:val="00657738"/>
    <w:rsid w:val="00657771"/>
    <w:rsid w:val="00657CC6"/>
    <w:rsid w:val="00660B7E"/>
    <w:rsid w:val="00660C48"/>
    <w:rsid w:val="006616B7"/>
    <w:rsid w:val="00661FB9"/>
    <w:rsid w:val="00663417"/>
    <w:rsid w:val="006634AD"/>
    <w:rsid w:val="00663F2F"/>
    <w:rsid w:val="0066405E"/>
    <w:rsid w:val="00664398"/>
    <w:rsid w:val="006643BA"/>
    <w:rsid w:val="00664456"/>
    <w:rsid w:val="0066523C"/>
    <w:rsid w:val="006656FA"/>
    <w:rsid w:val="00666087"/>
    <w:rsid w:val="00666288"/>
    <w:rsid w:val="00667882"/>
    <w:rsid w:val="00670E01"/>
    <w:rsid w:val="00671865"/>
    <w:rsid w:val="00671B97"/>
    <w:rsid w:val="00671BDA"/>
    <w:rsid w:val="00671F19"/>
    <w:rsid w:val="00672528"/>
    <w:rsid w:val="0067259E"/>
    <w:rsid w:val="00672683"/>
    <w:rsid w:val="00672932"/>
    <w:rsid w:val="00672AC6"/>
    <w:rsid w:val="00673093"/>
    <w:rsid w:val="006744BD"/>
    <w:rsid w:val="006749A7"/>
    <w:rsid w:val="00674C1C"/>
    <w:rsid w:val="0067569C"/>
    <w:rsid w:val="006759E5"/>
    <w:rsid w:val="00675D0A"/>
    <w:rsid w:val="00675F93"/>
    <w:rsid w:val="00676199"/>
    <w:rsid w:val="006766DC"/>
    <w:rsid w:val="006772F7"/>
    <w:rsid w:val="00680A24"/>
    <w:rsid w:val="00680CD9"/>
    <w:rsid w:val="00680D26"/>
    <w:rsid w:val="00681060"/>
    <w:rsid w:val="00681446"/>
    <w:rsid w:val="00682005"/>
    <w:rsid w:val="006822B6"/>
    <w:rsid w:val="00682887"/>
    <w:rsid w:val="006844BF"/>
    <w:rsid w:val="00684506"/>
    <w:rsid w:val="0068464C"/>
    <w:rsid w:val="0068552B"/>
    <w:rsid w:val="00685E62"/>
    <w:rsid w:val="00686253"/>
    <w:rsid w:val="0068642C"/>
    <w:rsid w:val="00686D29"/>
    <w:rsid w:val="00686D41"/>
    <w:rsid w:val="00687017"/>
    <w:rsid w:val="006874A1"/>
    <w:rsid w:val="00687A9A"/>
    <w:rsid w:val="006914B0"/>
    <w:rsid w:val="006915DD"/>
    <w:rsid w:val="00692030"/>
    <w:rsid w:val="0069242B"/>
    <w:rsid w:val="00692447"/>
    <w:rsid w:val="00692742"/>
    <w:rsid w:val="00693655"/>
    <w:rsid w:val="0069374D"/>
    <w:rsid w:val="00693F82"/>
    <w:rsid w:val="00693FA1"/>
    <w:rsid w:val="00694103"/>
    <w:rsid w:val="006944BC"/>
    <w:rsid w:val="006951EF"/>
    <w:rsid w:val="006958DE"/>
    <w:rsid w:val="006959A5"/>
    <w:rsid w:val="006959EC"/>
    <w:rsid w:val="00696DA6"/>
    <w:rsid w:val="00696EED"/>
    <w:rsid w:val="00697862"/>
    <w:rsid w:val="006A078D"/>
    <w:rsid w:val="006A0859"/>
    <w:rsid w:val="006A0AC4"/>
    <w:rsid w:val="006A0EF1"/>
    <w:rsid w:val="006A101D"/>
    <w:rsid w:val="006A1592"/>
    <w:rsid w:val="006A17C2"/>
    <w:rsid w:val="006A3BF5"/>
    <w:rsid w:val="006A3F24"/>
    <w:rsid w:val="006A49C6"/>
    <w:rsid w:val="006A518F"/>
    <w:rsid w:val="006A55A0"/>
    <w:rsid w:val="006A5961"/>
    <w:rsid w:val="006A5A88"/>
    <w:rsid w:val="006A5CA8"/>
    <w:rsid w:val="006A5D7C"/>
    <w:rsid w:val="006A6051"/>
    <w:rsid w:val="006A6985"/>
    <w:rsid w:val="006A6D31"/>
    <w:rsid w:val="006A72BA"/>
    <w:rsid w:val="006A73A3"/>
    <w:rsid w:val="006A7404"/>
    <w:rsid w:val="006A764B"/>
    <w:rsid w:val="006A7C2D"/>
    <w:rsid w:val="006B097D"/>
    <w:rsid w:val="006B20E4"/>
    <w:rsid w:val="006B25AA"/>
    <w:rsid w:val="006B307A"/>
    <w:rsid w:val="006B3DC3"/>
    <w:rsid w:val="006B40FB"/>
    <w:rsid w:val="006B4302"/>
    <w:rsid w:val="006B434F"/>
    <w:rsid w:val="006B6F58"/>
    <w:rsid w:val="006B7176"/>
    <w:rsid w:val="006B7F08"/>
    <w:rsid w:val="006C05ED"/>
    <w:rsid w:val="006C0648"/>
    <w:rsid w:val="006C0AA1"/>
    <w:rsid w:val="006C1479"/>
    <w:rsid w:val="006C1640"/>
    <w:rsid w:val="006C2185"/>
    <w:rsid w:val="006C2777"/>
    <w:rsid w:val="006C2CD4"/>
    <w:rsid w:val="006C2D32"/>
    <w:rsid w:val="006C4760"/>
    <w:rsid w:val="006C4C1D"/>
    <w:rsid w:val="006C54E0"/>
    <w:rsid w:val="006C550D"/>
    <w:rsid w:val="006C5F04"/>
    <w:rsid w:val="006C67EF"/>
    <w:rsid w:val="006C74ED"/>
    <w:rsid w:val="006D09BD"/>
    <w:rsid w:val="006D1627"/>
    <w:rsid w:val="006D1713"/>
    <w:rsid w:val="006D2B77"/>
    <w:rsid w:val="006D3079"/>
    <w:rsid w:val="006D3FA2"/>
    <w:rsid w:val="006D4941"/>
    <w:rsid w:val="006D5273"/>
    <w:rsid w:val="006D54BC"/>
    <w:rsid w:val="006D5C19"/>
    <w:rsid w:val="006D5CA1"/>
    <w:rsid w:val="006D5DFC"/>
    <w:rsid w:val="006D6866"/>
    <w:rsid w:val="006D6C80"/>
    <w:rsid w:val="006D780A"/>
    <w:rsid w:val="006D7ACD"/>
    <w:rsid w:val="006D7C4A"/>
    <w:rsid w:val="006E054E"/>
    <w:rsid w:val="006E0C18"/>
    <w:rsid w:val="006E0DBE"/>
    <w:rsid w:val="006E12E0"/>
    <w:rsid w:val="006E18DA"/>
    <w:rsid w:val="006E18ED"/>
    <w:rsid w:val="006E2902"/>
    <w:rsid w:val="006E2B5D"/>
    <w:rsid w:val="006E329E"/>
    <w:rsid w:val="006E3414"/>
    <w:rsid w:val="006E3449"/>
    <w:rsid w:val="006E349A"/>
    <w:rsid w:val="006E42DA"/>
    <w:rsid w:val="006E4AE9"/>
    <w:rsid w:val="006E533E"/>
    <w:rsid w:val="006E5A24"/>
    <w:rsid w:val="006E6349"/>
    <w:rsid w:val="006E7091"/>
    <w:rsid w:val="006E7604"/>
    <w:rsid w:val="006E77BF"/>
    <w:rsid w:val="006F09D0"/>
    <w:rsid w:val="006F0A0D"/>
    <w:rsid w:val="006F0B18"/>
    <w:rsid w:val="006F0D0C"/>
    <w:rsid w:val="006F1028"/>
    <w:rsid w:val="006F122F"/>
    <w:rsid w:val="006F197D"/>
    <w:rsid w:val="006F1A65"/>
    <w:rsid w:val="006F1B2E"/>
    <w:rsid w:val="006F1DA5"/>
    <w:rsid w:val="006F1E58"/>
    <w:rsid w:val="006F203D"/>
    <w:rsid w:val="006F2530"/>
    <w:rsid w:val="006F2995"/>
    <w:rsid w:val="006F29C3"/>
    <w:rsid w:val="006F35EF"/>
    <w:rsid w:val="006F4046"/>
    <w:rsid w:val="006F520E"/>
    <w:rsid w:val="006F5446"/>
    <w:rsid w:val="006F5977"/>
    <w:rsid w:val="006F6564"/>
    <w:rsid w:val="006F6E3E"/>
    <w:rsid w:val="006F7A6A"/>
    <w:rsid w:val="006F7C3C"/>
    <w:rsid w:val="0070049A"/>
    <w:rsid w:val="00700C68"/>
    <w:rsid w:val="0070166B"/>
    <w:rsid w:val="007016E7"/>
    <w:rsid w:val="0070253E"/>
    <w:rsid w:val="00703848"/>
    <w:rsid w:val="00703D3F"/>
    <w:rsid w:val="007042BA"/>
    <w:rsid w:val="007045E2"/>
    <w:rsid w:val="00704C5F"/>
    <w:rsid w:val="00704C8D"/>
    <w:rsid w:val="00705474"/>
    <w:rsid w:val="00705ADA"/>
    <w:rsid w:val="00706460"/>
    <w:rsid w:val="007069FF"/>
    <w:rsid w:val="00706BDA"/>
    <w:rsid w:val="00707127"/>
    <w:rsid w:val="00707559"/>
    <w:rsid w:val="00707737"/>
    <w:rsid w:val="00707B0C"/>
    <w:rsid w:val="00710847"/>
    <w:rsid w:val="00710E4F"/>
    <w:rsid w:val="007114F4"/>
    <w:rsid w:val="00711675"/>
    <w:rsid w:val="0071218E"/>
    <w:rsid w:val="00712AF2"/>
    <w:rsid w:val="007130B6"/>
    <w:rsid w:val="007135DE"/>
    <w:rsid w:val="00713EC4"/>
    <w:rsid w:val="00713F47"/>
    <w:rsid w:val="007140C8"/>
    <w:rsid w:val="007140E2"/>
    <w:rsid w:val="00714332"/>
    <w:rsid w:val="00714AE9"/>
    <w:rsid w:val="00715F9A"/>
    <w:rsid w:val="007163EB"/>
    <w:rsid w:val="007168E9"/>
    <w:rsid w:val="0071731C"/>
    <w:rsid w:val="00717427"/>
    <w:rsid w:val="00717BAE"/>
    <w:rsid w:val="007200BC"/>
    <w:rsid w:val="007201F6"/>
    <w:rsid w:val="007204E7"/>
    <w:rsid w:val="00720874"/>
    <w:rsid w:val="00720FD9"/>
    <w:rsid w:val="0072216A"/>
    <w:rsid w:val="0072267C"/>
    <w:rsid w:val="00722955"/>
    <w:rsid w:val="00722AA9"/>
    <w:rsid w:val="00723385"/>
    <w:rsid w:val="0072390A"/>
    <w:rsid w:val="00723E05"/>
    <w:rsid w:val="00724899"/>
    <w:rsid w:val="00724A5D"/>
    <w:rsid w:val="00724EF0"/>
    <w:rsid w:val="00725161"/>
    <w:rsid w:val="00725B8D"/>
    <w:rsid w:val="00726A04"/>
    <w:rsid w:val="00726D40"/>
    <w:rsid w:val="00727350"/>
    <w:rsid w:val="007302CB"/>
    <w:rsid w:val="0073119D"/>
    <w:rsid w:val="007312E5"/>
    <w:rsid w:val="007319FB"/>
    <w:rsid w:val="007327B2"/>
    <w:rsid w:val="007329A0"/>
    <w:rsid w:val="007329C2"/>
    <w:rsid w:val="007333CF"/>
    <w:rsid w:val="00733786"/>
    <w:rsid w:val="00733CF8"/>
    <w:rsid w:val="00733DBB"/>
    <w:rsid w:val="00733F6E"/>
    <w:rsid w:val="00734592"/>
    <w:rsid w:val="0073497F"/>
    <w:rsid w:val="00734D58"/>
    <w:rsid w:val="00734D5F"/>
    <w:rsid w:val="00734D63"/>
    <w:rsid w:val="0073514A"/>
    <w:rsid w:val="0073530D"/>
    <w:rsid w:val="00735395"/>
    <w:rsid w:val="0073594A"/>
    <w:rsid w:val="007360E2"/>
    <w:rsid w:val="00737323"/>
    <w:rsid w:val="0073765F"/>
    <w:rsid w:val="0073792C"/>
    <w:rsid w:val="00737CFD"/>
    <w:rsid w:val="00737F32"/>
    <w:rsid w:val="007404B3"/>
    <w:rsid w:val="00740833"/>
    <w:rsid w:val="00741065"/>
    <w:rsid w:val="00741401"/>
    <w:rsid w:val="007418C6"/>
    <w:rsid w:val="00741EB4"/>
    <w:rsid w:val="007435D6"/>
    <w:rsid w:val="007436A2"/>
    <w:rsid w:val="007440D0"/>
    <w:rsid w:val="00744827"/>
    <w:rsid w:val="00744A7A"/>
    <w:rsid w:val="007464B6"/>
    <w:rsid w:val="00746A0F"/>
    <w:rsid w:val="00747303"/>
    <w:rsid w:val="00747824"/>
    <w:rsid w:val="00747B0B"/>
    <w:rsid w:val="00747E44"/>
    <w:rsid w:val="00750111"/>
    <w:rsid w:val="007501EB"/>
    <w:rsid w:val="00752FEA"/>
    <w:rsid w:val="00753867"/>
    <w:rsid w:val="007541C0"/>
    <w:rsid w:val="00755829"/>
    <w:rsid w:val="00756454"/>
    <w:rsid w:val="00756AD9"/>
    <w:rsid w:val="00756B62"/>
    <w:rsid w:val="007575E1"/>
    <w:rsid w:val="00757916"/>
    <w:rsid w:val="0075797B"/>
    <w:rsid w:val="0076026A"/>
    <w:rsid w:val="007610D7"/>
    <w:rsid w:val="00761238"/>
    <w:rsid w:val="0076140F"/>
    <w:rsid w:val="0076294B"/>
    <w:rsid w:val="0076299F"/>
    <w:rsid w:val="00763A4A"/>
    <w:rsid w:val="00763E4B"/>
    <w:rsid w:val="00764615"/>
    <w:rsid w:val="007648A2"/>
    <w:rsid w:val="00765959"/>
    <w:rsid w:val="00765B87"/>
    <w:rsid w:val="00765D9E"/>
    <w:rsid w:val="00765F19"/>
    <w:rsid w:val="007662F8"/>
    <w:rsid w:val="0076726E"/>
    <w:rsid w:val="007674A8"/>
    <w:rsid w:val="0076786C"/>
    <w:rsid w:val="00767A73"/>
    <w:rsid w:val="00767D8E"/>
    <w:rsid w:val="007701A3"/>
    <w:rsid w:val="00770336"/>
    <w:rsid w:val="007709CA"/>
    <w:rsid w:val="00770D86"/>
    <w:rsid w:val="00770F96"/>
    <w:rsid w:val="00770FB7"/>
    <w:rsid w:val="007716FC"/>
    <w:rsid w:val="00771D0A"/>
    <w:rsid w:val="00771EC0"/>
    <w:rsid w:val="00772803"/>
    <w:rsid w:val="0077300D"/>
    <w:rsid w:val="0077302E"/>
    <w:rsid w:val="007736D2"/>
    <w:rsid w:val="00774CA3"/>
    <w:rsid w:val="00775466"/>
    <w:rsid w:val="00776561"/>
    <w:rsid w:val="00776881"/>
    <w:rsid w:val="00776B98"/>
    <w:rsid w:val="0077732B"/>
    <w:rsid w:val="0077761F"/>
    <w:rsid w:val="0077793B"/>
    <w:rsid w:val="0077798B"/>
    <w:rsid w:val="00777D2B"/>
    <w:rsid w:val="00780A90"/>
    <w:rsid w:val="0078180E"/>
    <w:rsid w:val="007833B8"/>
    <w:rsid w:val="007835E3"/>
    <w:rsid w:val="0078385C"/>
    <w:rsid w:val="0078391B"/>
    <w:rsid w:val="00783CF1"/>
    <w:rsid w:val="00783E4C"/>
    <w:rsid w:val="00783F0F"/>
    <w:rsid w:val="00784154"/>
    <w:rsid w:val="007847EC"/>
    <w:rsid w:val="00784B5E"/>
    <w:rsid w:val="007857E4"/>
    <w:rsid w:val="0078594D"/>
    <w:rsid w:val="00786164"/>
    <w:rsid w:val="0078666E"/>
    <w:rsid w:val="00786BDA"/>
    <w:rsid w:val="00786F01"/>
    <w:rsid w:val="00786FF9"/>
    <w:rsid w:val="00787693"/>
    <w:rsid w:val="00787BC3"/>
    <w:rsid w:val="00790298"/>
    <w:rsid w:val="0079135A"/>
    <w:rsid w:val="00791C4E"/>
    <w:rsid w:val="00791CE3"/>
    <w:rsid w:val="00792A11"/>
    <w:rsid w:val="0079394B"/>
    <w:rsid w:val="00794200"/>
    <w:rsid w:val="0079429A"/>
    <w:rsid w:val="007946AA"/>
    <w:rsid w:val="007948D8"/>
    <w:rsid w:val="00795092"/>
    <w:rsid w:val="00795282"/>
    <w:rsid w:val="00795756"/>
    <w:rsid w:val="00795879"/>
    <w:rsid w:val="00795A91"/>
    <w:rsid w:val="00796A6C"/>
    <w:rsid w:val="00796C22"/>
    <w:rsid w:val="00796F39"/>
    <w:rsid w:val="007975E1"/>
    <w:rsid w:val="00797BE3"/>
    <w:rsid w:val="00797E65"/>
    <w:rsid w:val="007A0512"/>
    <w:rsid w:val="007A07C9"/>
    <w:rsid w:val="007A0CB9"/>
    <w:rsid w:val="007A1679"/>
    <w:rsid w:val="007A1877"/>
    <w:rsid w:val="007A1A7D"/>
    <w:rsid w:val="007A264D"/>
    <w:rsid w:val="007A30DD"/>
    <w:rsid w:val="007A3714"/>
    <w:rsid w:val="007A3C7E"/>
    <w:rsid w:val="007A3CD4"/>
    <w:rsid w:val="007A661E"/>
    <w:rsid w:val="007A79B7"/>
    <w:rsid w:val="007A79EA"/>
    <w:rsid w:val="007B0222"/>
    <w:rsid w:val="007B078A"/>
    <w:rsid w:val="007B0D56"/>
    <w:rsid w:val="007B105D"/>
    <w:rsid w:val="007B10AB"/>
    <w:rsid w:val="007B156E"/>
    <w:rsid w:val="007B28D3"/>
    <w:rsid w:val="007B2BF1"/>
    <w:rsid w:val="007B2D8D"/>
    <w:rsid w:val="007B402F"/>
    <w:rsid w:val="007B4146"/>
    <w:rsid w:val="007B41D9"/>
    <w:rsid w:val="007B41F4"/>
    <w:rsid w:val="007B4E1E"/>
    <w:rsid w:val="007B53B5"/>
    <w:rsid w:val="007B5598"/>
    <w:rsid w:val="007B5849"/>
    <w:rsid w:val="007B5C2C"/>
    <w:rsid w:val="007B617D"/>
    <w:rsid w:val="007B6631"/>
    <w:rsid w:val="007B6A54"/>
    <w:rsid w:val="007B6F51"/>
    <w:rsid w:val="007B70AB"/>
    <w:rsid w:val="007B712F"/>
    <w:rsid w:val="007C049B"/>
    <w:rsid w:val="007C1622"/>
    <w:rsid w:val="007C2632"/>
    <w:rsid w:val="007C27D3"/>
    <w:rsid w:val="007C2843"/>
    <w:rsid w:val="007C2905"/>
    <w:rsid w:val="007C2A32"/>
    <w:rsid w:val="007C2BB7"/>
    <w:rsid w:val="007C3374"/>
    <w:rsid w:val="007C3494"/>
    <w:rsid w:val="007C3CF2"/>
    <w:rsid w:val="007C3D8B"/>
    <w:rsid w:val="007C41DA"/>
    <w:rsid w:val="007C5748"/>
    <w:rsid w:val="007C579D"/>
    <w:rsid w:val="007C5A52"/>
    <w:rsid w:val="007C5CB7"/>
    <w:rsid w:val="007C60A0"/>
    <w:rsid w:val="007C75AD"/>
    <w:rsid w:val="007D0C20"/>
    <w:rsid w:val="007D0CCB"/>
    <w:rsid w:val="007D16AE"/>
    <w:rsid w:val="007D26C2"/>
    <w:rsid w:val="007D2F98"/>
    <w:rsid w:val="007D3283"/>
    <w:rsid w:val="007D3AD9"/>
    <w:rsid w:val="007D44F1"/>
    <w:rsid w:val="007D50CC"/>
    <w:rsid w:val="007D55D9"/>
    <w:rsid w:val="007D5C78"/>
    <w:rsid w:val="007D649C"/>
    <w:rsid w:val="007D68B9"/>
    <w:rsid w:val="007D6A6E"/>
    <w:rsid w:val="007D760C"/>
    <w:rsid w:val="007D7BAA"/>
    <w:rsid w:val="007D7C89"/>
    <w:rsid w:val="007E0A84"/>
    <w:rsid w:val="007E20A0"/>
    <w:rsid w:val="007E289A"/>
    <w:rsid w:val="007E359E"/>
    <w:rsid w:val="007E36DF"/>
    <w:rsid w:val="007E3B1B"/>
    <w:rsid w:val="007E4633"/>
    <w:rsid w:val="007E4948"/>
    <w:rsid w:val="007E4B11"/>
    <w:rsid w:val="007E509A"/>
    <w:rsid w:val="007E5791"/>
    <w:rsid w:val="007E6FD1"/>
    <w:rsid w:val="007E7359"/>
    <w:rsid w:val="007E73DC"/>
    <w:rsid w:val="007E7F11"/>
    <w:rsid w:val="007F0E1D"/>
    <w:rsid w:val="007F0EA0"/>
    <w:rsid w:val="007F1FC8"/>
    <w:rsid w:val="007F23FF"/>
    <w:rsid w:val="007F30E7"/>
    <w:rsid w:val="007F3825"/>
    <w:rsid w:val="007F3A5A"/>
    <w:rsid w:val="007F3DDB"/>
    <w:rsid w:val="007F3EDA"/>
    <w:rsid w:val="007F3F7A"/>
    <w:rsid w:val="007F458B"/>
    <w:rsid w:val="007F516B"/>
    <w:rsid w:val="007F5789"/>
    <w:rsid w:val="007F59DE"/>
    <w:rsid w:val="007F632D"/>
    <w:rsid w:val="007F691E"/>
    <w:rsid w:val="007F6C52"/>
    <w:rsid w:val="007F6CDB"/>
    <w:rsid w:val="007F6D70"/>
    <w:rsid w:val="007F6EF7"/>
    <w:rsid w:val="008003C0"/>
    <w:rsid w:val="00800ADF"/>
    <w:rsid w:val="0080105E"/>
    <w:rsid w:val="008011BA"/>
    <w:rsid w:val="008016A9"/>
    <w:rsid w:val="00801916"/>
    <w:rsid w:val="00801B4D"/>
    <w:rsid w:val="00802255"/>
    <w:rsid w:val="008023E7"/>
    <w:rsid w:val="00802F32"/>
    <w:rsid w:val="00802FC5"/>
    <w:rsid w:val="008039E0"/>
    <w:rsid w:val="008042A9"/>
    <w:rsid w:val="0080481D"/>
    <w:rsid w:val="00804D3B"/>
    <w:rsid w:val="00804EBB"/>
    <w:rsid w:val="00806157"/>
    <w:rsid w:val="00807145"/>
    <w:rsid w:val="00807252"/>
    <w:rsid w:val="008072BA"/>
    <w:rsid w:val="00810560"/>
    <w:rsid w:val="00810622"/>
    <w:rsid w:val="008106D5"/>
    <w:rsid w:val="00810973"/>
    <w:rsid w:val="00810DA4"/>
    <w:rsid w:val="00811209"/>
    <w:rsid w:val="00811B5F"/>
    <w:rsid w:val="00813DA0"/>
    <w:rsid w:val="00813E03"/>
    <w:rsid w:val="0081436E"/>
    <w:rsid w:val="008147A1"/>
    <w:rsid w:val="00814913"/>
    <w:rsid w:val="0081513E"/>
    <w:rsid w:val="00815514"/>
    <w:rsid w:val="00815B18"/>
    <w:rsid w:val="00816B7B"/>
    <w:rsid w:val="0082017F"/>
    <w:rsid w:val="008202B0"/>
    <w:rsid w:val="0082031A"/>
    <w:rsid w:val="008206A8"/>
    <w:rsid w:val="0082089A"/>
    <w:rsid w:val="00821DF5"/>
    <w:rsid w:val="00822211"/>
    <w:rsid w:val="008227E3"/>
    <w:rsid w:val="00822FB7"/>
    <w:rsid w:val="00822FFE"/>
    <w:rsid w:val="008232DA"/>
    <w:rsid w:val="0082334A"/>
    <w:rsid w:val="0082341C"/>
    <w:rsid w:val="00823D75"/>
    <w:rsid w:val="00823D9D"/>
    <w:rsid w:val="00824166"/>
    <w:rsid w:val="008245C4"/>
    <w:rsid w:val="008248D2"/>
    <w:rsid w:val="00824D0F"/>
    <w:rsid w:val="00825669"/>
    <w:rsid w:val="008258B9"/>
    <w:rsid w:val="008258ED"/>
    <w:rsid w:val="00825D29"/>
    <w:rsid w:val="008262E9"/>
    <w:rsid w:val="008269BA"/>
    <w:rsid w:val="008273D4"/>
    <w:rsid w:val="00830190"/>
    <w:rsid w:val="00833373"/>
    <w:rsid w:val="00833809"/>
    <w:rsid w:val="00833A83"/>
    <w:rsid w:val="00834FAC"/>
    <w:rsid w:val="00834FB0"/>
    <w:rsid w:val="008357A9"/>
    <w:rsid w:val="00835E05"/>
    <w:rsid w:val="00835EC8"/>
    <w:rsid w:val="0083605E"/>
    <w:rsid w:val="008368E5"/>
    <w:rsid w:val="00836ECC"/>
    <w:rsid w:val="00836FCF"/>
    <w:rsid w:val="008371F3"/>
    <w:rsid w:val="00837514"/>
    <w:rsid w:val="008377D8"/>
    <w:rsid w:val="00837ABA"/>
    <w:rsid w:val="0084141B"/>
    <w:rsid w:val="00841C8E"/>
    <w:rsid w:val="008423D4"/>
    <w:rsid w:val="008428BB"/>
    <w:rsid w:val="008428F5"/>
    <w:rsid w:val="00842B54"/>
    <w:rsid w:val="00842EE8"/>
    <w:rsid w:val="00843774"/>
    <w:rsid w:val="008449D2"/>
    <w:rsid w:val="008449EF"/>
    <w:rsid w:val="00844DAD"/>
    <w:rsid w:val="00844EEA"/>
    <w:rsid w:val="00845136"/>
    <w:rsid w:val="0084537B"/>
    <w:rsid w:val="00845EAB"/>
    <w:rsid w:val="00845F42"/>
    <w:rsid w:val="008477E2"/>
    <w:rsid w:val="00847E3D"/>
    <w:rsid w:val="00850426"/>
    <w:rsid w:val="00850E7F"/>
    <w:rsid w:val="00850FB1"/>
    <w:rsid w:val="00851194"/>
    <w:rsid w:val="00851ADB"/>
    <w:rsid w:val="00851B30"/>
    <w:rsid w:val="00851C84"/>
    <w:rsid w:val="00852576"/>
    <w:rsid w:val="00852B3A"/>
    <w:rsid w:val="00852C71"/>
    <w:rsid w:val="00852D65"/>
    <w:rsid w:val="00853186"/>
    <w:rsid w:val="00853A72"/>
    <w:rsid w:val="00853CEA"/>
    <w:rsid w:val="00853D5C"/>
    <w:rsid w:val="00853FAC"/>
    <w:rsid w:val="0085404E"/>
    <w:rsid w:val="00854AFB"/>
    <w:rsid w:val="00854D6B"/>
    <w:rsid w:val="0085502F"/>
    <w:rsid w:val="0085537F"/>
    <w:rsid w:val="00855436"/>
    <w:rsid w:val="00855473"/>
    <w:rsid w:val="00856587"/>
    <w:rsid w:val="00857645"/>
    <w:rsid w:val="00857837"/>
    <w:rsid w:val="00857BFB"/>
    <w:rsid w:val="0086039D"/>
    <w:rsid w:val="00860476"/>
    <w:rsid w:val="00860646"/>
    <w:rsid w:val="00861958"/>
    <w:rsid w:val="00862016"/>
    <w:rsid w:val="00862189"/>
    <w:rsid w:val="00862FAA"/>
    <w:rsid w:val="008635A6"/>
    <w:rsid w:val="00863CDD"/>
    <w:rsid w:val="00864265"/>
    <w:rsid w:val="00864B39"/>
    <w:rsid w:val="00865691"/>
    <w:rsid w:val="008656EA"/>
    <w:rsid w:val="008659AD"/>
    <w:rsid w:val="00865F31"/>
    <w:rsid w:val="0086643A"/>
    <w:rsid w:val="008665B0"/>
    <w:rsid w:val="0086682B"/>
    <w:rsid w:val="008670D8"/>
    <w:rsid w:val="00870114"/>
    <w:rsid w:val="00870405"/>
    <w:rsid w:val="00870CC6"/>
    <w:rsid w:val="00871A19"/>
    <w:rsid w:val="00871ABD"/>
    <w:rsid w:val="00871F5F"/>
    <w:rsid w:val="00872C19"/>
    <w:rsid w:val="00873818"/>
    <w:rsid w:val="008739F2"/>
    <w:rsid w:val="00873AA1"/>
    <w:rsid w:val="00873DAE"/>
    <w:rsid w:val="008746E8"/>
    <w:rsid w:val="008746FD"/>
    <w:rsid w:val="00874B95"/>
    <w:rsid w:val="00874E54"/>
    <w:rsid w:val="00874ECF"/>
    <w:rsid w:val="00874F03"/>
    <w:rsid w:val="008750C3"/>
    <w:rsid w:val="0087582B"/>
    <w:rsid w:val="00876079"/>
    <w:rsid w:val="008760D3"/>
    <w:rsid w:val="00876AC9"/>
    <w:rsid w:val="00876E5E"/>
    <w:rsid w:val="00880474"/>
    <w:rsid w:val="008804D6"/>
    <w:rsid w:val="008804F8"/>
    <w:rsid w:val="00880502"/>
    <w:rsid w:val="0088095B"/>
    <w:rsid w:val="0088180E"/>
    <w:rsid w:val="0088206E"/>
    <w:rsid w:val="00882E27"/>
    <w:rsid w:val="00883CB4"/>
    <w:rsid w:val="00883EDC"/>
    <w:rsid w:val="00884955"/>
    <w:rsid w:val="00884C88"/>
    <w:rsid w:val="00884EAA"/>
    <w:rsid w:val="008856D6"/>
    <w:rsid w:val="00885F1F"/>
    <w:rsid w:val="008864B0"/>
    <w:rsid w:val="00886C15"/>
    <w:rsid w:val="00890629"/>
    <w:rsid w:val="00890FDB"/>
    <w:rsid w:val="00891684"/>
    <w:rsid w:val="0089193D"/>
    <w:rsid w:val="00892AF0"/>
    <w:rsid w:val="00894526"/>
    <w:rsid w:val="00894CC9"/>
    <w:rsid w:val="00895B9D"/>
    <w:rsid w:val="008969FA"/>
    <w:rsid w:val="008975C3"/>
    <w:rsid w:val="008A01F1"/>
    <w:rsid w:val="008A0450"/>
    <w:rsid w:val="008A0A6E"/>
    <w:rsid w:val="008A0E5D"/>
    <w:rsid w:val="008A24F2"/>
    <w:rsid w:val="008A2C45"/>
    <w:rsid w:val="008A2E78"/>
    <w:rsid w:val="008A397B"/>
    <w:rsid w:val="008A3C0F"/>
    <w:rsid w:val="008A3CDF"/>
    <w:rsid w:val="008A3CE1"/>
    <w:rsid w:val="008A40C4"/>
    <w:rsid w:val="008A4389"/>
    <w:rsid w:val="008A4DF9"/>
    <w:rsid w:val="008A4DFD"/>
    <w:rsid w:val="008A4E0E"/>
    <w:rsid w:val="008A5668"/>
    <w:rsid w:val="008A5F42"/>
    <w:rsid w:val="008A65D8"/>
    <w:rsid w:val="008A6B6A"/>
    <w:rsid w:val="008A6C21"/>
    <w:rsid w:val="008B078B"/>
    <w:rsid w:val="008B0A4D"/>
    <w:rsid w:val="008B195C"/>
    <w:rsid w:val="008B1C45"/>
    <w:rsid w:val="008B2060"/>
    <w:rsid w:val="008B3154"/>
    <w:rsid w:val="008B338B"/>
    <w:rsid w:val="008B3A09"/>
    <w:rsid w:val="008B41AE"/>
    <w:rsid w:val="008B488A"/>
    <w:rsid w:val="008B4EFD"/>
    <w:rsid w:val="008B53EA"/>
    <w:rsid w:val="008B6EC9"/>
    <w:rsid w:val="008B7304"/>
    <w:rsid w:val="008B760C"/>
    <w:rsid w:val="008B7D68"/>
    <w:rsid w:val="008B7DF9"/>
    <w:rsid w:val="008B7E1B"/>
    <w:rsid w:val="008C071E"/>
    <w:rsid w:val="008C08AA"/>
    <w:rsid w:val="008C15F9"/>
    <w:rsid w:val="008C26F4"/>
    <w:rsid w:val="008C2789"/>
    <w:rsid w:val="008C2ACC"/>
    <w:rsid w:val="008C33D6"/>
    <w:rsid w:val="008C425C"/>
    <w:rsid w:val="008C4705"/>
    <w:rsid w:val="008C50CC"/>
    <w:rsid w:val="008C511D"/>
    <w:rsid w:val="008C5526"/>
    <w:rsid w:val="008C62A7"/>
    <w:rsid w:val="008C70F7"/>
    <w:rsid w:val="008C7E7E"/>
    <w:rsid w:val="008D0735"/>
    <w:rsid w:val="008D0CC5"/>
    <w:rsid w:val="008D1575"/>
    <w:rsid w:val="008D2C33"/>
    <w:rsid w:val="008D2E4C"/>
    <w:rsid w:val="008D3494"/>
    <w:rsid w:val="008D34DA"/>
    <w:rsid w:val="008D3613"/>
    <w:rsid w:val="008D382D"/>
    <w:rsid w:val="008D55D0"/>
    <w:rsid w:val="008D5613"/>
    <w:rsid w:val="008D5A0C"/>
    <w:rsid w:val="008D6E41"/>
    <w:rsid w:val="008D6ECC"/>
    <w:rsid w:val="008E03EF"/>
    <w:rsid w:val="008E0483"/>
    <w:rsid w:val="008E0951"/>
    <w:rsid w:val="008E13DE"/>
    <w:rsid w:val="008E1FA5"/>
    <w:rsid w:val="008E2859"/>
    <w:rsid w:val="008E2913"/>
    <w:rsid w:val="008E293A"/>
    <w:rsid w:val="008E30E3"/>
    <w:rsid w:val="008E4469"/>
    <w:rsid w:val="008E4843"/>
    <w:rsid w:val="008E55EE"/>
    <w:rsid w:val="008E574E"/>
    <w:rsid w:val="008E6974"/>
    <w:rsid w:val="008E73E3"/>
    <w:rsid w:val="008F020C"/>
    <w:rsid w:val="008F046C"/>
    <w:rsid w:val="008F053D"/>
    <w:rsid w:val="008F05BB"/>
    <w:rsid w:val="008F063C"/>
    <w:rsid w:val="008F070E"/>
    <w:rsid w:val="008F0E49"/>
    <w:rsid w:val="008F11F3"/>
    <w:rsid w:val="008F2274"/>
    <w:rsid w:val="008F261C"/>
    <w:rsid w:val="008F2ECA"/>
    <w:rsid w:val="008F2ECC"/>
    <w:rsid w:val="008F326D"/>
    <w:rsid w:val="008F3A9C"/>
    <w:rsid w:val="008F40AD"/>
    <w:rsid w:val="008F4440"/>
    <w:rsid w:val="008F59E5"/>
    <w:rsid w:val="008F5AA5"/>
    <w:rsid w:val="008F5ACE"/>
    <w:rsid w:val="008F6518"/>
    <w:rsid w:val="008F699A"/>
    <w:rsid w:val="008F699F"/>
    <w:rsid w:val="008F7556"/>
    <w:rsid w:val="008F7B6B"/>
    <w:rsid w:val="00900E8D"/>
    <w:rsid w:val="00901A07"/>
    <w:rsid w:val="00902253"/>
    <w:rsid w:val="00902695"/>
    <w:rsid w:val="009027F2"/>
    <w:rsid w:val="009028BF"/>
    <w:rsid w:val="00902D4E"/>
    <w:rsid w:val="00902F34"/>
    <w:rsid w:val="00902FC8"/>
    <w:rsid w:val="00903230"/>
    <w:rsid w:val="0090325B"/>
    <w:rsid w:val="00903CE1"/>
    <w:rsid w:val="00903DC1"/>
    <w:rsid w:val="009045FF"/>
    <w:rsid w:val="00904BC7"/>
    <w:rsid w:val="00904FBC"/>
    <w:rsid w:val="009052C4"/>
    <w:rsid w:val="0090557C"/>
    <w:rsid w:val="00905A41"/>
    <w:rsid w:val="00905E18"/>
    <w:rsid w:val="00905ECF"/>
    <w:rsid w:val="00906073"/>
    <w:rsid w:val="00906296"/>
    <w:rsid w:val="0090656F"/>
    <w:rsid w:val="009068CE"/>
    <w:rsid w:val="00906F67"/>
    <w:rsid w:val="00907424"/>
    <w:rsid w:val="00907B3D"/>
    <w:rsid w:val="00907C1B"/>
    <w:rsid w:val="00907DAE"/>
    <w:rsid w:val="00910AA2"/>
    <w:rsid w:val="00910B40"/>
    <w:rsid w:val="009112B7"/>
    <w:rsid w:val="00911D86"/>
    <w:rsid w:val="009121D4"/>
    <w:rsid w:val="009122D2"/>
    <w:rsid w:val="00913084"/>
    <w:rsid w:val="009133B2"/>
    <w:rsid w:val="00913551"/>
    <w:rsid w:val="00915B6D"/>
    <w:rsid w:val="00915BB4"/>
    <w:rsid w:val="009167D1"/>
    <w:rsid w:val="00916939"/>
    <w:rsid w:val="00916A58"/>
    <w:rsid w:val="00916B09"/>
    <w:rsid w:val="00916D26"/>
    <w:rsid w:val="00917555"/>
    <w:rsid w:val="009175E7"/>
    <w:rsid w:val="00917A9D"/>
    <w:rsid w:val="00920DB9"/>
    <w:rsid w:val="00920EE8"/>
    <w:rsid w:val="00921A23"/>
    <w:rsid w:val="0092288D"/>
    <w:rsid w:val="009234AD"/>
    <w:rsid w:val="0092385B"/>
    <w:rsid w:val="00923C2C"/>
    <w:rsid w:val="00923E18"/>
    <w:rsid w:val="00924172"/>
    <w:rsid w:val="00924773"/>
    <w:rsid w:val="009258C6"/>
    <w:rsid w:val="00925EE9"/>
    <w:rsid w:val="009262BE"/>
    <w:rsid w:val="009272F7"/>
    <w:rsid w:val="00927963"/>
    <w:rsid w:val="00927CF4"/>
    <w:rsid w:val="00927DA7"/>
    <w:rsid w:val="009308D9"/>
    <w:rsid w:val="009313EA"/>
    <w:rsid w:val="00931A9F"/>
    <w:rsid w:val="00931AA8"/>
    <w:rsid w:val="00931D4D"/>
    <w:rsid w:val="00931E30"/>
    <w:rsid w:val="00932427"/>
    <w:rsid w:val="00932AB1"/>
    <w:rsid w:val="0093482E"/>
    <w:rsid w:val="00934A44"/>
    <w:rsid w:val="00935550"/>
    <w:rsid w:val="00935642"/>
    <w:rsid w:val="0093572F"/>
    <w:rsid w:val="009358E0"/>
    <w:rsid w:val="009361B3"/>
    <w:rsid w:val="00936867"/>
    <w:rsid w:val="0093697F"/>
    <w:rsid w:val="00936DB4"/>
    <w:rsid w:val="009370D7"/>
    <w:rsid w:val="009376EA"/>
    <w:rsid w:val="0094075D"/>
    <w:rsid w:val="0094085A"/>
    <w:rsid w:val="00941484"/>
    <w:rsid w:val="009418DC"/>
    <w:rsid w:val="00942314"/>
    <w:rsid w:val="009425E5"/>
    <w:rsid w:val="0094357E"/>
    <w:rsid w:val="00944755"/>
    <w:rsid w:val="0094487C"/>
    <w:rsid w:val="00944CCF"/>
    <w:rsid w:val="00944F5E"/>
    <w:rsid w:val="00945111"/>
    <w:rsid w:val="00945A29"/>
    <w:rsid w:val="00946B70"/>
    <w:rsid w:val="00947C48"/>
    <w:rsid w:val="00947EC0"/>
    <w:rsid w:val="00947EFD"/>
    <w:rsid w:val="00950141"/>
    <w:rsid w:val="00950ACC"/>
    <w:rsid w:val="00950CEF"/>
    <w:rsid w:val="00951748"/>
    <w:rsid w:val="00951DF7"/>
    <w:rsid w:val="00952CAB"/>
    <w:rsid w:val="00953E7C"/>
    <w:rsid w:val="0095404C"/>
    <w:rsid w:val="009541A9"/>
    <w:rsid w:val="00954F6D"/>
    <w:rsid w:val="00954F73"/>
    <w:rsid w:val="00955379"/>
    <w:rsid w:val="009553A4"/>
    <w:rsid w:val="00955C3A"/>
    <w:rsid w:val="009563C2"/>
    <w:rsid w:val="00956498"/>
    <w:rsid w:val="009569B4"/>
    <w:rsid w:val="00956B47"/>
    <w:rsid w:val="00956CAA"/>
    <w:rsid w:val="009570ED"/>
    <w:rsid w:val="0095767F"/>
    <w:rsid w:val="009576F6"/>
    <w:rsid w:val="00960449"/>
    <w:rsid w:val="0096074A"/>
    <w:rsid w:val="00960C1F"/>
    <w:rsid w:val="00961213"/>
    <w:rsid w:val="00961AD7"/>
    <w:rsid w:val="00961B81"/>
    <w:rsid w:val="00961C07"/>
    <w:rsid w:val="009628D7"/>
    <w:rsid w:val="00964514"/>
    <w:rsid w:val="009648AD"/>
    <w:rsid w:val="00964EFF"/>
    <w:rsid w:val="00966486"/>
    <w:rsid w:val="009674D7"/>
    <w:rsid w:val="00967A5F"/>
    <w:rsid w:val="00967CA4"/>
    <w:rsid w:val="00970034"/>
    <w:rsid w:val="00970540"/>
    <w:rsid w:val="00970801"/>
    <w:rsid w:val="00970A80"/>
    <w:rsid w:val="00970DD1"/>
    <w:rsid w:val="00971AED"/>
    <w:rsid w:val="00971C32"/>
    <w:rsid w:val="00972580"/>
    <w:rsid w:val="00973AD9"/>
    <w:rsid w:val="009741FB"/>
    <w:rsid w:val="00975854"/>
    <w:rsid w:val="00975A26"/>
    <w:rsid w:val="00976375"/>
    <w:rsid w:val="00976554"/>
    <w:rsid w:val="00976BE1"/>
    <w:rsid w:val="009778A6"/>
    <w:rsid w:val="00977E8C"/>
    <w:rsid w:val="009805EF"/>
    <w:rsid w:val="00980AC0"/>
    <w:rsid w:val="00980B6E"/>
    <w:rsid w:val="00981AFE"/>
    <w:rsid w:val="009822A3"/>
    <w:rsid w:val="009822CF"/>
    <w:rsid w:val="00982943"/>
    <w:rsid w:val="009829A0"/>
    <w:rsid w:val="00982DD1"/>
    <w:rsid w:val="009839A8"/>
    <w:rsid w:val="009840A5"/>
    <w:rsid w:val="009845F3"/>
    <w:rsid w:val="0098473C"/>
    <w:rsid w:val="00984B53"/>
    <w:rsid w:val="00985C6A"/>
    <w:rsid w:val="0098607F"/>
    <w:rsid w:val="00986181"/>
    <w:rsid w:val="009864A8"/>
    <w:rsid w:val="00987238"/>
    <w:rsid w:val="00987B7C"/>
    <w:rsid w:val="00990573"/>
    <w:rsid w:val="00990722"/>
    <w:rsid w:val="00990741"/>
    <w:rsid w:val="00990771"/>
    <w:rsid w:val="0099083E"/>
    <w:rsid w:val="00990A9D"/>
    <w:rsid w:val="0099143C"/>
    <w:rsid w:val="00991A12"/>
    <w:rsid w:val="00993232"/>
    <w:rsid w:val="00993423"/>
    <w:rsid w:val="0099475C"/>
    <w:rsid w:val="00994B29"/>
    <w:rsid w:val="00994DE2"/>
    <w:rsid w:val="0099548E"/>
    <w:rsid w:val="009959E3"/>
    <w:rsid w:val="00995A59"/>
    <w:rsid w:val="00995C8F"/>
    <w:rsid w:val="00995D70"/>
    <w:rsid w:val="00996F8A"/>
    <w:rsid w:val="00997222"/>
    <w:rsid w:val="009973DD"/>
    <w:rsid w:val="009A0D56"/>
    <w:rsid w:val="009A19CA"/>
    <w:rsid w:val="009A2435"/>
    <w:rsid w:val="009A2651"/>
    <w:rsid w:val="009A2AEC"/>
    <w:rsid w:val="009A3BE6"/>
    <w:rsid w:val="009A3D12"/>
    <w:rsid w:val="009A3D5E"/>
    <w:rsid w:val="009A412B"/>
    <w:rsid w:val="009A44BD"/>
    <w:rsid w:val="009A4E19"/>
    <w:rsid w:val="009A538F"/>
    <w:rsid w:val="009A5AAC"/>
    <w:rsid w:val="009A60E4"/>
    <w:rsid w:val="009A6A53"/>
    <w:rsid w:val="009A6C4D"/>
    <w:rsid w:val="009A6C5C"/>
    <w:rsid w:val="009A71C9"/>
    <w:rsid w:val="009A72B9"/>
    <w:rsid w:val="009A7698"/>
    <w:rsid w:val="009A77B6"/>
    <w:rsid w:val="009A787C"/>
    <w:rsid w:val="009A7C97"/>
    <w:rsid w:val="009B02EB"/>
    <w:rsid w:val="009B04DB"/>
    <w:rsid w:val="009B14C4"/>
    <w:rsid w:val="009B17B5"/>
    <w:rsid w:val="009B1E66"/>
    <w:rsid w:val="009B1F55"/>
    <w:rsid w:val="009B21C1"/>
    <w:rsid w:val="009B2A65"/>
    <w:rsid w:val="009B2EE1"/>
    <w:rsid w:val="009B3334"/>
    <w:rsid w:val="009B355B"/>
    <w:rsid w:val="009B360E"/>
    <w:rsid w:val="009B3750"/>
    <w:rsid w:val="009B3E21"/>
    <w:rsid w:val="009B4196"/>
    <w:rsid w:val="009B4C6A"/>
    <w:rsid w:val="009B4FD9"/>
    <w:rsid w:val="009B53F3"/>
    <w:rsid w:val="009B5D81"/>
    <w:rsid w:val="009B7094"/>
    <w:rsid w:val="009B74E8"/>
    <w:rsid w:val="009B7787"/>
    <w:rsid w:val="009B7AD1"/>
    <w:rsid w:val="009B7C40"/>
    <w:rsid w:val="009B7C72"/>
    <w:rsid w:val="009B7E83"/>
    <w:rsid w:val="009C0061"/>
    <w:rsid w:val="009C00AA"/>
    <w:rsid w:val="009C0873"/>
    <w:rsid w:val="009C10BE"/>
    <w:rsid w:val="009C11D4"/>
    <w:rsid w:val="009C157A"/>
    <w:rsid w:val="009C180C"/>
    <w:rsid w:val="009C1B76"/>
    <w:rsid w:val="009C285B"/>
    <w:rsid w:val="009C2DC7"/>
    <w:rsid w:val="009C3267"/>
    <w:rsid w:val="009C413F"/>
    <w:rsid w:val="009C4373"/>
    <w:rsid w:val="009C4541"/>
    <w:rsid w:val="009C61ED"/>
    <w:rsid w:val="009C6E5E"/>
    <w:rsid w:val="009C75C7"/>
    <w:rsid w:val="009C79D8"/>
    <w:rsid w:val="009C7EA1"/>
    <w:rsid w:val="009D11F1"/>
    <w:rsid w:val="009D1518"/>
    <w:rsid w:val="009D3743"/>
    <w:rsid w:val="009D5D45"/>
    <w:rsid w:val="009D623F"/>
    <w:rsid w:val="009D63DC"/>
    <w:rsid w:val="009D6BBE"/>
    <w:rsid w:val="009D6F47"/>
    <w:rsid w:val="009D6F54"/>
    <w:rsid w:val="009D775F"/>
    <w:rsid w:val="009E12DA"/>
    <w:rsid w:val="009E1FBE"/>
    <w:rsid w:val="009E21C3"/>
    <w:rsid w:val="009E23E1"/>
    <w:rsid w:val="009E269D"/>
    <w:rsid w:val="009E2ADE"/>
    <w:rsid w:val="009E2E66"/>
    <w:rsid w:val="009E35AA"/>
    <w:rsid w:val="009E3C66"/>
    <w:rsid w:val="009E3CB4"/>
    <w:rsid w:val="009E4038"/>
    <w:rsid w:val="009E4072"/>
    <w:rsid w:val="009E41E5"/>
    <w:rsid w:val="009E44C3"/>
    <w:rsid w:val="009E4B46"/>
    <w:rsid w:val="009E5B75"/>
    <w:rsid w:val="009E66B2"/>
    <w:rsid w:val="009E6A81"/>
    <w:rsid w:val="009E7A54"/>
    <w:rsid w:val="009E7D82"/>
    <w:rsid w:val="009F07AF"/>
    <w:rsid w:val="009F0E66"/>
    <w:rsid w:val="009F162F"/>
    <w:rsid w:val="009F20F8"/>
    <w:rsid w:val="009F21E4"/>
    <w:rsid w:val="009F2A71"/>
    <w:rsid w:val="009F2ABD"/>
    <w:rsid w:val="009F2EBB"/>
    <w:rsid w:val="009F34FE"/>
    <w:rsid w:val="009F357E"/>
    <w:rsid w:val="009F35B6"/>
    <w:rsid w:val="009F36FE"/>
    <w:rsid w:val="009F393E"/>
    <w:rsid w:val="009F4148"/>
    <w:rsid w:val="009F4625"/>
    <w:rsid w:val="009F48A4"/>
    <w:rsid w:val="009F4C95"/>
    <w:rsid w:val="009F4EB6"/>
    <w:rsid w:val="009F55D9"/>
    <w:rsid w:val="009F57B6"/>
    <w:rsid w:val="009F5908"/>
    <w:rsid w:val="009F61D2"/>
    <w:rsid w:val="009F6302"/>
    <w:rsid w:val="009F64B0"/>
    <w:rsid w:val="009F6DFC"/>
    <w:rsid w:val="009F7D2E"/>
    <w:rsid w:val="00A0047B"/>
    <w:rsid w:val="00A0070B"/>
    <w:rsid w:val="00A015CF"/>
    <w:rsid w:val="00A02AAC"/>
    <w:rsid w:val="00A0477D"/>
    <w:rsid w:val="00A04D3F"/>
    <w:rsid w:val="00A05313"/>
    <w:rsid w:val="00A054F9"/>
    <w:rsid w:val="00A05C27"/>
    <w:rsid w:val="00A065CC"/>
    <w:rsid w:val="00A07226"/>
    <w:rsid w:val="00A101ED"/>
    <w:rsid w:val="00A10786"/>
    <w:rsid w:val="00A10A35"/>
    <w:rsid w:val="00A11599"/>
    <w:rsid w:val="00A128EB"/>
    <w:rsid w:val="00A12E8D"/>
    <w:rsid w:val="00A12FCC"/>
    <w:rsid w:val="00A136AB"/>
    <w:rsid w:val="00A144F5"/>
    <w:rsid w:val="00A1531A"/>
    <w:rsid w:val="00A15706"/>
    <w:rsid w:val="00A17497"/>
    <w:rsid w:val="00A17F7C"/>
    <w:rsid w:val="00A2011D"/>
    <w:rsid w:val="00A20CB7"/>
    <w:rsid w:val="00A210D0"/>
    <w:rsid w:val="00A214C8"/>
    <w:rsid w:val="00A21704"/>
    <w:rsid w:val="00A21908"/>
    <w:rsid w:val="00A22367"/>
    <w:rsid w:val="00A22413"/>
    <w:rsid w:val="00A227AB"/>
    <w:rsid w:val="00A22963"/>
    <w:rsid w:val="00A22965"/>
    <w:rsid w:val="00A22C61"/>
    <w:rsid w:val="00A22DA7"/>
    <w:rsid w:val="00A23634"/>
    <w:rsid w:val="00A25054"/>
    <w:rsid w:val="00A25101"/>
    <w:rsid w:val="00A25510"/>
    <w:rsid w:val="00A26102"/>
    <w:rsid w:val="00A262D8"/>
    <w:rsid w:val="00A265C0"/>
    <w:rsid w:val="00A266EF"/>
    <w:rsid w:val="00A26F87"/>
    <w:rsid w:val="00A27094"/>
    <w:rsid w:val="00A27170"/>
    <w:rsid w:val="00A274F6"/>
    <w:rsid w:val="00A31975"/>
    <w:rsid w:val="00A31AE7"/>
    <w:rsid w:val="00A31C3F"/>
    <w:rsid w:val="00A32750"/>
    <w:rsid w:val="00A33550"/>
    <w:rsid w:val="00A34416"/>
    <w:rsid w:val="00A34F67"/>
    <w:rsid w:val="00A35C9A"/>
    <w:rsid w:val="00A36256"/>
    <w:rsid w:val="00A366B3"/>
    <w:rsid w:val="00A3733A"/>
    <w:rsid w:val="00A3744B"/>
    <w:rsid w:val="00A37E1D"/>
    <w:rsid w:val="00A4012C"/>
    <w:rsid w:val="00A41936"/>
    <w:rsid w:val="00A427ED"/>
    <w:rsid w:val="00A4283C"/>
    <w:rsid w:val="00A4292D"/>
    <w:rsid w:val="00A43095"/>
    <w:rsid w:val="00A43BC4"/>
    <w:rsid w:val="00A43C69"/>
    <w:rsid w:val="00A44751"/>
    <w:rsid w:val="00A452E4"/>
    <w:rsid w:val="00A457EA"/>
    <w:rsid w:val="00A459E5"/>
    <w:rsid w:val="00A45ABD"/>
    <w:rsid w:val="00A45D63"/>
    <w:rsid w:val="00A4650A"/>
    <w:rsid w:val="00A46893"/>
    <w:rsid w:val="00A46B45"/>
    <w:rsid w:val="00A47013"/>
    <w:rsid w:val="00A4702F"/>
    <w:rsid w:val="00A47409"/>
    <w:rsid w:val="00A4783D"/>
    <w:rsid w:val="00A503B7"/>
    <w:rsid w:val="00A51806"/>
    <w:rsid w:val="00A51D58"/>
    <w:rsid w:val="00A5337B"/>
    <w:rsid w:val="00A535E4"/>
    <w:rsid w:val="00A53853"/>
    <w:rsid w:val="00A53AA5"/>
    <w:rsid w:val="00A53FF5"/>
    <w:rsid w:val="00A542FD"/>
    <w:rsid w:val="00A54A19"/>
    <w:rsid w:val="00A55AB8"/>
    <w:rsid w:val="00A560DF"/>
    <w:rsid w:val="00A5615F"/>
    <w:rsid w:val="00A569D7"/>
    <w:rsid w:val="00A56BC8"/>
    <w:rsid w:val="00A56D49"/>
    <w:rsid w:val="00A56E96"/>
    <w:rsid w:val="00A57733"/>
    <w:rsid w:val="00A57958"/>
    <w:rsid w:val="00A609A6"/>
    <w:rsid w:val="00A60D94"/>
    <w:rsid w:val="00A612AD"/>
    <w:rsid w:val="00A61CBD"/>
    <w:rsid w:val="00A62682"/>
    <w:rsid w:val="00A62ECC"/>
    <w:rsid w:val="00A635CE"/>
    <w:rsid w:val="00A63A97"/>
    <w:rsid w:val="00A644CD"/>
    <w:rsid w:val="00A64998"/>
    <w:rsid w:val="00A64EE4"/>
    <w:rsid w:val="00A65466"/>
    <w:rsid w:val="00A6615E"/>
    <w:rsid w:val="00A664F6"/>
    <w:rsid w:val="00A6658D"/>
    <w:rsid w:val="00A7025D"/>
    <w:rsid w:val="00A70FFF"/>
    <w:rsid w:val="00A7135E"/>
    <w:rsid w:val="00A71584"/>
    <w:rsid w:val="00A718F0"/>
    <w:rsid w:val="00A7252F"/>
    <w:rsid w:val="00A72AF6"/>
    <w:rsid w:val="00A73058"/>
    <w:rsid w:val="00A7402F"/>
    <w:rsid w:val="00A745C2"/>
    <w:rsid w:val="00A74EE5"/>
    <w:rsid w:val="00A74FB4"/>
    <w:rsid w:val="00A7537C"/>
    <w:rsid w:val="00A76F2A"/>
    <w:rsid w:val="00A771CD"/>
    <w:rsid w:val="00A77FB0"/>
    <w:rsid w:val="00A809A1"/>
    <w:rsid w:val="00A80D71"/>
    <w:rsid w:val="00A80DF0"/>
    <w:rsid w:val="00A81309"/>
    <w:rsid w:val="00A82140"/>
    <w:rsid w:val="00A8296A"/>
    <w:rsid w:val="00A82D91"/>
    <w:rsid w:val="00A8368F"/>
    <w:rsid w:val="00A83FF1"/>
    <w:rsid w:val="00A8422B"/>
    <w:rsid w:val="00A8435F"/>
    <w:rsid w:val="00A8452E"/>
    <w:rsid w:val="00A8485C"/>
    <w:rsid w:val="00A84D2B"/>
    <w:rsid w:val="00A84EC4"/>
    <w:rsid w:val="00A85304"/>
    <w:rsid w:val="00A860A7"/>
    <w:rsid w:val="00A8632F"/>
    <w:rsid w:val="00A8739A"/>
    <w:rsid w:val="00A87F78"/>
    <w:rsid w:val="00A90974"/>
    <w:rsid w:val="00A9117E"/>
    <w:rsid w:val="00A91466"/>
    <w:rsid w:val="00A91F5C"/>
    <w:rsid w:val="00A91FCC"/>
    <w:rsid w:val="00A92BC2"/>
    <w:rsid w:val="00A92FCF"/>
    <w:rsid w:val="00A9357E"/>
    <w:rsid w:val="00A9369D"/>
    <w:rsid w:val="00A9422F"/>
    <w:rsid w:val="00A94C49"/>
    <w:rsid w:val="00A94DD8"/>
    <w:rsid w:val="00A951A2"/>
    <w:rsid w:val="00A9573E"/>
    <w:rsid w:val="00A957DB"/>
    <w:rsid w:val="00A9593A"/>
    <w:rsid w:val="00A96D09"/>
    <w:rsid w:val="00A9758F"/>
    <w:rsid w:val="00AA050F"/>
    <w:rsid w:val="00AA1135"/>
    <w:rsid w:val="00AA1401"/>
    <w:rsid w:val="00AA15C3"/>
    <w:rsid w:val="00AA1B87"/>
    <w:rsid w:val="00AA1BDA"/>
    <w:rsid w:val="00AA1D6E"/>
    <w:rsid w:val="00AA2185"/>
    <w:rsid w:val="00AA29DF"/>
    <w:rsid w:val="00AA372F"/>
    <w:rsid w:val="00AA4006"/>
    <w:rsid w:val="00AA47A1"/>
    <w:rsid w:val="00AA494F"/>
    <w:rsid w:val="00AA4A02"/>
    <w:rsid w:val="00AA5898"/>
    <w:rsid w:val="00AA5D83"/>
    <w:rsid w:val="00AA5F69"/>
    <w:rsid w:val="00AA6396"/>
    <w:rsid w:val="00AA64FB"/>
    <w:rsid w:val="00AA6EBA"/>
    <w:rsid w:val="00AA729E"/>
    <w:rsid w:val="00AA73D7"/>
    <w:rsid w:val="00AA7561"/>
    <w:rsid w:val="00AA777C"/>
    <w:rsid w:val="00AA7B20"/>
    <w:rsid w:val="00AA7D62"/>
    <w:rsid w:val="00AB085F"/>
    <w:rsid w:val="00AB0BFF"/>
    <w:rsid w:val="00AB120B"/>
    <w:rsid w:val="00AB13D3"/>
    <w:rsid w:val="00AB14D5"/>
    <w:rsid w:val="00AB1552"/>
    <w:rsid w:val="00AB2057"/>
    <w:rsid w:val="00AB34DF"/>
    <w:rsid w:val="00AB35FE"/>
    <w:rsid w:val="00AB3ECC"/>
    <w:rsid w:val="00AB414D"/>
    <w:rsid w:val="00AB41E9"/>
    <w:rsid w:val="00AB4555"/>
    <w:rsid w:val="00AB4E1A"/>
    <w:rsid w:val="00AB4E40"/>
    <w:rsid w:val="00AB52A4"/>
    <w:rsid w:val="00AB5C7B"/>
    <w:rsid w:val="00AB60E5"/>
    <w:rsid w:val="00AB6A07"/>
    <w:rsid w:val="00AB7B1E"/>
    <w:rsid w:val="00AB7D29"/>
    <w:rsid w:val="00AC0C02"/>
    <w:rsid w:val="00AC181B"/>
    <w:rsid w:val="00AC289C"/>
    <w:rsid w:val="00AC2A69"/>
    <w:rsid w:val="00AC37CC"/>
    <w:rsid w:val="00AC3DBC"/>
    <w:rsid w:val="00AC5AC2"/>
    <w:rsid w:val="00AC5FCB"/>
    <w:rsid w:val="00AC657C"/>
    <w:rsid w:val="00AC6DEF"/>
    <w:rsid w:val="00AC711F"/>
    <w:rsid w:val="00AC78F0"/>
    <w:rsid w:val="00AD01F4"/>
    <w:rsid w:val="00AD0AF5"/>
    <w:rsid w:val="00AD0B00"/>
    <w:rsid w:val="00AD0E1E"/>
    <w:rsid w:val="00AD18E3"/>
    <w:rsid w:val="00AD1A43"/>
    <w:rsid w:val="00AD1B2A"/>
    <w:rsid w:val="00AD1D45"/>
    <w:rsid w:val="00AD1D81"/>
    <w:rsid w:val="00AD23E1"/>
    <w:rsid w:val="00AD2481"/>
    <w:rsid w:val="00AD2E0D"/>
    <w:rsid w:val="00AD2E77"/>
    <w:rsid w:val="00AD32A7"/>
    <w:rsid w:val="00AD3DD6"/>
    <w:rsid w:val="00AD5152"/>
    <w:rsid w:val="00AD5321"/>
    <w:rsid w:val="00AD53A6"/>
    <w:rsid w:val="00AD54D7"/>
    <w:rsid w:val="00AD5C2D"/>
    <w:rsid w:val="00AD5D77"/>
    <w:rsid w:val="00AD6089"/>
    <w:rsid w:val="00AD716D"/>
    <w:rsid w:val="00AD7348"/>
    <w:rsid w:val="00AD7E95"/>
    <w:rsid w:val="00AE0689"/>
    <w:rsid w:val="00AE0AE0"/>
    <w:rsid w:val="00AE0B13"/>
    <w:rsid w:val="00AE1839"/>
    <w:rsid w:val="00AE1879"/>
    <w:rsid w:val="00AE19BF"/>
    <w:rsid w:val="00AE3129"/>
    <w:rsid w:val="00AE38BE"/>
    <w:rsid w:val="00AE38D9"/>
    <w:rsid w:val="00AE3B2D"/>
    <w:rsid w:val="00AE414B"/>
    <w:rsid w:val="00AE419C"/>
    <w:rsid w:val="00AE4438"/>
    <w:rsid w:val="00AE49F5"/>
    <w:rsid w:val="00AE508C"/>
    <w:rsid w:val="00AE6E72"/>
    <w:rsid w:val="00AE7480"/>
    <w:rsid w:val="00AE7491"/>
    <w:rsid w:val="00AE74D5"/>
    <w:rsid w:val="00AE7629"/>
    <w:rsid w:val="00AE7838"/>
    <w:rsid w:val="00AE79F3"/>
    <w:rsid w:val="00AE7BCF"/>
    <w:rsid w:val="00AF01EA"/>
    <w:rsid w:val="00AF04E3"/>
    <w:rsid w:val="00AF09B0"/>
    <w:rsid w:val="00AF0D60"/>
    <w:rsid w:val="00AF0F8E"/>
    <w:rsid w:val="00AF129D"/>
    <w:rsid w:val="00AF25D4"/>
    <w:rsid w:val="00AF2878"/>
    <w:rsid w:val="00AF2D14"/>
    <w:rsid w:val="00AF323E"/>
    <w:rsid w:val="00AF391C"/>
    <w:rsid w:val="00AF4170"/>
    <w:rsid w:val="00AF5722"/>
    <w:rsid w:val="00AF5ADC"/>
    <w:rsid w:val="00AF60D4"/>
    <w:rsid w:val="00AF70FC"/>
    <w:rsid w:val="00AF7784"/>
    <w:rsid w:val="00B0002D"/>
    <w:rsid w:val="00B00271"/>
    <w:rsid w:val="00B00CF7"/>
    <w:rsid w:val="00B024D6"/>
    <w:rsid w:val="00B0250C"/>
    <w:rsid w:val="00B028E4"/>
    <w:rsid w:val="00B028F8"/>
    <w:rsid w:val="00B034F4"/>
    <w:rsid w:val="00B035EB"/>
    <w:rsid w:val="00B0362B"/>
    <w:rsid w:val="00B03B0D"/>
    <w:rsid w:val="00B03DE1"/>
    <w:rsid w:val="00B04017"/>
    <w:rsid w:val="00B04871"/>
    <w:rsid w:val="00B04B3C"/>
    <w:rsid w:val="00B05BE6"/>
    <w:rsid w:val="00B05C03"/>
    <w:rsid w:val="00B05DAD"/>
    <w:rsid w:val="00B061B2"/>
    <w:rsid w:val="00B06411"/>
    <w:rsid w:val="00B06A25"/>
    <w:rsid w:val="00B06FBF"/>
    <w:rsid w:val="00B077CD"/>
    <w:rsid w:val="00B07E72"/>
    <w:rsid w:val="00B101CA"/>
    <w:rsid w:val="00B1141D"/>
    <w:rsid w:val="00B1152E"/>
    <w:rsid w:val="00B11ADD"/>
    <w:rsid w:val="00B11EEF"/>
    <w:rsid w:val="00B11F43"/>
    <w:rsid w:val="00B12811"/>
    <w:rsid w:val="00B128DE"/>
    <w:rsid w:val="00B12B4D"/>
    <w:rsid w:val="00B12C17"/>
    <w:rsid w:val="00B12D2A"/>
    <w:rsid w:val="00B1315A"/>
    <w:rsid w:val="00B13306"/>
    <w:rsid w:val="00B14411"/>
    <w:rsid w:val="00B144B2"/>
    <w:rsid w:val="00B1495D"/>
    <w:rsid w:val="00B14AA0"/>
    <w:rsid w:val="00B14AD0"/>
    <w:rsid w:val="00B15792"/>
    <w:rsid w:val="00B15CA5"/>
    <w:rsid w:val="00B16949"/>
    <w:rsid w:val="00B174F3"/>
    <w:rsid w:val="00B200CF"/>
    <w:rsid w:val="00B20155"/>
    <w:rsid w:val="00B21A28"/>
    <w:rsid w:val="00B21AA4"/>
    <w:rsid w:val="00B21B6D"/>
    <w:rsid w:val="00B21D64"/>
    <w:rsid w:val="00B21DCE"/>
    <w:rsid w:val="00B22203"/>
    <w:rsid w:val="00B22A0C"/>
    <w:rsid w:val="00B22C70"/>
    <w:rsid w:val="00B22FB4"/>
    <w:rsid w:val="00B23D5A"/>
    <w:rsid w:val="00B23E4D"/>
    <w:rsid w:val="00B23F1D"/>
    <w:rsid w:val="00B25798"/>
    <w:rsid w:val="00B25A62"/>
    <w:rsid w:val="00B2609F"/>
    <w:rsid w:val="00B26C3F"/>
    <w:rsid w:val="00B27389"/>
    <w:rsid w:val="00B277D7"/>
    <w:rsid w:val="00B27FA8"/>
    <w:rsid w:val="00B30460"/>
    <w:rsid w:val="00B30795"/>
    <w:rsid w:val="00B30E60"/>
    <w:rsid w:val="00B30FF9"/>
    <w:rsid w:val="00B31A67"/>
    <w:rsid w:val="00B3215A"/>
    <w:rsid w:val="00B3228A"/>
    <w:rsid w:val="00B325A1"/>
    <w:rsid w:val="00B32FF8"/>
    <w:rsid w:val="00B3335E"/>
    <w:rsid w:val="00B338DB"/>
    <w:rsid w:val="00B33D8E"/>
    <w:rsid w:val="00B3458E"/>
    <w:rsid w:val="00B34630"/>
    <w:rsid w:val="00B3488E"/>
    <w:rsid w:val="00B34DC1"/>
    <w:rsid w:val="00B34EB4"/>
    <w:rsid w:val="00B35AE6"/>
    <w:rsid w:val="00B361FF"/>
    <w:rsid w:val="00B3661C"/>
    <w:rsid w:val="00B36A7C"/>
    <w:rsid w:val="00B36C50"/>
    <w:rsid w:val="00B371DC"/>
    <w:rsid w:val="00B410B8"/>
    <w:rsid w:val="00B410FF"/>
    <w:rsid w:val="00B419B2"/>
    <w:rsid w:val="00B41C4C"/>
    <w:rsid w:val="00B423C3"/>
    <w:rsid w:val="00B436E0"/>
    <w:rsid w:val="00B43BD9"/>
    <w:rsid w:val="00B44163"/>
    <w:rsid w:val="00B44395"/>
    <w:rsid w:val="00B4460F"/>
    <w:rsid w:val="00B44AA2"/>
    <w:rsid w:val="00B44CF1"/>
    <w:rsid w:val="00B4529E"/>
    <w:rsid w:val="00B46E56"/>
    <w:rsid w:val="00B501DD"/>
    <w:rsid w:val="00B50238"/>
    <w:rsid w:val="00B50D1F"/>
    <w:rsid w:val="00B50F62"/>
    <w:rsid w:val="00B510C5"/>
    <w:rsid w:val="00B5159B"/>
    <w:rsid w:val="00B51F6C"/>
    <w:rsid w:val="00B53764"/>
    <w:rsid w:val="00B5456D"/>
    <w:rsid w:val="00B547B8"/>
    <w:rsid w:val="00B548F5"/>
    <w:rsid w:val="00B56156"/>
    <w:rsid w:val="00B56A19"/>
    <w:rsid w:val="00B56C49"/>
    <w:rsid w:val="00B56E4A"/>
    <w:rsid w:val="00B60C2B"/>
    <w:rsid w:val="00B61417"/>
    <w:rsid w:val="00B615A9"/>
    <w:rsid w:val="00B615B8"/>
    <w:rsid w:val="00B62111"/>
    <w:rsid w:val="00B6281F"/>
    <w:rsid w:val="00B6305F"/>
    <w:rsid w:val="00B6439F"/>
    <w:rsid w:val="00B643BD"/>
    <w:rsid w:val="00B6555D"/>
    <w:rsid w:val="00B65BD8"/>
    <w:rsid w:val="00B65E03"/>
    <w:rsid w:val="00B65F0D"/>
    <w:rsid w:val="00B65FCE"/>
    <w:rsid w:val="00B66532"/>
    <w:rsid w:val="00B665AA"/>
    <w:rsid w:val="00B66E26"/>
    <w:rsid w:val="00B704DB"/>
    <w:rsid w:val="00B70FB8"/>
    <w:rsid w:val="00B71B39"/>
    <w:rsid w:val="00B71E89"/>
    <w:rsid w:val="00B7223F"/>
    <w:rsid w:val="00B723FE"/>
    <w:rsid w:val="00B72FA4"/>
    <w:rsid w:val="00B733A8"/>
    <w:rsid w:val="00B734D7"/>
    <w:rsid w:val="00B7352B"/>
    <w:rsid w:val="00B73B43"/>
    <w:rsid w:val="00B73FBC"/>
    <w:rsid w:val="00B75A26"/>
    <w:rsid w:val="00B75B65"/>
    <w:rsid w:val="00B75CE8"/>
    <w:rsid w:val="00B7619E"/>
    <w:rsid w:val="00B76AAD"/>
    <w:rsid w:val="00B778A3"/>
    <w:rsid w:val="00B80294"/>
    <w:rsid w:val="00B805F5"/>
    <w:rsid w:val="00B8070C"/>
    <w:rsid w:val="00B8070D"/>
    <w:rsid w:val="00B8075D"/>
    <w:rsid w:val="00B80A7B"/>
    <w:rsid w:val="00B81613"/>
    <w:rsid w:val="00B82750"/>
    <w:rsid w:val="00B82AEE"/>
    <w:rsid w:val="00B83B7F"/>
    <w:rsid w:val="00B83BBE"/>
    <w:rsid w:val="00B83BEF"/>
    <w:rsid w:val="00B83EBB"/>
    <w:rsid w:val="00B849BA"/>
    <w:rsid w:val="00B84CB1"/>
    <w:rsid w:val="00B84D32"/>
    <w:rsid w:val="00B86570"/>
    <w:rsid w:val="00B86D86"/>
    <w:rsid w:val="00B903F8"/>
    <w:rsid w:val="00B90821"/>
    <w:rsid w:val="00B90926"/>
    <w:rsid w:val="00B90A68"/>
    <w:rsid w:val="00B9200B"/>
    <w:rsid w:val="00B9211B"/>
    <w:rsid w:val="00B925C3"/>
    <w:rsid w:val="00B92C9B"/>
    <w:rsid w:val="00B948A1"/>
    <w:rsid w:val="00B94F87"/>
    <w:rsid w:val="00B9532A"/>
    <w:rsid w:val="00B95779"/>
    <w:rsid w:val="00B95AE2"/>
    <w:rsid w:val="00B95E60"/>
    <w:rsid w:val="00B9601C"/>
    <w:rsid w:val="00B96574"/>
    <w:rsid w:val="00B96CBF"/>
    <w:rsid w:val="00B96D89"/>
    <w:rsid w:val="00B96E4D"/>
    <w:rsid w:val="00B97039"/>
    <w:rsid w:val="00B970F0"/>
    <w:rsid w:val="00B9722B"/>
    <w:rsid w:val="00B97B92"/>
    <w:rsid w:val="00BA02A9"/>
    <w:rsid w:val="00BA05B6"/>
    <w:rsid w:val="00BA0D64"/>
    <w:rsid w:val="00BA20C9"/>
    <w:rsid w:val="00BA221F"/>
    <w:rsid w:val="00BA33C8"/>
    <w:rsid w:val="00BA33E7"/>
    <w:rsid w:val="00BA3703"/>
    <w:rsid w:val="00BA475F"/>
    <w:rsid w:val="00BA4F0D"/>
    <w:rsid w:val="00BA5EAE"/>
    <w:rsid w:val="00BA656E"/>
    <w:rsid w:val="00BA65A1"/>
    <w:rsid w:val="00BA6BEC"/>
    <w:rsid w:val="00BA788F"/>
    <w:rsid w:val="00BB01C9"/>
    <w:rsid w:val="00BB0D91"/>
    <w:rsid w:val="00BB10FC"/>
    <w:rsid w:val="00BB1668"/>
    <w:rsid w:val="00BB1F77"/>
    <w:rsid w:val="00BB275F"/>
    <w:rsid w:val="00BB2B24"/>
    <w:rsid w:val="00BB2FC0"/>
    <w:rsid w:val="00BB318C"/>
    <w:rsid w:val="00BB393C"/>
    <w:rsid w:val="00BB3E21"/>
    <w:rsid w:val="00BB3E7E"/>
    <w:rsid w:val="00BB418C"/>
    <w:rsid w:val="00BB4886"/>
    <w:rsid w:val="00BB4D45"/>
    <w:rsid w:val="00BB5079"/>
    <w:rsid w:val="00BB563C"/>
    <w:rsid w:val="00BB5F22"/>
    <w:rsid w:val="00BB60B0"/>
    <w:rsid w:val="00BB6597"/>
    <w:rsid w:val="00BB6D76"/>
    <w:rsid w:val="00BB7541"/>
    <w:rsid w:val="00BB7860"/>
    <w:rsid w:val="00BC00A4"/>
    <w:rsid w:val="00BC0AFD"/>
    <w:rsid w:val="00BC1053"/>
    <w:rsid w:val="00BC133B"/>
    <w:rsid w:val="00BC1E47"/>
    <w:rsid w:val="00BC25B9"/>
    <w:rsid w:val="00BC2666"/>
    <w:rsid w:val="00BC2719"/>
    <w:rsid w:val="00BC28C1"/>
    <w:rsid w:val="00BC2C84"/>
    <w:rsid w:val="00BC3441"/>
    <w:rsid w:val="00BC37B8"/>
    <w:rsid w:val="00BC409E"/>
    <w:rsid w:val="00BC44AA"/>
    <w:rsid w:val="00BC5156"/>
    <w:rsid w:val="00BC52AF"/>
    <w:rsid w:val="00BC56BB"/>
    <w:rsid w:val="00BC587F"/>
    <w:rsid w:val="00BC60BB"/>
    <w:rsid w:val="00BC61DB"/>
    <w:rsid w:val="00BC64BD"/>
    <w:rsid w:val="00BC71D6"/>
    <w:rsid w:val="00BC7397"/>
    <w:rsid w:val="00BD03FB"/>
    <w:rsid w:val="00BD04B5"/>
    <w:rsid w:val="00BD2B35"/>
    <w:rsid w:val="00BD313A"/>
    <w:rsid w:val="00BD39C1"/>
    <w:rsid w:val="00BD3B37"/>
    <w:rsid w:val="00BD3F67"/>
    <w:rsid w:val="00BD42B3"/>
    <w:rsid w:val="00BD466A"/>
    <w:rsid w:val="00BD496E"/>
    <w:rsid w:val="00BD4B46"/>
    <w:rsid w:val="00BD4B50"/>
    <w:rsid w:val="00BD4F7C"/>
    <w:rsid w:val="00BD500F"/>
    <w:rsid w:val="00BD5C19"/>
    <w:rsid w:val="00BD6C02"/>
    <w:rsid w:val="00BD789A"/>
    <w:rsid w:val="00BD7AB5"/>
    <w:rsid w:val="00BD7FD1"/>
    <w:rsid w:val="00BE0658"/>
    <w:rsid w:val="00BE0B21"/>
    <w:rsid w:val="00BE141E"/>
    <w:rsid w:val="00BE24AD"/>
    <w:rsid w:val="00BE2704"/>
    <w:rsid w:val="00BE2A31"/>
    <w:rsid w:val="00BE2AE9"/>
    <w:rsid w:val="00BE2B45"/>
    <w:rsid w:val="00BE318A"/>
    <w:rsid w:val="00BE3899"/>
    <w:rsid w:val="00BE3B2D"/>
    <w:rsid w:val="00BE3C88"/>
    <w:rsid w:val="00BE3E3A"/>
    <w:rsid w:val="00BE4438"/>
    <w:rsid w:val="00BE485E"/>
    <w:rsid w:val="00BE4D58"/>
    <w:rsid w:val="00BE4D96"/>
    <w:rsid w:val="00BE517D"/>
    <w:rsid w:val="00BE5249"/>
    <w:rsid w:val="00BE5BEA"/>
    <w:rsid w:val="00BE5F12"/>
    <w:rsid w:val="00BE6222"/>
    <w:rsid w:val="00BE6256"/>
    <w:rsid w:val="00BE7FF7"/>
    <w:rsid w:val="00BF01F7"/>
    <w:rsid w:val="00BF03DC"/>
    <w:rsid w:val="00BF05C7"/>
    <w:rsid w:val="00BF15D6"/>
    <w:rsid w:val="00BF1B62"/>
    <w:rsid w:val="00BF1E44"/>
    <w:rsid w:val="00BF22F3"/>
    <w:rsid w:val="00BF2B82"/>
    <w:rsid w:val="00BF2EA9"/>
    <w:rsid w:val="00BF36BA"/>
    <w:rsid w:val="00BF3755"/>
    <w:rsid w:val="00BF38CB"/>
    <w:rsid w:val="00BF43A6"/>
    <w:rsid w:val="00BF470A"/>
    <w:rsid w:val="00BF4A1C"/>
    <w:rsid w:val="00BF546E"/>
    <w:rsid w:val="00BF573F"/>
    <w:rsid w:val="00BF5A86"/>
    <w:rsid w:val="00BF5DAF"/>
    <w:rsid w:val="00BF5E68"/>
    <w:rsid w:val="00BF662D"/>
    <w:rsid w:val="00BF67AD"/>
    <w:rsid w:val="00BF6F11"/>
    <w:rsid w:val="00BF7289"/>
    <w:rsid w:val="00BF7421"/>
    <w:rsid w:val="00BF7FCC"/>
    <w:rsid w:val="00C0041D"/>
    <w:rsid w:val="00C00BC3"/>
    <w:rsid w:val="00C01B61"/>
    <w:rsid w:val="00C02FBA"/>
    <w:rsid w:val="00C03113"/>
    <w:rsid w:val="00C0530D"/>
    <w:rsid w:val="00C06483"/>
    <w:rsid w:val="00C06FA1"/>
    <w:rsid w:val="00C079CC"/>
    <w:rsid w:val="00C079E2"/>
    <w:rsid w:val="00C07B70"/>
    <w:rsid w:val="00C07DCF"/>
    <w:rsid w:val="00C10BF1"/>
    <w:rsid w:val="00C11F2B"/>
    <w:rsid w:val="00C123EC"/>
    <w:rsid w:val="00C12569"/>
    <w:rsid w:val="00C12FE6"/>
    <w:rsid w:val="00C13384"/>
    <w:rsid w:val="00C13483"/>
    <w:rsid w:val="00C13CA6"/>
    <w:rsid w:val="00C13FC9"/>
    <w:rsid w:val="00C13FD6"/>
    <w:rsid w:val="00C1499C"/>
    <w:rsid w:val="00C14C00"/>
    <w:rsid w:val="00C154B3"/>
    <w:rsid w:val="00C15FDE"/>
    <w:rsid w:val="00C1649A"/>
    <w:rsid w:val="00C16E4A"/>
    <w:rsid w:val="00C16EA8"/>
    <w:rsid w:val="00C17222"/>
    <w:rsid w:val="00C176F4"/>
    <w:rsid w:val="00C17BA8"/>
    <w:rsid w:val="00C20350"/>
    <w:rsid w:val="00C20D6E"/>
    <w:rsid w:val="00C20FD8"/>
    <w:rsid w:val="00C215A5"/>
    <w:rsid w:val="00C2178A"/>
    <w:rsid w:val="00C21869"/>
    <w:rsid w:val="00C224AC"/>
    <w:rsid w:val="00C23BED"/>
    <w:rsid w:val="00C23DB9"/>
    <w:rsid w:val="00C23DD0"/>
    <w:rsid w:val="00C249BD"/>
    <w:rsid w:val="00C25298"/>
    <w:rsid w:val="00C26005"/>
    <w:rsid w:val="00C2616A"/>
    <w:rsid w:val="00C26509"/>
    <w:rsid w:val="00C2665A"/>
    <w:rsid w:val="00C26CAE"/>
    <w:rsid w:val="00C26E07"/>
    <w:rsid w:val="00C27004"/>
    <w:rsid w:val="00C2730E"/>
    <w:rsid w:val="00C30894"/>
    <w:rsid w:val="00C31112"/>
    <w:rsid w:val="00C317EB"/>
    <w:rsid w:val="00C31D0D"/>
    <w:rsid w:val="00C3251E"/>
    <w:rsid w:val="00C325E2"/>
    <w:rsid w:val="00C33416"/>
    <w:rsid w:val="00C33521"/>
    <w:rsid w:val="00C33868"/>
    <w:rsid w:val="00C33CDE"/>
    <w:rsid w:val="00C34342"/>
    <w:rsid w:val="00C3468F"/>
    <w:rsid w:val="00C34A07"/>
    <w:rsid w:val="00C34E78"/>
    <w:rsid w:val="00C34F99"/>
    <w:rsid w:val="00C3574C"/>
    <w:rsid w:val="00C35CDA"/>
    <w:rsid w:val="00C35DA2"/>
    <w:rsid w:val="00C36EAD"/>
    <w:rsid w:val="00C36F94"/>
    <w:rsid w:val="00C404BF"/>
    <w:rsid w:val="00C40773"/>
    <w:rsid w:val="00C41BA1"/>
    <w:rsid w:val="00C41CD3"/>
    <w:rsid w:val="00C41EF0"/>
    <w:rsid w:val="00C41F07"/>
    <w:rsid w:val="00C4238E"/>
    <w:rsid w:val="00C42EB0"/>
    <w:rsid w:val="00C43A3E"/>
    <w:rsid w:val="00C440EA"/>
    <w:rsid w:val="00C4435D"/>
    <w:rsid w:val="00C44758"/>
    <w:rsid w:val="00C45055"/>
    <w:rsid w:val="00C450D7"/>
    <w:rsid w:val="00C4537B"/>
    <w:rsid w:val="00C45506"/>
    <w:rsid w:val="00C46497"/>
    <w:rsid w:val="00C4696B"/>
    <w:rsid w:val="00C473D1"/>
    <w:rsid w:val="00C4760B"/>
    <w:rsid w:val="00C47A7D"/>
    <w:rsid w:val="00C47D76"/>
    <w:rsid w:val="00C50479"/>
    <w:rsid w:val="00C50D7F"/>
    <w:rsid w:val="00C5149C"/>
    <w:rsid w:val="00C51B4E"/>
    <w:rsid w:val="00C51FC7"/>
    <w:rsid w:val="00C52248"/>
    <w:rsid w:val="00C52FD8"/>
    <w:rsid w:val="00C53DD6"/>
    <w:rsid w:val="00C53DEE"/>
    <w:rsid w:val="00C54057"/>
    <w:rsid w:val="00C543D8"/>
    <w:rsid w:val="00C54DC8"/>
    <w:rsid w:val="00C55269"/>
    <w:rsid w:val="00C55742"/>
    <w:rsid w:val="00C55E6C"/>
    <w:rsid w:val="00C562D8"/>
    <w:rsid w:val="00C564A3"/>
    <w:rsid w:val="00C56915"/>
    <w:rsid w:val="00C57094"/>
    <w:rsid w:val="00C576F1"/>
    <w:rsid w:val="00C5786C"/>
    <w:rsid w:val="00C57FA2"/>
    <w:rsid w:val="00C60094"/>
    <w:rsid w:val="00C610E7"/>
    <w:rsid w:val="00C61645"/>
    <w:rsid w:val="00C61EA9"/>
    <w:rsid w:val="00C62108"/>
    <w:rsid w:val="00C623E7"/>
    <w:rsid w:val="00C624C5"/>
    <w:rsid w:val="00C626FE"/>
    <w:rsid w:val="00C63F6B"/>
    <w:rsid w:val="00C643A9"/>
    <w:rsid w:val="00C6441F"/>
    <w:rsid w:val="00C649A6"/>
    <w:rsid w:val="00C64A4D"/>
    <w:rsid w:val="00C64B8E"/>
    <w:rsid w:val="00C65006"/>
    <w:rsid w:val="00C6526D"/>
    <w:rsid w:val="00C6537D"/>
    <w:rsid w:val="00C656FE"/>
    <w:rsid w:val="00C65B88"/>
    <w:rsid w:val="00C660B4"/>
    <w:rsid w:val="00C6614F"/>
    <w:rsid w:val="00C66709"/>
    <w:rsid w:val="00C66DFF"/>
    <w:rsid w:val="00C671EF"/>
    <w:rsid w:val="00C677C2"/>
    <w:rsid w:val="00C67F12"/>
    <w:rsid w:val="00C7040F"/>
    <w:rsid w:val="00C70867"/>
    <w:rsid w:val="00C7103D"/>
    <w:rsid w:val="00C7112F"/>
    <w:rsid w:val="00C71B95"/>
    <w:rsid w:val="00C71E27"/>
    <w:rsid w:val="00C72013"/>
    <w:rsid w:val="00C72700"/>
    <w:rsid w:val="00C72B04"/>
    <w:rsid w:val="00C72CEB"/>
    <w:rsid w:val="00C733D9"/>
    <w:rsid w:val="00C73B37"/>
    <w:rsid w:val="00C74275"/>
    <w:rsid w:val="00C7499F"/>
    <w:rsid w:val="00C7503D"/>
    <w:rsid w:val="00C763D9"/>
    <w:rsid w:val="00C76891"/>
    <w:rsid w:val="00C76A06"/>
    <w:rsid w:val="00C76B75"/>
    <w:rsid w:val="00C76CDF"/>
    <w:rsid w:val="00C7771B"/>
    <w:rsid w:val="00C77F5B"/>
    <w:rsid w:val="00C800D0"/>
    <w:rsid w:val="00C80657"/>
    <w:rsid w:val="00C80711"/>
    <w:rsid w:val="00C81596"/>
    <w:rsid w:val="00C81696"/>
    <w:rsid w:val="00C81FCC"/>
    <w:rsid w:val="00C82158"/>
    <w:rsid w:val="00C835EA"/>
    <w:rsid w:val="00C83D19"/>
    <w:rsid w:val="00C84065"/>
    <w:rsid w:val="00C846B2"/>
    <w:rsid w:val="00C84995"/>
    <w:rsid w:val="00C84C68"/>
    <w:rsid w:val="00C84D70"/>
    <w:rsid w:val="00C850E2"/>
    <w:rsid w:val="00C85BDB"/>
    <w:rsid w:val="00C86C6E"/>
    <w:rsid w:val="00C87433"/>
    <w:rsid w:val="00C87678"/>
    <w:rsid w:val="00C87727"/>
    <w:rsid w:val="00C87D4A"/>
    <w:rsid w:val="00C9089C"/>
    <w:rsid w:val="00C90EA0"/>
    <w:rsid w:val="00C9103C"/>
    <w:rsid w:val="00C91244"/>
    <w:rsid w:val="00C91983"/>
    <w:rsid w:val="00C919E1"/>
    <w:rsid w:val="00C92894"/>
    <w:rsid w:val="00C928AC"/>
    <w:rsid w:val="00C92E27"/>
    <w:rsid w:val="00C92FC5"/>
    <w:rsid w:val="00C93602"/>
    <w:rsid w:val="00C943D9"/>
    <w:rsid w:val="00C94B17"/>
    <w:rsid w:val="00C94C76"/>
    <w:rsid w:val="00C95B9F"/>
    <w:rsid w:val="00C9618F"/>
    <w:rsid w:val="00C96278"/>
    <w:rsid w:val="00C969F0"/>
    <w:rsid w:val="00C9739B"/>
    <w:rsid w:val="00C97EC9"/>
    <w:rsid w:val="00CA04D8"/>
    <w:rsid w:val="00CA067F"/>
    <w:rsid w:val="00CA0BEC"/>
    <w:rsid w:val="00CA1298"/>
    <w:rsid w:val="00CA1354"/>
    <w:rsid w:val="00CA1BD4"/>
    <w:rsid w:val="00CA1CA4"/>
    <w:rsid w:val="00CA1E48"/>
    <w:rsid w:val="00CA1F61"/>
    <w:rsid w:val="00CA1FA7"/>
    <w:rsid w:val="00CA322B"/>
    <w:rsid w:val="00CA339D"/>
    <w:rsid w:val="00CA423C"/>
    <w:rsid w:val="00CA4428"/>
    <w:rsid w:val="00CA46CF"/>
    <w:rsid w:val="00CA482E"/>
    <w:rsid w:val="00CA4E0F"/>
    <w:rsid w:val="00CA58D8"/>
    <w:rsid w:val="00CA5A85"/>
    <w:rsid w:val="00CA664B"/>
    <w:rsid w:val="00CA708C"/>
    <w:rsid w:val="00CA7713"/>
    <w:rsid w:val="00CB052F"/>
    <w:rsid w:val="00CB07F7"/>
    <w:rsid w:val="00CB0B93"/>
    <w:rsid w:val="00CB12D9"/>
    <w:rsid w:val="00CB1AC9"/>
    <w:rsid w:val="00CB2121"/>
    <w:rsid w:val="00CB2D14"/>
    <w:rsid w:val="00CB3E11"/>
    <w:rsid w:val="00CB4294"/>
    <w:rsid w:val="00CB533E"/>
    <w:rsid w:val="00CB58C4"/>
    <w:rsid w:val="00CB6A60"/>
    <w:rsid w:val="00CB7D91"/>
    <w:rsid w:val="00CB7E9D"/>
    <w:rsid w:val="00CC0262"/>
    <w:rsid w:val="00CC02AF"/>
    <w:rsid w:val="00CC0392"/>
    <w:rsid w:val="00CC03A3"/>
    <w:rsid w:val="00CC1B58"/>
    <w:rsid w:val="00CC1DE1"/>
    <w:rsid w:val="00CC1F49"/>
    <w:rsid w:val="00CC297F"/>
    <w:rsid w:val="00CC2BCD"/>
    <w:rsid w:val="00CC337D"/>
    <w:rsid w:val="00CC343F"/>
    <w:rsid w:val="00CC3FDB"/>
    <w:rsid w:val="00CC42CE"/>
    <w:rsid w:val="00CC4637"/>
    <w:rsid w:val="00CC5654"/>
    <w:rsid w:val="00CC59F7"/>
    <w:rsid w:val="00CC662D"/>
    <w:rsid w:val="00CC6CBB"/>
    <w:rsid w:val="00CC769D"/>
    <w:rsid w:val="00CC7957"/>
    <w:rsid w:val="00CD1016"/>
    <w:rsid w:val="00CD107E"/>
    <w:rsid w:val="00CD131A"/>
    <w:rsid w:val="00CD15A3"/>
    <w:rsid w:val="00CD1848"/>
    <w:rsid w:val="00CD25DB"/>
    <w:rsid w:val="00CD25F8"/>
    <w:rsid w:val="00CD311F"/>
    <w:rsid w:val="00CD38B3"/>
    <w:rsid w:val="00CD3D73"/>
    <w:rsid w:val="00CD4158"/>
    <w:rsid w:val="00CD4E10"/>
    <w:rsid w:val="00CD50B1"/>
    <w:rsid w:val="00CD517F"/>
    <w:rsid w:val="00CD54B7"/>
    <w:rsid w:val="00CD5A8F"/>
    <w:rsid w:val="00CD67A8"/>
    <w:rsid w:val="00CD69E8"/>
    <w:rsid w:val="00CD6B87"/>
    <w:rsid w:val="00CD6D97"/>
    <w:rsid w:val="00CD6F08"/>
    <w:rsid w:val="00CD6F30"/>
    <w:rsid w:val="00CD7D9A"/>
    <w:rsid w:val="00CD7E03"/>
    <w:rsid w:val="00CE06AD"/>
    <w:rsid w:val="00CE06B0"/>
    <w:rsid w:val="00CE0CDE"/>
    <w:rsid w:val="00CE1B65"/>
    <w:rsid w:val="00CE2A4F"/>
    <w:rsid w:val="00CE2BFD"/>
    <w:rsid w:val="00CE2F34"/>
    <w:rsid w:val="00CE3223"/>
    <w:rsid w:val="00CE3535"/>
    <w:rsid w:val="00CE37CA"/>
    <w:rsid w:val="00CE384A"/>
    <w:rsid w:val="00CE3CA9"/>
    <w:rsid w:val="00CE439F"/>
    <w:rsid w:val="00CE45C4"/>
    <w:rsid w:val="00CE49A5"/>
    <w:rsid w:val="00CE510F"/>
    <w:rsid w:val="00CE51CC"/>
    <w:rsid w:val="00CE57D0"/>
    <w:rsid w:val="00CE67A6"/>
    <w:rsid w:val="00CE75D4"/>
    <w:rsid w:val="00CE7F64"/>
    <w:rsid w:val="00CF0065"/>
    <w:rsid w:val="00CF02A0"/>
    <w:rsid w:val="00CF0FA6"/>
    <w:rsid w:val="00CF1695"/>
    <w:rsid w:val="00CF1C60"/>
    <w:rsid w:val="00CF1D12"/>
    <w:rsid w:val="00CF1ED0"/>
    <w:rsid w:val="00CF2353"/>
    <w:rsid w:val="00CF27BF"/>
    <w:rsid w:val="00CF2845"/>
    <w:rsid w:val="00CF387D"/>
    <w:rsid w:val="00CF39A6"/>
    <w:rsid w:val="00CF41AB"/>
    <w:rsid w:val="00CF5239"/>
    <w:rsid w:val="00CF59BF"/>
    <w:rsid w:val="00CF5EB5"/>
    <w:rsid w:val="00CF632F"/>
    <w:rsid w:val="00CF6784"/>
    <w:rsid w:val="00CF6797"/>
    <w:rsid w:val="00CF6E3C"/>
    <w:rsid w:val="00CF6E8E"/>
    <w:rsid w:val="00CF7093"/>
    <w:rsid w:val="00CF7255"/>
    <w:rsid w:val="00CF73CC"/>
    <w:rsid w:val="00D0038C"/>
    <w:rsid w:val="00D01022"/>
    <w:rsid w:val="00D015AF"/>
    <w:rsid w:val="00D01FDC"/>
    <w:rsid w:val="00D0269D"/>
    <w:rsid w:val="00D02DFC"/>
    <w:rsid w:val="00D03010"/>
    <w:rsid w:val="00D03DAB"/>
    <w:rsid w:val="00D044DE"/>
    <w:rsid w:val="00D04BBA"/>
    <w:rsid w:val="00D0540F"/>
    <w:rsid w:val="00D05FB1"/>
    <w:rsid w:val="00D06783"/>
    <w:rsid w:val="00D06A3B"/>
    <w:rsid w:val="00D0750E"/>
    <w:rsid w:val="00D07893"/>
    <w:rsid w:val="00D07A32"/>
    <w:rsid w:val="00D1038A"/>
    <w:rsid w:val="00D11D1A"/>
    <w:rsid w:val="00D11F50"/>
    <w:rsid w:val="00D133C9"/>
    <w:rsid w:val="00D1353C"/>
    <w:rsid w:val="00D141F6"/>
    <w:rsid w:val="00D146FE"/>
    <w:rsid w:val="00D14C7F"/>
    <w:rsid w:val="00D14CEA"/>
    <w:rsid w:val="00D1502E"/>
    <w:rsid w:val="00D15279"/>
    <w:rsid w:val="00D155DD"/>
    <w:rsid w:val="00D15AF2"/>
    <w:rsid w:val="00D16BF1"/>
    <w:rsid w:val="00D16CF9"/>
    <w:rsid w:val="00D16FAF"/>
    <w:rsid w:val="00D16FF2"/>
    <w:rsid w:val="00D17AA9"/>
    <w:rsid w:val="00D17B3E"/>
    <w:rsid w:val="00D202DB"/>
    <w:rsid w:val="00D2078B"/>
    <w:rsid w:val="00D20ABB"/>
    <w:rsid w:val="00D2187C"/>
    <w:rsid w:val="00D21945"/>
    <w:rsid w:val="00D21A53"/>
    <w:rsid w:val="00D21B70"/>
    <w:rsid w:val="00D22012"/>
    <w:rsid w:val="00D2204F"/>
    <w:rsid w:val="00D228D4"/>
    <w:rsid w:val="00D22B04"/>
    <w:rsid w:val="00D22C5F"/>
    <w:rsid w:val="00D22CF5"/>
    <w:rsid w:val="00D22E82"/>
    <w:rsid w:val="00D22F4D"/>
    <w:rsid w:val="00D2328D"/>
    <w:rsid w:val="00D23652"/>
    <w:rsid w:val="00D2376A"/>
    <w:rsid w:val="00D23E22"/>
    <w:rsid w:val="00D2561F"/>
    <w:rsid w:val="00D262B0"/>
    <w:rsid w:val="00D26EF0"/>
    <w:rsid w:val="00D27396"/>
    <w:rsid w:val="00D27693"/>
    <w:rsid w:val="00D27D8F"/>
    <w:rsid w:val="00D302AD"/>
    <w:rsid w:val="00D302C2"/>
    <w:rsid w:val="00D30325"/>
    <w:rsid w:val="00D3068E"/>
    <w:rsid w:val="00D30B64"/>
    <w:rsid w:val="00D30F04"/>
    <w:rsid w:val="00D3227F"/>
    <w:rsid w:val="00D3229B"/>
    <w:rsid w:val="00D32594"/>
    <w:rsid w:val="00D325D3"/>
    <w:rsid w:val="00D3276C"/>
    <w:rsid w:val="00D330D2"/>
    <w:rsid w:val="00D33195"/>
    <w:rsid w:val="00D33581"/>
    <w:rsid w:val="00D33664"/>
    <w:rsid w:val="00D341A1"/>
    <w:rsid w:val="00D34614"/>
    <w:rsid w:val="00D35829"/>
    <w:rsid w:val="00D358E8"/>
    <w:rsid w:val="00D366B2"/>
    <w:rsid w:val="00D379AE"/>
    <w:rsid w:val="00D37BED"/>
    <w:rsid w:val="00D4026B"/>
    <w:rsid w:val="00D41481"/>
    <w:rsid w:val="00D41B5F"/>
    <w:rsid w:val="00D41FEE"/>
    <w:rsid w:val="00D426B5"/>
    <w:rsid w:val="00D426FC"/>
    <w:rsid w:val="00D43B81"/>
    <w:rsid w:val="00D45087"/>
    <w:rsid w:val="00D4539A"/>
    <w:rsid w:val="00D45E6B"/>
    <w:rsid w:val="00D4615A"/>
    <w:rsid w:val="00D46473"/>
    <w:rsid w:val="00D470D7"/>
    <w:rsid w:val="00D47A5A"/>
    <w:rsid w:val="00D47EC3"/>
    <w:rsid w:val="00D50C04"/>
    <w:rsid w:val="00D51051"/>
    <w:rsid w:val="00D529AD"/>
    <w:rsid w:val="00D53A8C"/>
    <w:rsid w:val="00D53EFA"/>
    <w:rsid w:val="00D54580"/>
    <w:rsid w:val="00D54795"/>
    <w:rsid w:val="00D55E77"/>
    <w:rsid w:val="00D56066"/>
    <w:rsid w:val="00D575DC"/>
    <w:rsid w:val="00D5783B"/>
    <w:rsid w:val="00D5794D"/>
    <w:rsid w:val="00D57AEC"/>
    <w:rsid w:val="00D57D6A"/>
    <w:rsid w:val="00D57DC0"/>
    <w:rsid w:val="00D57ECB"/>
    <w:rsid w:val="00D602B6"/>
    <w:rsid w:val="00D60569"/>
    <w:rsid w:val="00D61711"/>
    <w:rsid w:val="00D61743"/>
    <w:rsid w:val="00D618E5"/>
    <w:rsid w:val="00D61B03"/>
    <w:rsid w:val="00D61EA2"/>
    <w:rsid w:val="00D631A3"/>
    <w:rsid w:val="00D63394"/>
    <w:rsid w:val="00D63DB0"/>
    <w:rsid w:val="00D63F9A"/>
    <w:rsid w:val="00D64389"/>
    <w:rsid w:val="00D645AF"/>
    <w:rsid w:val="00D64EC0"/>
    <w:rsid w:val="00D64FF2"/>
    <w:rsid w:val="00D65369"/>
    <w:rsid w:val="00D65846"/>
    <w:rsid w:val="00D65AD0"/>
    <w:rsid w:val="00D65AE8"/>
    <w:rsid w:val="00D6628E"/>
    <w:rsid w:val="00D6635E"/>
    <w:rsid w:val="00D663DB"/>
    <w:rsid w:val="00D66482"/>
    <w:rsid w:val="00D664EA"/>
    <w:rsid w:val="00D66A1F"/>
    <w:rsid w:val="00D67B13"/>
    <w:rsid w:val="00D67D8D"/>
    <w:rsid w:val="00D706D0"/>
    <w:rsid w:val="00D71291"/>
    <w:rsid w:val="00D718AB"/>
    <w:rsid w:val="00D720FC"/>
    <w:rsid w:val="00D72145"/>
    <w:rsid w:val="00D72223"/>
    <w:rsid w:val="00D726E3"/>
    <w:rsid w:val="00D72BB0"/>
    <w:rsid w:val="00D73380"/>
    <w:rsid w:val="00D73479"/>
    <w:rsid w:val="00D737BD"/>
    <w:rsid w:val="00D7397F"/>
    <w:rsid w:val="00D73F16"/>
    <w:rsid w:val="00D74246"/>
    <w:rsid w:val="00D74719"/>
    <w:rsid w:val="00D74BAF"/>
    <w:rsid w:val="00D75433"/>
    <w:rsid w:val="00D75522"/>
    <w:rsid w:val="00D75806"/>
    <w:rsid w:val="00D7692B"/>
    <w:rsid w:val="00D76CA1"/>
    <w:rsid w:val="00D77319"/>
    <w:rsid w:val="00D802B9"/>
    <w:rsid w:val="00D80A19"/>
    <w:rsid w:val="00D80E18"/>
    <w:rsid w:val="00D80EA7"/>
    <w:rsid w:val="00D80FB5"/>
    <w:rsid w:val="00D82112"/>
    <w:rsid w:val="00D822A6"/>
    <w:rsid w:val="00D82936"/>
    <w:rsid w:val="00D83666"/>
    <w:rsid w:val="00D83690"/>
    <w:rsid w:val="00D839AB"/>
    <w:rsid w:val="00D83C7F"/>
    <w:rsid w:val="00D83E76"/>
    <w:rsid w:val="00D84A48"/>
    <w:rsid w:val="00D84BBF"/>
    <w:rsid w:val="00D85048"/>
    <w:rsid w:val="00D8526B"/>
    <w:rsid w:val="00D85D97"/>
    <w:rsid w:val="00D86F9C"/>
    <w:rsid w:val="00D87B62"/>
    <w:rsid w:val="00D90D05"/>
    <w:rsid w:val="00D9280A"/>
    <w:rsid w:val="00D92EE5"/>
    <w:rsid w:val="00D930A3"/>
    <w:rsid w:val="00D93236"/>
    <w:rsid w:val="00D9365B"/>
    <w:rsid w:val="00D93998"/>
    <w:rsid w:val="00D93DDE"/>
    <w:rsid w:val="00D944B4"/>
    <w:rsid w:val="00D9502E"/>
    <w:rsid w:val="00D9594B"/>
    <w:rsid w:val="00D96068"/>
    <w:rsid w:val="00D96168"/>
    <w:rsid w:val="00D96E0C"/>
    <w:rsid w:val="00D97A25"/>
    <w:rsid w:val="00DA0AB8"/>
    <w:rsid w:val="00DA1145"/>
    <w:rsid w:val="00DA1467"/>
    <w:rsid w:val="00DA1A8C"/>
    <w:rsid w:val="00DA1CD9"/>
    <w:rsid w:val="00DA1E4E"/>
    <w:rsid w:val="00DA1FD8"/>
    <w:rsid w:val="00DA274F"/>
    <w:rsid w:val="00DA2780"/>
    <w:rsid w:val="00DA29E1"/>
    <w:rsid w:val="00DA2FF6"/>
    <w:rsid w:val="00DA3315"/>
    <w:rsid w:val="00DA3B19"/>
    <w:rsid w:val="00DA3CAB"/>
    <w:rsid w:val="00DA4395"/>
    <w:rsid w:val="00DA4C33"/>
    <w:rsid w:val="00DA54B5"/>
    <w:rsid w:val="00DA54EB"/>
    <w:rsid w:val="00DA5D7B"/>
    <w:rsid w:val="00DA6EE0"/>
    <w:rsid w:val="00DA6F5F"/>
    <w:rsid w:val="00DA71C2"/>
    <w:rsid w:val="00DA785C"/>
    <w:rsid w:val="00DB1650"/>
    <w:rsid w:val="00DB1BF4"/>
    <w:rsid w:val="00DB1CD4"/>
    <w:rsid w:val="00DB2329"/>
    <w:rsid w:val="00DB265F"/>
    <w:rsid w:val="00DB28C0"/>
    <w:rsid w:val="00DB34B6"/>
    <w:rsid w:val="00DB3A7A"/>
    <w:rsid w:val="00DB449E"/>
    <w:rsid w:val="00DB4567"/>
    <w:rsid w:val="00DB4926"/>
    <w:rsid w:val="00DB5652"/>
    <w:rsid w:val="00DB5C98"/>
    <w:rsid w:val="00DB5CBE"/>
    <w:rsid w:val="00DB663C"/>
    <w:rsid w:val="00DB66A8"/>
    <w:rsid w:val="00DB6D96"/>
    <w:rsid w:val="00DB715A"/>
    <w:rsid w:val="00DB7372"/>
    <w:rsid w:val="00DB782D"/>
    <w:rsid w:val="00DC0489"/>
    <w:rsid w:val="00DC1688"/>
    <w:rsid w:val="00DC1E9E"/>
    <w:rsid w:val="00DC2636"/>
    <w:rsid w:val="00DC264B"/>
    <w:rsid w:val="00DC2705"/>
    <w:rsid w:val="00DC2939"/>
    <w:rsid w:val="00DC3E1C"/>
    <w:rsid w:val="00DC4011"/>
    <w:rsid w:val="00DC4055"/>
    <w:rsid w:val="00DC48C8"/>
    <w:rsid w:val="00DC4924"/>
    <w:rsid w:val="00DC5726"/>
    <w:rsid w:val="00DC580C"/>
    <w:rsid w:val="00DC5CFA"/>
    <w:rsid w:val="00DC631F"/>
    <w:rsid w:val="00DC64CC"/>
    <w:rsid w:val="00DC6A02"/>
    <w:rsid w:val="00DC6BC6"/>
    <w:rsid w:val="00DC6E51"/>
    <w:rsid w:val="00DC6F23"/>
    <w:rsid w:val="00DC760A"/>
    <w:rsid w:val="00DC78EC"/>
    <w:rsid w:val="00DC7986"/>
    <w:rsid w:val="00DC7A43"/>
    <w:rsid w:val="00DC7DC6"/>
    <w:rsid w:val="00DD04D8"/>
    <w:rsid w:val="00DD0B9B"/>
    <w:rsid w:val="00DD0DE6"/>
    <w:rsid w:val="00DD168A"/>
    <w:rsid w:val="00DD216F"/>
    <w:rsid w:val="00DD2176"/>
    <w:rsid w:val="00DD2C05"/>
    <w:rsid w:val="00DD319E"/>
    <w:rsid w:val="00DD33E6"/>
    <w:rsid w:val="00DD3A78"/>
    <w:rsid w:val="00DD3DD0"/>
    <w:rsid w:val="00DD4105"/>
    <w:rsid w:val="00DD4721"/>
    <w:rsid w:val="00DD4767"/>
    <w:rsid w:val="00DD532F"/>
    <w:rsid w:val="00DD5BCF"/>
    <w:rsid w:val="00DD60CC"/>
    <w:rsid w:val="00DD61EF"/>
    <w:rsid w:val="00DD6DFB"/>
    <w:rsid w:val="00DD7394"/>
    <w:rsid w:val="00DD762B"/>
    <w:rsid w:val="00DD7BD6"/>
    <w:rsid w:val="00DE0C0B"/>
    <w:rsid w:val="00DE0D81"/>
    <w:rsid w:val="00DE1232"/>
    <w:rsid w:val="00DE125B"/>
    <w:rsid w:val="00DE160D"/>
    <w:rsid w:val="00DE16F9"/>
    <w:rsid w:val="00DE1B3A"/>
    <w:rsid w:val="00DE2038"/>
    <w:rsid w:val="00DE239F"/>
    <w:rsid w:val="00DE2CC6"/>
    <w:rsid w:val="00DE2F5B"/>
    <w:rsid w:val="00DE3150"/>
    <w:rsid w:val="00DE3A7F"/>
    <w:rsid w:val="00DE3C05"/>
    <w:rsid w:val="00DE4000"/>
    <w:rsid w:val="00DE4244"/>
    <w:rsid w:val="00DE485C"/>
    <w:rsid w:val="00DE48F2"/>
    <w:rsid w:val="00DE4B1D"/>
    <w:rsid w:val="00DE4B8E"/>
    <w:rsid w:val="00DE4DC8"/>
    <w:rsid w:val="00DE52A0"/>
    <w:rsid w:val="00DE5A72"/>
    <w:rsid w:val="00DE66BA"/>
    <w:rsid w:val="00DE71E1"/>
    <w:rsid w:val="00DE7368"/>
    <w:rsid w:val="00DE7402"/>
    <w:rsid w:val="00DE7670"/>
    <w:rsid w:val="00DE7BAF"/>
    <w:rsid w:val="00DF020F"/>
    <w:rsid w:val="00DF042C"/>
    <w:rsid w:val="00DF0671"/>
    <w:rsid w:val="00DF154F"/>
    <w:rsid w:val="00DF18E2"/>
    <w:rsid w:val="00DF243F"/>
    <w:rsid w:val="00DF2881"/>
    <w:rsid w:val="00DF2CC8"/>
    <w:rsid w:val="00DF3452"/>
    <w:rsid w:val="00DF39B6"/>
    <w:rsid w:val="00DF40E7"/>
    <w:rsid w:val="00DF4795"/>
    <w:rsid w:val="00DF502A"/>
    <w:rsid w:val="00DF51C6"/>
    <w:rsid w:val="00DF59A3"/>
    <w:rsid w:val="00DF5BBA"/>
    <w:rsid w:val="00DF5F22"/>
    <w:rsid w:val="00DF709D"/>
    <w:rsid w:val="00E00076"/>
    <w:rsid w:val="00E00D4D"/>
    <w:rsid w:val="00E00E80"/>
    <w:rsid w:val="00E01081"/>
    <w:rsid w:val="00E014BF"/>
    <w:rsid w:val="00E014F7"/>
    <w:rsid w:val="00E01929"/>
    <w:rsid w:val="00E0196E"/>
    <w:rsid w:val="00E025A0"/>
    <w:rsid w:val="00E031DF"/>
    <w:rsid w:val="00E03632"/>
    <w:rsid w:val="00E03B5A"/>
    <w:rsid w:val="00E03B8E"/>
    <w:rsid w:val="00E03C4E"/>
    <w:rsid w:val="00E042A4"/>
    <w:rsid w:val="00E04ED3"/>
    <w:rsid w:val="00E05768"/>
    <w:rsid w:val="00E05B35"/>
    <w:rsid w:val="00E067F5"/>
    <w:rsid w:val="00E069EE"/>
    <w:rsid w:val="00E06A3F"/>
    <w:rsid w:val="00E06E50"/>
    <w:rsid w:val="00E07FDE"/>
    <w:rsid w:val="00E10472"/>
    <w:rsid w:val="00E10B2F"/>
    <w:rsid w:val="00E11B3E"/>
    <w:rsid w:val="00E11BCE"/>
    <w:rsid w:val="00E12F22"/>
    <w:rsid w:val="00E133D0"/>
    <w:rsid w:val="00E136A1"/>
    <w:rsid w:val="00E138E2"/>
    <w:rsid w:val="00E15687"/>
    <w:rsid w:val="00E16049"/>
    <w:rsid w:val="00E1685D"/>
    <w:rsid w:val="00E16F9B"/>
    <w:rsid w:val="00E174B0"/>
    <w:rsid w:val="00E208A9"/>
    <w:rsid w:val="00E20F34"/>
    <w:rsid w:val="00E217CF"/>
    <w:rsid w:val="00E21BBF"/>
    <w:rsid w:val="00E22EA8"/>
    <w:rsid w:val="00E22FE8"/>
    <w:rsid w:val="00E2347A"/>
    <w:rsid w:val="00E239FF"/>
    <w:rsid w:val="00E23CAE"/>
    <w:rsid w:val="00E24102"/>
    <w:rsid w:val="00E24CFA"/>
    <w:rsid w:val="00E258C1"/>
    <w:rsid w:val="00E25BDF"/>
    <w:rsid w:val="00E26BA9"/>
    <w:rsid w:val="00E30010"/>
    <w:rsid w:val="00E301EF"/>
    <w:rsid w:val="00E3027E"/>
    <w:rsid w:val="00E30665"/>
    <w:rsid w:val="00E3067B"/>
    <w:rsid w:val="00E30732"/>
    <w:rsid w:val="00E30C40"/>
    <w:rsid w:val="00E31351"/>
    <w:rsid w:val="00E3177B"/>
    <w:rsid w:val="00E31961"/>
    <w:rsid w:val="00E320D7"/>
    <w:rsid w:val="00E32F36"/>
    <w:rsid w:val="00E3356B"/>
    <w:rsid w:val="00E33922"/>
    <w:rsid w:val="00E33A75"/>
    <w:rsid w:val="00E33C0E"/>
    <w:rsid w:val="00E33CD6"/>
    <w:rsid w:val="00E33E7D"/>
    <w:rsid w:val="00E34ACB"/>
    <w:rsid w:val="00E3570F"/>
    <w:rsid w:val="00E35736"/>
    <w:rsid w:val="00E359EE"/>
    <w:rsid w:val="00E36A55"/>
    <w:rsid w:val="00E36D56"/>
    <w:rsid w:val="00E37E24"/>
    <w:rsid w:val="00E4051D"/>
    <w:rsid w:val="00E415A4"/>
    <w:rsid w:val="00E41883"/>
    <w:rsid w:val="00E41B6F"/>
    <w:rsid w:val="00E421F0"/>
    <w:rsid w:val="00E42B78"/>
    <w:rsid w:val="00E435D7"/>
    <w:rsid w:val="00E436A6"/>
    <w:rsid w:val="00E440FE"/>
    <w:rsid w:val="00E44155"/>
    <w:rsid w:val="00E447D9"/>
    <w:rsid w:val="00E44ADB"/>
    <w:rsid w:val="00E4572C"/>
    <w:rsid w:val="00E458EC"/>
    <w:rsid w:val="00E4687E"/>
    <w:rsid w:val="00E46B80"/>
    <w:rsid w:val="00E46E14"/>
    <w:rsid w:val="00E47E56"/>
    <w:rsid w:val="00E5097D"/>
    <w:rsid w:val="00E509E3"/>
    <w:rsid w:val="00E51213"/>
    <w:rsid w:val="00E51376"/>
    <w:rsid w:val="00E51571"/>
    <w:rsid w:val="00E51613"/>
    <w:rsid w:val="00E517A2"/>
    <w:rsid w:val="00E517B8"/>
    <w:rsid w:val="00E53270"/>
    <w:rsid w:val="00E53658"/>
    <w:rsid w:val="00E5383A"/>
    <w:rsid w:val="00E539D1"/>
    <w:rsid w:val="00E54261"/>
    <w:rsid w:val="00E54F79"/>
    <w:rsid w:val="00E5515D"/>
    <w:rsid w:val="00E55314"/>
    <w:rsid w:val="00E5533E"/>
    <w:rsid w:val="00E55A11"/>
    <w:rsid w:val="00E55FA0"/>
    <w:rsid w:val="00E5621E"/>
    <w:rsid w:val="00E5628F"/>
    <w:rsid w:val="00E565A9"/>
    <w:rsid w:val="00E56CDA"/>
    <w:rsid w:val="00E56E25"/>
    <w:rsid w:val="00E56F20"/>
    <w:rsid w:val="00E5749E"/>
    <w:rsid w:val="00E574B6"/>
    <w:rsid w:val="00E57ED2"/>
    <w:rsid w:val="00E60C6A"/>
    <w:rsid w:val="00E60D72"/>
    <w:rsid w:val="00E60ED2"/>
    <w:rsid w:val="00E614BE"/>
    <w:rsid w:val="00E61542"/>
    <w:rsid w:val="00E62873"/>
    <w:rsid w:val="00E6299F"/>
    <w:rsid w:val="00E62CBA"/>
    <w:rsid w:val="00E6315A"/>
    <w:rsid w:val="00E637F9"/>
    <w:rsid w:val="00E63A35"/>
    <w:rsid w:val="00E63B12"/>
    <w:rsid w:val="00E63C7E"/>
    <w:rsid w:val="00E63E86"/>
    <w:rsid w:val="00E64875"/>
    <w:rsid w:val="00E65864"/>
    <w:rsid w:val="00E65BD2"/>
    <w:rsid w:val="00E66077"/>
    <w:rsid w:val="00E66745"/>
    <w:rsid w:val="00E66B4F"/>
    <w:rsid w:val="00E66CE3"/>
    <w:rsid w:val="00E66D4E"/>
    <w:rsid w:val="00E67B2F"/>
    <w:rsid w:val="00E71380"/>
    <w:rsid w:val="00E72790"/>
    <w:rsid w:val="00E73000"/>
    <w:rsid w:val="00E73112"/>
    <w:rsid w:val="00E74198"/>
    <w:rsid w:val="00E7437B"/>
    <w:rsid w:val="00E744F3"/>
    <w:rsid w:val="00E745C0"/>
    <w:rsid w:val="00E7516E"/>
    <w:rsid w:val="00E75436"/>
    <w:rsid w:val="00E75858"/>
    <w:rsid w:val="00E760BF"/>
    <w:rsid w:val="00E7614E"/>
    <w:rsid w:val="00E7647A"/>
    <w:rsid w:val="00E767C6"/>
    <w:rsid w:val="00E76CAB"/>
    <w:rsid w:val="00E76E21"/>
    <w:rsid w:val="00E77983"/>
    <w:rsid w:val="00E77C28"/>
    <w:rsid w:val="00E8007F"/>
    <w:rsid w:val="00E80534"/>
    <w:rsid w:val="00E80D8D"/>
    <w:rsid w:val="00E813A9"/>
    <w:rsid w:val="00E81D80"/>
    <w:rsid w:val="00E82574"/>
    <w:rsid w:val="00E82ABE"/>
    <w:rsid w:val="00E82D4A"/>
    <w:rsid w:val="00E82EF7"/>
    <w:rsid w:val="00E83133"/>
    <w:rsid w:val="00E83709"/>
    <w:rsid w:val="00E84700"/>
    <w:rsid w:val="00E85224"/>
    <w:rsid w:val="00E85352"/>
    <w:rsid w:val="00E854D7"/>
    <w:rsid w:val="00E85A73"/>
    <w:rsid w:val="00E85ED5"/>
    <w:rsid w:val="00E865AF"/>
    <w:rsid w:val="00E8690A"/>
    <w:rsid w:val="00E869E9"/>
    <w:rsid w:val="00E87CDB"/>
    <w:rsid w:val="00E87FAC"/>
    <w:rsid w:val="00E9079A"/>
    <w:rsid w:val="00E90FB1"/>
    <w:rsid w:val="00E9103F"/>
    <w:rsid w:val="00E91D14"/>
    <w:rsid w:val="00E92080"/>
    <w:rsid w:val="00E9280C"/>
    <w:rsid w:val="00E928CA"/>
    <w:rsid w:val="00E9332C"/>
    <w:rsid w:val="00E93EB8"/>
    <w:rsid w:val="00E9441A"/>
    <w:rsid w:val="00E9455E"/>
    <w:rsid w:val="00E94A5D"/>
    <w:rsid w:val="00E94CF7"/>
    <w:rsid w:val="00E94FF4"/>
    <w:rsid w:val="00E95429"/>
    <w:rsid w:val="00E96A63"/>
    <w:rsid w:val="00E9708F"/>
    <w:rsid w:val="00E97C25"/>
    <w:rsid w:val="00EA04BD"/>
    <w:rsid w:val="00EA06EF"/>
    <w:rsid w:val="00EA0972"/>
    <w:rsid w:val="00EA212B"/>
    <w:rsid w:val="00EA2898"/>
    <w:rsid w:val="00EA2A96"/>
    <w:rsid w:val="00EA2AA5"/>
    <w:rsid w:val="00EA2E38"/>
    <w:rsid w:val="00EA30B4"/>
    <w:rsid w:val="00EA30DA"/>
    <w:rsid w:val="00EA31DC"/>
    <w:rsid w:val="00EA3228"/>
    <w:rsid w:val="00EA347F"/>
    <w:rsid w:val="00EA3D35"/>
    <w:rsid w:val="00EA4288"/>
    <w:rsid w:val="00EA4316"/>
    <w:rsid w:val="00EA4A0B"/>
    <w:rsid w:val="00EA4C29"/>
    <w:rsid w:val="00EA60F8"/>
    <w:rsid w:val="00EA62BB"/>
    <w:rsid w:val="00EA6C32"/>
    <w:rsid w:val="00EA77F1"/>
    <w:rsid w:val="00EA7C49"/>
    <w:rsid w:val="00EA7CFD"/>
    <w:rsid w:val="00EA7E9A"/>
    <w:rsid w:val="00EB0FAB"/>
    <w:rsid w:val="00EB17A5"/>
    <w:rsid w:val="00EB1918"/>
    <w:rsid w:val="00EB19F0"/>
    <w:rsid w:val="00EB1C34"/>
    <w:rsid w:val="00EB1CF5"/>
    <w:rsid w:val="00EB1D6A"/>
    <w:rsid w:val="00EB2119"/>
    <w:rsid w:val="00EB2B3D"/>
    <w:rsid w:val="00EB3891"/>
    <w:rsid w:val="00EB593A"/>
    <w:rsid w:val="00EB5AD0"/>
    <w:rsid w:val="00EB63C5"/>
    <w:rsid w:val="00EB6530"/>
    <w:rsid w:val="00EB696F"/>
    <w:rsid w:val="00EB7022"/>
    <w:rsid w:val="00EB7DDF"/>
    <w:rsid w:val="00EC109F"/>
    <w:rsid w:val="00EC1509"/>
    <w:rsid w:val="00EC1AF9"/>
    <w:rsid w:val="00EC23FD"/>
    <w:rsid w:val="00EC25AE"/>
    <w:rsid w:val="00EC3486"/>
    <w:rsid w:val="00EC38F9"/>
    <w:rsid w:val="00EC3921"/>
    <w:rsid w:val="00EC491F"/>
    <w:rsid w:val="00EC4E86"/>
    <w:rsid w:val="00EC5335"/>
    <w:rsid w:val="00EC5FB8"/>
    <w:rsid w:val="00EC5FD1"/>
    <w:rsid w:val="00EC62F0"/>
    <w:rsid w:val="00EC6479"/>
    <w:rsid w:val="00EC6507"/>
    <w:rsid w:val="00EC66AA"/>
    <w:rsid w:val="00EC691C"/>
    <w:rsid w:val="00EC6C85"/>
    <w:rsid w:val="00EC6CA3"/>
    <w:rsid w:val="00EC7099"/>
    <w:rsid w:val="00EC7BDF"/>
    <w:rsid w:val="00EC7F1D"/>
    <w:rsid w:val="00ED03B0"/>
    <w:rsid w:val="00ED2496"/>
    <w:rsid w:val="00ED27D6"/>
    <w:rsid w:val="00ED2886"/>
    <w:rsid w:val="00ED297B"/>
    <w:rsid w:val="00ED2D9A"/>
    <w:rsid w:val="00ED37B8"/>
    <w:rsid w:val="00ED381B"/>
    <w:rsid w:val="00ED3889"/>
    <w:rsid w:val="00ED4748"/>
    <w:rsid w:val="00ED4C53"/>
    <w:rsid w:val="00ED4DE9"/>
    <w:rsid w:val="00ED4EC5"/>
    <w:rsid w:val="00ED520F"/>
    <w:rsid w:val="00ED5277"/>
    <w:rsid w:val="00ED5CFF"/>
    <w:rsid w:val="00ED6532"/>
    <w:rsid w:val="00ED66A8"/>
    <w:rsid w:val="00ED79B5"/>
    <w:rsid w:val="00ED7ADC"/>
    <w:rsid w:val="00EE0933"/>
    <w:rsid w:val="00EE13AC"/>
    <w:rsid w:val="00EE14F1"/>
    <w:rsid w:val="00EE1D7A"/>
    <w:rsid w:val="00EE26D0"/>
    <w:rsid w:val="00EE2756"/>
    <w:rsid w:val="00EE2A6F"/>
    <w:rsid w:val="00EE2E50"/>
    <w:rsid w:val="00EE38A2"/>
    <w:rsid w:val="00EE4204"/>
    <w:rsid w:val="00EE44F6"/>
    <w:rsid w:val="00EE5984"/>
    <w:rsid w:val="00EE5ADD"/>
    <w:rsid w:val="00EE5C77"/>
    <w:rsid w:val="00EE63BA"/>
    <w:rsid w:val="00EE685C"/>
    <w:rsid w:val="00EE6C3F"/>
    <w:rsid w:val="00EE6C82"/>
    <w:rsid w:val="00EE6F38"/>
    <w:rsid w:val="00EE73ED"/>
    <w:rsid w:val="00EE77B7"/>
    <w:rsid w:val="00EE78FA"/>
    <w:rsid w:val="00EE7D88"/>
    <w:rsid w:val="00EF0BBD"/>
    <w:rsid w:val="00EF1449"/>
    <w:rsid w:val="00EF17C6"/>
    <w:rsid w:val="00EF1986"/>
    <w:rsid w:val="00EF1B9B"/>
    <w:rsid w:val="00EF2122"/>
    <w:rsid w:val="00EF3D28"/>
    <w:rsid w:val="00EF4B60"/>
    <w:rsid w:val="00EF4E5C"/>
    <w:rsid w:val="00EF5280"/>
    <w:rsid w:val="00EF593C"/>
    <w:rsid w:val="00EF5CEF"/>
    <w:rsid w:val="00EF62B2"/>
    <w:rsid w:val="00EF730E"/>
    <w:rsid w:val="00EF75E0"/>
    <w:rsid w:val="00EF7DA6"/>
    <w:rsid w:val="00F00043"/>
    <w:rsid w:val="00F000C3"/>
    <w:rsid w:val="00F00AB0"/>
    <w:rsid w:val="00F00C6D"/>
    <w:rsid w:val="00F01168"/>
    <w:rsid w:val="00F01710"/>
    <w:rsid w:val="00F02567"/>
    <w:rsid w:val="00F027E7"/>
    <w:rsid w:val="00F04074"/>
    <w:rsid w:val="00F04603"/>
    <w:rsid w:val="00F04606"/>
    <w:rsid w:val="00F0560E"/>
    <w:rsid w:val="00F05DDE"/>
    <w:rsid w:val="00F060A8"/>
    <w:rsid w:val="00F060EE"/>
    <w:rsid w:val="00F0617F"/>
    <w:rsid w:val="00F06268"/>
    <w:rsid w:val="00F064FC"/>
    <w:rsid w:val="00F076AA"/>
    <w:rsid w:val="00F1036C"/>
    <w:rsid w:val="00F107B4"/>
    <w:rsid w:val="00F10A1A"/>
    <w:rsid w:val="00F10DDE"/>
    <w:rsid w:val="00F111BB"/>
    <w:rsid w:val="00F11653"/>
    <w:rsid w:val="00F1193E"/>
    <w:rsid w:val="00F11C21"/>
    <w:rsid w:val="00F11CDA"/>
    <w:rsid w:val="00F128C5"/>
    <w:rsid w:val="00F12CF8"/>
    <w:rsid w:val="00F139D0"/>
    <w:rsid w:val="00F139D1"/>
    <w:rsid w:val="00F141D5"/>
    <w:rsid w:val="00F141D6"/>
    <w:rsid w:val="00F14593"/>
    <w:rsid w:val="00F14A0D"/>
    <w:rsid w:val="00F14A89"/>
    <w:rsid w:val="00F14C21"/>
    <w:rsid w:val="00F14E7F"/>
    <w:rsid w:val="00F15AA0"/>
    <w:rsid w:val="00F15C86"/>
    <w:rsid w:val="00F15E3F"/>
    <w:rsid w:val="00F1651B"/>
    <w:rsid w:val="00F168AE"/>
    <w:rsid w:val="00F168BA"/>
    <w:rsid w:val="00F16D9A"/>
    <w:rsid w:val="00F1728C"/>
    <w:rsid w:val="00F174A6"/>
    <w:rsid w:val="00F17731"/>
    <w:rsid w:val="00F17F71"/>
    <w:rsid w:val="00F208F1"/>
    <w:rsid w:val="00F21462"/>
    <w:rsid w:val="00F214C7"/>
    <w:rsid w:val="00F219E1"/>
    <w:rsid w:val="00F223D5"/>
    <w:rsid w:val="00F236D1"/>
    <w:rsid w:val="00F23ED8"/>
    <w:rsid w:val="00F2643F"/>
    <w:rsid w:val="00F26A23"/>
    <w:rsid w:val="00F26C91"/>
    <w:rsid w:val="00F27020"/>
    <w:rsid w:val="00F2758B"/>
    <w:rsid w:val="00F278C2"/>
    <w:rsid w:val="00F30218"/>
    <w:rsid w:val="00F30A97"/>
    <w:rsid w:val="00F30DE7"/>
    <w:rsid w:val="00F30DFB"/>
    <w:rsid w:val="00F31396"/>
    <w:rsid w:val="00F31C2B"/>
    <w:rsid w:val="00F31CFE"/>
    <w:rsid w:val="00F31F98"/>
    <w:rsid w:val="00F320F0"/>
    <w:rsid w:val="00F3258F"/>
    <w:rsid w:val="00F32B14"/>
    <w:rsid w:val="00F32FBE"/>
    <w:rsid w:val="00F33048"/>
    <w:rsid w:val="00F330A1"/>
    <w:rsid w:val="00F331F3"/>
    <w:rsid w:val="00F337C8"/>
    <w:rsid w:val="00F3384C"/>
    <w:rsid w:val="00F342E3"/>
    <w:rsid w:val="00F3462D"/>
    <w:rsid w:val="00F34E9F"/>
    <w:rsid w:val="00F34EF9"/>
    <w:rsid w:val="00F35117"/>
    <w:rsid w:val="00F3576B"/>
    <w:rsid w:val="00F36772"/>
    <w:rsid w:val="00F36957"/>
    <w:rsid w:val="00F404B6"/>
    <w:rsid w:val="00F406A7"/>
    <w:rsid w:val="00F408AE"/>
    <w:rsid w:val="00F408EA"/>
    <w:rsid w:val="00F40BB8"/>
    <w:rsid w:val="00F4152A"/>
    <w:rsid w:val="00F419A3"/>
    <w:rsid w:val="00F41DDB"/>
    <w:rsid w:val="00F42292"/>
    <w:rsid w:val="00F425FB"/>
    <w:rsid w:val="00F42920"/>
    <w:rsid w:val="00F42F26"/>
    <w:rsid w:val="00F4342F"/>
    <w:rsid w:val="00F43836"/>
    <w:rsid w:val="00F43C46"/>
    <w:rsid w:val="00F43CD0"/>
    <w:rsid w:val="00F43EA5"/>
    <w:rsid w:val="00F44482"/>
    <w:rsid w:val="00F44540"/>
    <w:rsid w:val="00F4515F"/>
    <w:rsid w:val="00F45BD7"/>
    <w:rsid w:val="00F4601D"/>
    <w:rsid w:val="00F46862"/>
    <w:rsid w:val="00F470B2"/>
    <w:rsid w:val="00F470E6"/>
    <w:rsid w:val="00F50390"/>
    <w:rsid w:val="00F50401"/>
    <w:rsid w:val="00F5209A"/>
    <w:rsid w:val="00F52381"/>
    <w:rsid w:val="00F528D6"/>
    <w:rsid w:val="00F5293D"/>
    <w:rsid w:val="00F53522"/>
    <w:rsid w:val="00F542CC"/>
    <w:rsid w:val="00F542EC"/>
    <w:rsid w:val="00F5495E"/>
    <w:rsid w:val="00F54DA3"/>
    <w:rsid w:val="00F552B7"/>
    <w:rsid w:val="00F55DA6"/>
    <w:rsid w:val="00F56A8A"/>
    <w:rsid w:val="00F56BDC"/>
    <w:rsid w:val="00F5724C"/>
    <w:rsid w:val="00F5728A"/>
    <w:rsid w:val="00F57B29"/>
    <w:rsid w:val="00F57B59"/>
    <w:rsid w:val="00F600C7"/>
    <w:rsid w:val="00F60A89"/>
    <w:rsid w:val="00F61BF1"/>
    <w:rsid w:val="00F627A1"/>
    <w:rsid w:val="00F628B7"/>
    <w:rsid w:val="00F630D2"/>
    <w:rsid w:val="00F63374"/>
    <w:rsid w:val="00F636F8"/>
    <w:rsid w:val="00F63B33"/>
    <w:rsid w:val="00F63E97"/>
    <w:rsid w:val="00F65325"/>
    <w:rsid w:val="00F655C0"/>
    <w:rsid w:val="00F65AD7"/>
    <w:rsid w:val="00F661AE"/>
    <w:rsid w:val="00F6623C"/>
    <w:rsid w:val="00F66636"/>
    <w:rsid w:val="00F67175"/>
    <w:rsid w:val="00F67708"/>
    <w:rsid w:val="00F67CC6"/>
    <w:rsid w:val="00F706DA"/>
    <w:rsid w:val="00F70E41"/>
    <w:rsid w:val="00F70EFB"/>
    <w:rsid w:val="00F70EFE"/>
    <w:rsid w:val="00F71017"/>
    <w:rsid w:val="00F712E2"/>
    <w:rsid w:val="00F7423D"/>
    <w:rsid w:val="00F742E5"/>
    <w:rsid w:val="00F74313"/>
    <w:rsid w:val="00F745D3"/>
    <w:rsid w:val="00F74B4B"/>
    <w:rsid w:val="00F74D0E"/>
    <w:rsid w:val="00F7544E"/>
    <w:rsid w:val="00F759B4"/>
    <w:rsid w:val="00F75D10"/>
    <w:rsid w:val="00F75E83"/>
    <w:rsid w:val="00F7662A"/>
    <w:rsid w:val="00F766D6"/>
    <w:rsid w:val="00F76BFD"/>
    <w:rsid w:val="00F76E62"/>
    <w:rsid w:val="00F776B8"/>
    <w:rsid w:val="00F80A14"/>
    <w:rsid w:val="00F80FAF"/>
    <w:rsid w:val="00F8191E"/>
    <w:rsid w:val="00F81D04"/>
    <w:rsid w:val="00F82786"/>
    <w:rsid w:val="00F827FE"/>
    <w:rsid w:val="00F82984"/>
    <w:rsid w:val="00F82E65"/>
    <w:rsid w:val="00F83480"/>
    <w:rsid w:val="00F8356C"/>
    <w:rsid w:val="00F83817"/>
    <w:rsid w:val="00F849DA"/>
    <w:rsid w:val="00F84D9A"/>
    <w:rsid w:val="00F84DD4"/>
    <w:rsid w:val="00F85251"/>
    <w:rsid w:val="00F853B0"/>
    <w:rsid w:val="00F85F5B"/>
    <w:rsid w:val="00F86510"/>
    <w:rsid w:val="00F869DF"/>
    <w:rsid w:val="00F86AAD"/>
    <w:rsid w:val="00F876DA"/>
    <w:rsid w:val="00F87F6D"/>
    <w:rsid w:val="00F903A9"/>
    <w:rsid w:val="00F9079D"/>
    <w:rsid w:val="00F91716"/>
    <w:rsid w:val="00F929A7"/>
    <w:rsid w:val="00F94899"/>
    <w:rsid w:val="00F94F00"/>
    <w:rsid w:val="00F953DB"/>
    <w:rsid w:val="00F9562C"/>
    <w:rsid w:val="00F95D02"/>
    <w:rsid w:val="00F96425"/>
    <w:rsid w:val="00F96DBD"/>
    <w:rsid w:val="00F96DE7"/>
    <w:rsid w:val="00F96EB5"/>
    <w:rsid w:val="00F97491"/>
    <w:rsid w:val="00F97C6D"/>
    <w:rsid w:val="00F97FA1"/>
    <w:rsid w:val="00F97FDF"/>
    <w:rsid w:val="00FA0834"/>
    <w:rsid w:val="00FA11EC"/>
    <w:rsid w:val="00FA2315"/>
    <w:rsid w:val="00FA2A5F"/>
    <w:rsid w:val="00FA2A96"/>
    <w:rsid w:val="00FA2C16"/>
    <w:rsid w:val="00FA383C"/>
    <w:rsid w:val="00FA385E"/>
    <w:rsid w:val="00FA4096"/>
    <w:rsid w:val="00FA41BB"/>
    <w:rsid w:val="00FA45A9"/>
    <w:rsid w:val="00FA5A85"/>
    <w:rsid w:val="00FA6798"/>
    <w:rsid w:val="00FA6B41"/>
    <w:rsid w:val="00FA6CE3"/>
    <w:rsid w:val="00FB023F"/>
    <w:rsid w:val="00FB0244"/>
    <w:rsid w:val="00FB09C5"/>
    <w:rsid w:val="00FB0AF9"/>
    <w:rsid w:val="00FB2343"/>
    <w:rsid w:val="00FB2B85"/>
    <w:rsid w:val="00FB2D36"/>
    <w:rsid w:val="00FB3865"/>
    <w:rsid w:val="00FB3CF4"/>
    <w:rsid w:val="00FB45F0"/>
    <w:rsid w:val="00FB495F"/>
    <w:rsid w:val="00FB5307"/>
    <w:rsid w:val="00FB65BC"/>
    <w:rsid w:val="00FB6AFB"/>
    <w:rsid w:val="00FB6F09"/>
    <w:rsid w:val="00FB7C9E"/>
    <w:rsid w:val="00FC05DB"/>
    <w:rsid w:val="00FC12AB"/>
    <w:rsid w:val="00FC12B4"/>
    <w:rsid w:val="00FC1401"/>
    <w:rsid w:val="00FC16DE"/>
    <w:rsid w:val="00FC176A"/>
    <w:rsid w:val="00FC17F6"/>
    <w:rsid w:val="00FC1AD5"/>
    <w:rsid w:val="00FC2677"/>
    <w:rsid w:val="00FC2A53"/>
    <w:rsid w:val="00FC2AF3"/>
    <w:rsid w:val="00FC3228"/>
    <w:rsid w:val="00FC3264"/>
    <w:rsid w:val="00FC3A9E"/>
    <w:rsid w:val="00FC5674"/>
    <w:rsid w:val="00FC58BC"/>
    <w:rsid w:val="00FC66DB"/>
    <w:rsid w:val="00FC6DAC"/>
    <w:rsid w:val="00FC6FAA"/>
    <w:rsid w:val="00FC75D9"/>
    <w:rsid w:val="00FC7B5A"/>
    <w:rsid w:val="00FC7BF0"/>
    <w:rsid w:val="00FD06D4"/>
    <w:rsid w:val="00FD08CB"/>
    <w:rsid w:val="00FD1A87"/>
    <w:rsid w:val="00FD223B"/>
    <w:rsid w:val="00FD23B5"/>
    <w:rsid w:val="00FD274D"/>
    <w:rsid w:val="00FD3AD1"/>
    <w:rsid w:val="00FD3EF9"/>
    <w:rsid w:val="00FD4411"/>
    <w:rsid w:val="00FD442A"/>
    <w:rsid w:val="00FD4BA9"/>
    <w:rsid w:val="00FD64F9"/>
    <w:rsid w:val="00FD6665"/>
    <w:rsid w:val="00FD70AA"/>
    <w:rsid w:val="00FD7E97"/>
    <w:rsid w:val="00FE020B"/>
    <w:rsid w:val="00FE0739"/>
    <w:rsid w:val="00FE0C5D"/>
    <w:rsid w:val="00FE16BC"/>
    <w:rsid w:val="00FE1857"/>
    <w:rsid w:val="00FE1B7F"/>
    <w:rsid w:val="00FE1FC1"/>
    <w:rsid w:val="00FE2552"/>
    <w:rsid w:val="00FE25A2"/>
    <w:rsid w:val="00FE2870"/>
    <w:rsid w:val="00FE2AE4"/>
    <w:rsid w:val="00FE35D0"/>
    <w:rsid w:val="00FE370E"/>
    <w:rsid w:val="00FE3A08"/>
    <w:rsid w:val="00FE3D46"/>
    <w:rsid w:val="00FE3F34"/>
    <w:rsid w:val="00FE40DD"/>
    <w:rsid w:val="00FE43DA"/>
    <w:rsid w:val="00FE44BA"/>
    <w:rsid w:val="00FE53BC"/>
    <w:rsid w:val="00FE5405"/>
    <w:rsid w:val="00FE548F"/>
    <w:rsid w:val="00FE58DA"/>
    <w:rsid w:val="00FE61DE"/>
    <w:rsid w:val="00FE6868"/>
    <w:rsid w:val="00FE7A7C"/>
    <w:rsid w:val="00FE7CF1"/>
    <w:rsid w:val="00FE7DBB"/>
    <w:rsid w:val="00FF0787"/>
    <w:rsid w:val="00FF10DA"/>
    <w:rsid w:val="00FF2D6B"/>
    <w:rsid w:val="00FF3B25"/>
    <w:rsid w:val="00FF3EF3"/>
    <w:rsid w:val="00FF4183"/>
    <w:rsid w:val="00FF4393"/>
    <w:rsid w:val="00FF4A4C"/>
    <w:rsid w:val="00FF4DB4"/>
    <w:rsid w:val="00FF57D7"/>
    <w:rsid w:val="00FF5F07"/>
    <w:rsid w:val="00FF5F99"/>
    <w:rsid w:val="00FF681E"/>
    <w:rsid w:val="00FF6CE3"/>
    <w:rsid w:val="00FF6D53"/>
    <w:rsid w:val="00FF71A6"/>
    <w:rsid w:val="00FF741C"/>
    <w:rsid w:val="00FF7470"/>
    <w:rsid w:val="00FF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02A621"/>
  <w15:docId w15:val="{DE5E5AEA-47AA-45AE-99B2-21C15D46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3D46"/>
    <w:pPr>
      <w:spacing w:line="264" w:lineRule="auto"/>
      <w:jc w:val="both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E3D46"/>
    <w:pPr>
      <w:keepNext/>
      <w:keepLines/>
      <w:numPr>
        <w:numId w:val="9"/>
      </w:numPr>
      <w:spacing w:before="1440" w:after="240" w:line="480" w:lineRule="auto"/>
      <w:outlineLvl w:val="0"/>
    </w:pPr>
    <w:rPr>
      <w:rFonts w:cs="Helvetica"/>
      <w:b/>
      <w:bCs/>
      <w:color w:val="000000"/>
      <w:sz w:val="48"/>
      <w:szCs w:val="28"/>
    </w:rPr>
  </w:style>
  <w:style w:type="paragraph" w:styleId="2">
    <w:name w:val="heading 2"/>
    <w:basedOn w:val="a"/>
    <w:next w:val="a"/>
    <w:link w:val="20"/>
    <w:uiPriority w:val="9"/>
    <w:qFormat/>
    <w:rsid w:val="00FE3D46"/>
    <w:pPr>
      <w:keepNext/>
      <w:keepLines/>
      <w:numPr>
        <w:ilvl w:val="1"/>
        <w:numId w:val="9"/>
      </w:numPr>
      <w:spacing w:before="200" w:after="120"/>
      <w:outlineLvl w:val="1"/>
    </w:pPr>
    <w:rPr>
      <w:rFonts w:cs="Helvetica"/>
      <w:b/>
      <w:bCs/>
      <w:color w:val="000000"/>
      <w:sz w:val="32"/>
      <w:szCs w:val="26"/>
    </w:rPr>
  </w:style>
  <w:style w:type="paragraph" w:styleId="3">
    <w:name w:val="heading 3"/>
    <w:basedOn w:val="a"/>
    <w:next w:val="a"/>
    <w:link w:val="30"/>
    <w:uiPriority w:val="9"/>
    <w:qFormat/>
    <w:rsid w:val="00FE3D46"/>
    <w:pPr>
      <w:keepNext/>
      <w:keepLines/>
      <w:numPr>
        <w:ilvl w:val="2"/>
        <w:numId w:val="9"/>
      </w:numPr>
      <w:spacing w:before="200"/>
      <w:outlineLvl w:val="2"/>
    </w:pPr>
    <w:rPr>
      <w:rFonts w:cs="Helvetica"/>
      <w:b/>
      <w:bCs/>
      <w:color w:val="000000"/>
      <w:sz w:val="24"/>
    </w:rPr>
  </w:style>
  <w:style w:type="paragraph" w:styleId="4">
    <w:name w:val="heading 4"/>
    <w:basedOn w:val="a"/>
    <w:next w:val="a"/>
    <w:link w:val="40"/>
    <w:uiPriority w:val="9"/>
    <w:qFormat/>
    <w:rsid w:val="00FE3D46"/>
    <w:pPr>
      <w:keepNext/>
      <w:keepLines/>
      <w:numPr>
        <w:ilvl w:val="3"/>
        <w:numId w:val="9"/>
      </w:numPr>
      <w:spacing w:before="200"/>
      <w:outlineLvl w:val="3"/>
    </w:pPr>
    <w:rPr>
      <w:rFonts w:cs="Helvetica"/>
      <w:b/>
      <w:bCs/>
      <w:i/>
      <w:iCs/>
      <w:color w:val="000000"/>
      <w:sz w:val="24"/>
      <w:szCs w:val="20"/>
      <w:lang w:eastAsia="en-GB"/>
    </w:rPr>
  </w:style>
  <w:style w:type="paragraph" w:styleId="5">
    <w:name w:val="heading 5"/>
    <w:basedOn w:val="a"/>
    <w:next w:val="a"/>
    <w:link w:val="50"/>
    <w:uiPriority w:val="9"/>
    <w:qFormat/>
    <w:rsid w:val="00FE3D46"/>
    <w:pPr>
      <w:keepNext/>
      <w:keepLines/>
      <w:numPr>
        <w:ilvl w:val="4"/>
        <w:numId w:val="9"/>
      </w:numPr>
      <w:spacing w:before="200"/>
      <w:outlineLvl w:val="4"/>
    </w:pPr>
    <w:rPr>
      <w:rFonts w:cs="Helvetica"/>
      <w:b/>
      <w:color w:val="000000"/>
      <w:szCs w:val="20"/>
      <w:u w:val="single"/>
      <w:lang w:eastAsia="en-GB"/>
    </w:rPr>
  </w:style>
  <w:style w:type="paragraph" w:styleId="6">
    <w:name w:val="heading 6"/>
    <w:basedOn w:val="a"/>
    <w:next w:val="a"/>
    <w:link w:val="60"/>
    <w:uiPriority w:val="9"/>
    <w:qFormat/>
    <w:rsid w:val="00FE3D46"/>
    <w:pPr>
      <w:keepNext/>
      <w:keepLines/>
      <w:numPr>
        <w:ilvl w:val="5"/>
        <w:numId w:val="9"/>
      </w:numPr>
      <w:spacing w:before="200"/>
      <w:outlineLvl w:val="5"/>
    </w:pPr>
    <w:rPr>
      <w:rFonts w:ascii="Cambria" w:hAnsi="Cambria"/>
      <w:i/>
      <w:iCs/>
      <w:color w:val="243F60"/>
      <w:sz w:val="20"/>
      <w:szCs w:val="20"/>
      <w:lang w:eastAsia="en-GB"/>
    </w:rPr>
  </w:style>
  <w:style w:type="paragraph" w:styleId="7">
    <w:name w:val="heading 7"/>
    <w:basedOn w:val="a"/>
    <w:next w:val="a"/>
    <w:link w:val="70"/>
    <w:uiPriority w:val="9"/>
    <w:qFormat/>
    <w:rsid w:val="00FE3D46"/>
    <w:pPr>
      <w:keepNext/>
      <w:keepLines/>
      <w:numPr>
        <w:ilvl w:val="6"/>
        <w:numId w:val="9"/>
      </w:numPr>
      <w:spacing w:before="200"/>
      <w:outlineLvl w:val="6"/>
    </w:pPr>
    <w:rPr>
      <w:rFonts w:ascii="Cambria" w:hAnsi="Cambria"/>
      <w:i/>
      <w:iCs/>
      <w:color w:val="404040"/>
      <w:sz w:val="20"/>
      <w:szCs w:val="20"/>
      <w:lang w:eastAsia="en-GB"/>
    </w:rPr>
  </w:style>
  <w:style w:type="paragraph" w:styleId="8">
    <w:name w:val="heading 8"/>
    <w:basedOn w:val="a"/>
    <w:next w:val="a"/>
    <w:link w:val="80"/>
    <w:uiPriority w:val="9"/>
    <w:qFormat/>
    <w:rsid w:val="00FE3D46"/>
    <w:pPr>
      <w:keepNext/>
      <w:keepLines/>
      <w:numPr>
        <w:ilvl w:val="7"/>
        <w:numId w:val="9"/>
      </w:numPr>
      <w:spacing w:before="200"/>
      <w:outlineLvl w:val="7"/>
    </w:pPr>
    <w:rPr>
      <w:rFonts w:ascii="Cambria" w:eastAsia="Times New Roman" w:hAnsi="Cambria"/>
      <w:color w:val="404040"/>
      <w:sz w:val="20"/>
      <w:szCs w:val="20"/>
      <w:lang w:eastAsia="en-GB"/>
    </w:rPr>
  </w:style>
  <w:style w:type="paragraph" w:styleId="9">
    <w:name w:val="heading 9"/>
    <w:basedOn w:val="a"/>
    <w:next w:val="a"/>
    <w:link w:val="90"/>
    <w:uiPriority w:val="9"/>
    <w:qFormat/>
    <w:rsid w:val="00FE3D46"/>
    <w:pPr>
      <w:keepNext/>
      <w:keepLines/>
      <w:numPr>
        <w:ilvl w:val="8"/>
        <w:numId w:val="9"/>
      </w:numPr>
      <w:spacing w:before="200"/>
      <w:outlineLvl w:val="8"/>
    </w:pPr>
    <w:rPr>
      <w:rFonts w:ascii="Cambria" w:eastAsia="Times New Roman" w:hAnsi="Cambria"/>
      <w:i/>
      <w:iCs/>
      <w:color w:val="404040"/>
      <w:sz w:val="20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3D46"/>
    <w:rPr>
      <w:rFonts w:cs="Helvetica"/>
      <w:b/>
      <w:bCs/>
      <w:color w:val="000000"/>
      <w:sz w:val="48"/>
      <w:szCs w:val="28"/>
      <w:lang w:eastAsia="en-US"/>
    </w:rPr>
  </w:style>
  <w:style w:type="character" w:customStyle="1" w:styleId="20">
    <w:name w:val="見出し 2 (文字)"/>
    <w:basedOn w:val="a0"/>
    <w:link w:val="2"/>
    <w:uiPriority w:val="9"/>
    <w:rsid w:val="00FE3D46"/>
    <w:rPr>
      <w:rFonts w:cs="Helvetica"/>
      <w:b/>
      <w:bCs/>
      <w:color w:val="000000"/>
      <w:sz w:val="32"/>
      <w:szCs w:val="26"/>
      <w:lang w:eastAsia="en-US"/>
    </w:rPr>
  </w:style>
  <w:style w:type="character" w:customStyle="1" w:styleId="30">
    <w:name w:val="見出し 3 (文字)"/>
    <w:basedOn w:val="a0"/>
    <w:link w:val="3"/>
    <w:uiPriority w:val="9"/>
    <w:rsid w:val="00FE3D46"/>
    <w:rPr>
      <w:rFonts w:cs="Helvetica"/>
      <w:b/>
      <w:bCs/>
      <w:color w:val="000000"/>
      <w:sz w:val="24"/>
      <w:szCs w:val="22"/>
      <w:lang w:eastAsia="en-US"/>
    </w:rPr>
  </w:style>
  <w:style w:type="character" w:customStyle="1" w:styleId="40">
    <w:name w:val="見出し 4 (文字)"/>
    <w:basedOn w:val="a0"/>
    <w:link w:val="4"/>
    <w:uiPriority w:val="9"/>
    <w:rsid w:val="00FE3D46"/>
    <w:rPr>
      <w:rFonts w:cs="Helvetica"/>
      <w:b/>
      <w:bCs/>
      <w:i/>
      <w:iCs/>
      <w:color w:val="000000"/>
      <w:sz w:val="24"/>
    </w:rPr>
  </w:style>
  <w:style w:type="character" w:customStyle="1" w:styleId="50">
    <w:name w:val="見出し 5 (文字)"/>
    <w:basedOn w:val="a0"/>
    <w:link w:val="5"/>
    <w:uiPriority w:val="9"/>
    <w:rsid w:val="00FE3D46"/>
    <w:rPr>
      <w:rFonts w:cs="Helvetica"/>
      <w:b/>
      <w:color w:val="000000"/>
      <w:sz w:val="22"/>
      <w:u w:val="single"/>
    </w:rPr>
  </w:style>
  <w:style w:type="character" w:customStyle="1" w:styleId="60">
    <w:name w:val="見出し 6 (文字)"/>
    <w:basedOn w:val="a0"/>
    <w:link w:val="6"/>
    <w:uiPriority w:val="9"/>
    <w:rsid w:val="00FE3D46"/>
    <w:rPr>
      <w:rFonts w:ascii="Cambria" w:hAnsi="Cambria"/>
      <w:i/>
      <w:iCs/>
      <w:color w:val="243F60"/>
    </w:rPr>
  </w:style>
  <w:style w:type="character" w:customStyle="1" w:styleId="70">
    <w:name w:val="見出し 7 (文字)"/>
    <w:basedOn w:val="a0"/>
    <w:link w:val="7"/>
    <w:uiPriority w:val="9"/>
    <w:rsid w:val="00FE3D46"/>
    <w:rPr>
      <w:rFonts w:ascii="Cambria" w:hAnsi="Cambria"/>
      <w:i/>
      <w:iCs/>
      <w:color w:val="404040"/>
    </w:rPr>
  </w:style>
  <w:style w:type="character" w:customStyle="1" w:styleId="80">
    <w:name w:val="見出し 8 (文字)"/>
    <w:basedOn w:val="a0"/>
    <w:link w:val="8"/>
    <w:uiPriority w:val="9"/>
    <w:rsid w:val="00FE3D46"/>
    <w:rPr>
      <w:rFonts w:ascii="Cambria" w:eastAsia="Times New Roman" w:hAnsi="Cambria"/>
      <w:color w:val="404040"/>
    </w:rPr>
  </w:style>
  <w:style w:type="character" w:customStyle="1" w:styleId="90">
    <w:name w:val="見出し 9 (文字)"/>
    <w:basedOn w:val="a0"/>
    <w:link w:val="9"/>
    <w:uiPriority w:val="9"/>
    <w:rsid w:val="00FE3D46"/>
    <w:rPr>
      <w:rFonts w:ascii="Cambria" w:eastAsia="Times New Roman" w:hAnsi="Cambria"/>
      <w:i/>
      <w:iCs/>
      <w:color w:val="404040"/>
    </w:rPr>
  </w:style>
  <w:style w:type="paragraph" w:styleId="a3">
    <w:name w:val="caption"/>
    <w:basedOn w:val="a"/>
    <w:next w:val="a"/>
    <w:uiPriority w:val="35"/>
    <w:qFormat/>
    <w:rsid w:val="00FE3D46"/>
    <w:pPr>
      <w:spacing w:after="120" w:line="240" w:lineRule="auto"/>
    </w:pPr>
    <w:rPr>
      <w:bCs/>
      <w:szCs w:val="20"/>
    </w:rPr>
  </w:style>
  <w:style w:type="paragraph" w:styleId="a4">
    <w:name w:val="Title"/>
    <w:aliases w:val="chapter title"/>
    <w:basedOn w:val="a"/>
    <w:next w:val="a"/>
    <w:link w:val="a5"/>
    <w:uiPriority w:val="10"/>
    <w:qFormat/>
    <w:rsid w:val="00FE3D46"/>
    <w:pPr>
      <w:spacing w:before="240" w:after="480" w:line="360" w:lineRule="auto"/>
      <w:outlineLvl w:val="0"/>
    </w:pPr>
    <w:rPr>
      <w:rFonts w:cs="Helvetica"/>
      <w:b/>
      <w:bCs/>
      <w:kern w:val="28"/>
      <w:sz w:val="52"/>
      <w:szCs w:val="32"/>
    </w:rPr>
  </w:style>
  <w:style w:type="character" w:customStyle="1" w:styleId="a5">
    <w:name w:val="表題 (文字)"/>
    <w:aliases w:val="chapter title (文字)"/>
    <w:basedOn w:val="a0"/>
    <w:link w:val="a4"/>
    <w:uiPriority w:val="10"/>
    <w:rsid w:val="00FE3D46"/>
    <w:rPr>
      <w:rFonts w:cs="Helvetica"/>
      <w:b/>
      <w:bCs/>
      <w:kern w:val="28"/>
      <w:sz w:val="52"/>
      <w:szCs w:val="32"/>
      <w:lang w:eastAsia="en-US"/>
    </w:rPr>
  </w:style>
  <w:style w:type="paragraph" w:styleId="a6">
    <w:name w:val="Subtitle"/>
    <w:basedOn w:val="a"/>
    <w:link w:val="a7"/>
    <w:uiPriority w:val="11"/>
    <w:qFormat/>
    <w:rsid w:val="00FE3D46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FE3D46"/>
    <w:rPr>
      <w:rFonts w:ascii="Cambria" w:hAnsi="Cambria"/>
      <w:sz w:val="24"/>
      <w:szCs w:val="24"/>
      <w:lang w:eastAsia="en-US"/>
    </w:rPr>
  </w:style>
  <w:style w:type="table" w:styleId="a8">
    <w:name w:val="Table Grid"/>
    <w:basedOn w:val="a1"/>
    <w:uiPriority w:val="59"/>
    <w:rsid w:val="00CB0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F48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9F48A4"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sid w:val="009D151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D1518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9D1518"/>
    <w:rPr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D151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D1518"/>
    <w:rPr>
      <w:b/>
      <w:bCs/>
      <w:lang w:eastAsia="en-US"/>
    </w:rPr>
  </w:style>
  <w:style w:type="paragraph" w:styleId="af0">
    <w:name w:val="header"/>
    <w:basedOn w:val="a"/>
    <w:link w:val="af1"/>
    <w:uiPriority w:val="99"/>
    <w:unhideWhenUsed/>
    <w:rsid w:val="003B3550"/>
    <w:pPr>
      <w:tabs>
        <w:tab w:val="center" w:pos="4513"/>
        <w:tab w:val="right" w:pos="9026"/>
      </w:tabs>
      <w:spacing w:line="240" w:lineRule="auto"/>
    </w:pPr>
  </w:style>
  <w:style w:type="character" w:customStyle="1" w:styleId="af1">
    <w:name w:val="ヘッダー (文字)"/>
    <w:basedOn w:val="a0"/>
    <w:link w:val="af0"/>
    <w:uiPriority w:val="99"/>
    <w:rsid w:val="003B3550"/>
    <w:rPr>
      <w:sz w:val="22"/>
      <w:szCs w:val="22"/>
      <w:lang w:eastAsia="en-US"/>
    </w:rPr>
  </w:style>
  <w:style w:type="paragraph" w:styleId="af2">
    <w:name w:val="footer"/>
    <w:basedOn w:val="a"/>
    <w:link w:val="af3"/>
    <w:uiPriority w:val="99"/>
    <w:unhideWhenUsed/>
    <w:rsid w:val="003B3550"/>
    <w:pPr>
      <w:tabs>
        <w:tab w:val="center" w:pos="4513"/>
        <w:tab w:val="right" w:pos="9026"/>
      </w:tabs>
      <w:spacing w:line="240" w:lineRule="auto"/>
    </w:pPr>
  </w:style>
  <w:style w:type="character" w:customStyle="1" w:styleId="af3">
    <w:name w:val="フッター (文字)"/>
    <w:basedOn w:val="a0"/>
    <w:link w:val="af2"/>
    <w:uiPriority w:val="99"/>
    <w:rsid w:val="003B3550"/>
    <w:rPr>
      <w:sz w:val="22"/>
      <w:szCs w:val="22"/>
      <w:lang w:eastAsia="en-US"/>
    </w:rPr>
  </w:style>
  <w:style w:type="paragraph" w:styleId="af4">
    <w:name w:val="Revision"/>
    <w:hidden/>
    <w:uiPriority w:val="99"/>
    <w:semiHidden/>
    <w:rsid w:val="00E7647A"/>
    <w:rPr>
      <w:sz w:val="22"/>
      <w:szCs w:val="22"/>
      <w:lang w:eastAsia="en-US"/>
    </w:rPr>
  </w:style>
  <w:style w:type="paragraph" w:styleId="af5">
    <w:name w:val="List Paragraph"/>
    <w:basedOn w:val="a"/>
    <w:uiPriority w:val="34"/>
    <w:qFormat/>
    <w:rsid w:val="006075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6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677FE9-9BE3-4589-B668-914BA0E41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428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Vynnycky</dc:creator>
  <cp:lastModifiedBy>Masa</cp:lastModifiedBy>
  <cp:revision>3</cp:revision>
  <cp:lastPrinted>2017-01-13T00:38:00Z</cp:lastPrinted>
  <dcterms:created xsi:type="dcterms:W3CDTF">2018-03-18T06:47:00Z</dcterms:created>
  <dcterms:modified xsi:type="dcterms:W3CDTF">2018-03-18T06:48:00Z</dcterms:modified>
</cp:coreProperties>
</file>